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8B6B4" w14:textId="217D7F9F" w:rsidR="00B87A31" w:rsidRPr="00E917CE" w:rsidRDefault="00B87A31" w:rsidP="00C42FE2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bookmarkStart w:id="0" w:name="_GoBack"/>
      <w:bookmarkEnd w:id="0"/>
      <w:r w:rsidRPr="00E917CE">
        <w:rPr>
          <w:rFonts w:ascii="Arial" w:hAnsi="Arial" w:cs="Arial"/>
          <w:b/>
          <w:sz w:val="28"/>
          <w:szCs w:val="28"/>
          <w:lang w:val="en-GB"/>
        </w:rPr>
        <w:t xml:space="preserve">Supporting </w:t>
      </w:r>
      <w:r w:rsidR="00031B53">
        <w:rPr>
          <w:rFonts w:ascii="Arial" w:hAnsi="Arial" w:cs="Arial"/>
          <w:b/>
          <w:sz w:val="28"/>
          <w:szCs w:val="28"/>
          <w:lang w:val="en-GB"/>
        </w:rPr>
        <w:t>discussion of S1</w:t>
      </w:r>
      <w:r w:rsidR="006525B9">
        <w:rPr>
          <w:rFonts w:ascii="Arial" w:hAnsi="Arial" w:cs="Arial"/>
          <w:b/>
          <w:sz w:val="28"/>
          <w:szCs w:val="28"/>
          <w:lang w:val="en-GB"/>
        </w:rPr>
        <w:t>–</w:t>
      </w:r>
      <w:r w:rsidR="00031B53">
        <w:rPr>
          <w:rFonts w:ascii="Arial" w:hAnsi="Arial" w:cs="Arial"/>
          <w:b/>
          <w:sz w:val="28"/>
          <w:szCs w:val="28"/>
          <w:lang w:val="en-GB"/>
        </w:rPr>
        <w:t>S4 Figs</w:t>
      </w:r>
    </w:p>
    <w:p w14:paraId="53CAC7D6" w14:textId="77777777" w:rsidR="009B7902" w:rsidRPr="00E917CE" w:rsidRDefault="009B7902" w:rsidP="00C42FE2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74370732" w14:textId="41CB78DD" w:rsidR="00B87A31" w:rsidRPr="00E917CE" w:rsidRDefault="003362C6" w:rsidP="00751DD9">
      <w:pPr>
        <w:widowControl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E917CE">
        <w:rPr>
          <w:rFonts w:ascii="Arial" w:hAnsi="Arial" w:cs="Arial"/>
          <w:b/>
          <w:sz w:val="22"/>
          <w:szCs w:val="22"/>
          <w:lang w:val="en-GB"/>
        </w:rPr>
        <w:t>Analys</w:t>
      </w:r>
      <w:r w:rsidR="0068364E">
        <w:rPr>
          <w:rFonts w:ascii="Arial" w:hAnsi="Arial" w:cs="Arial"/>
          <w:b/>
          <w:sz w:val="22"/>
          <w:szCs w:val="22"/>
          <w:lang w:val="en-GB"/>
        </w:rPr>
        <w:t>e</w:t>
      </w:r>
      <w:r w:rsidR="00AA660F" w:rsidRPr="00E917CE">
        <w:rPr>
          <w:rFonts w:ascii="Arial" w:hAnsi="Arial" w:cs="Arial"/>
          <w:b/>
          <w:sz w:val="22"/>
          <w:szCs w:val="22"/>
          <w:lang w:val="en-GB"/>
        </w:rPr>
        <w:t>s of</w:t>
      </w:r>
      <w:r w:rsidRPr="00E917CE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F65050" w:rsidRPr="00E917CE">
        <w:rPr>
          <w:rFonts w:ascii="Arial" w:hAnsi="Arial" w:cs="Arial"/>
          <w:b/>
          <w:sz w:val="22"/>
          <w:szCs w:val="22"/>
          <w:lang w:val="en-GB"/>
        </w:rPr>
        <w:t>animal numbers</w:t>
      </w:r>
    </w:p>
    <w:p w14:paraId="7E1BF6EE" w14:textId="77777777" w:rsidR="00B87A31" w:rsidRPr="00E917CE" w:rsidRDefault="00B87A31" w:rsidP="00751DD9">
      <w:pPr>
        <w:widowControl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23D29160" w14:textId="178A2AD1" w:rsidR="00402D1F" w:rsidRDefault="00416115" w:rsidP="00402D1F">
      <w:pPr>
        <w:widowControl w:val="0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E917CE">
        <w:rPr>
          <w:rFonts w:ascii="Arial" w:hAnsi="Arial" w:cs="Arial"/>
          <w:sz w:val="22"/>
          <w:szCs w:val="22"/>
          <w:lang w:val="en-GB"/>
        </w:rPr>
        <w:t>When analysing the animal numbers</w:t>
      </w:r>
      <w:r w:rsidR="003C4FD9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EC5987" w:rsidRPr="00E917CE">
        <w:rPr>
          <w:rFonts w:ascii="Arial" w:hAnsi="Arial" w:cs="Arial"/>
          <w:sz w:val="22"/>
          <w:szCs w:val="22"/>
          <w:lang w:val="en-GB"/>
        </w:rPr>
        <w:t xml:space="preserve">mentioned </w:t>
      </w:r>
      <w:r w:rsidR="009B3133" w:rsidRPr="00E917CE">
        <w:rPr>
          <w:rFonts w:ascii="Arial" w:hAnsi="Arial" w:cs="Arial"/>
          <w:sz w:val="22"/>
          <w:szCs w:val="22"/>
          <w:lang w:val="en-GB"/>
        </w:rPr>
        <w:t>in the</w:t>
      </w:r>
      <w:r w:rsidR="003C4FD9" w:rsidRPr="00E917CE">
        <w:rPr>
          <w:rFonts w:ascii="Arial" w:hAnsi="Arial" w:cs="Arial"/>
          <w:sz w:val="22"/>
          <w:szCs w:val="22"/>
          <w:lang w:val="en-GB"/>
        </w:rPr>
        <w:t xml:space="preserve"> NTS</w:t>
      </w:r>
      <w:r w:rsidR="009E11FC" w:rsidRPr="00E917CE">
        <w:rPr>
          <w:rFonts w:ascii="Arial" w:hAnsi="Arial" w:cs="Arial"/>
          <w:sz w:val="22"/>
          <w:szCs w:val="22"/>
          <w:lang w:val="en-GB"/>
        </w:rPr>
        <w:t>s</w:t>
      </w:r>
      <w:r w:rsidR="003E6C3C">
        <w:rPr>
          <w:rFonts w:ascii="Arial" w:hAnsi="Arial" w:cs="Arial"/>
          <w:sz w:val="22"/>
          <w:szCs w:val="22"/>
          <w:lang w:val="en-GB"/>
        </w:rPr>
        <w:t>, as summarised in</w:t>
      </w:r>
      <w:r w:rsidR="003C4FD9" w:rsidRPr="00E917CE">
        <w:rPr>
          <w:rFonts w:ascii="Arial" w:hAnsi="Arial" w:cs="Arial"/>
          <w:sz w:val="22"/>
          <w:szCs w:val="22"/>
          <w:lang w:val="en-GB"/>
        </w:rPr>
        <w:t xml:space="preserve"> Fig 1</w:t>
      </w:r>
      <w:r w:rsidRPr="00E917CE">
        <w:rPr>
          <w:rFonts w:ascii="Arial" w:hAnsi="Arial" w:cs="Arial"/>
          <w:sz w:val="22"/>
          <w:szCs w:val="22"/>
          <w:lang w:val="en-GB"/>
        </w:rPr>
        <w:t xml:space="preserve">, we </w:t>
      </w:r>
      <w:r w:rsidR="003E059A" w:rsidRPr="00E917CE">
        <w:rPr>
          <w:rFonts w:ascii="Arial" w:hAnsi="Arial" w:cs="Arial"/>
          <w:sz w:val="22"/>
          <w:szCs w:val="22"/>
          <w:lang w:val="en-GB"/>
        </w:rPr>
        <w:t xml:space="preserve">noticed </w:t>
      </w:r>
      <w:r w:rsidR="003C4FD9" w:rsidRPr="00E917CE">
        <w:rPr>
          <w:rFonts w:ascii="Arial" w:hAnsi="Arial" w:cs="Arial"/>
          <w:sz w:val="22"/>
          <w:szCs w:val="22"/>
          <w:lang w:val="en-GB"/>
        </w:rPr>
        <w:t xml:space="preserve">a discrepancy </w:t>
      </w:r>
      <w:r w:rsidR="003E059A" w:rsidRPr="00E917CE">
        <w:rPr>
          <w:rFonts w:ascii="Arial" w:hAnsi="Arial" w:cs="Arial"/>
          <w:sz w:val="22"/>
          <w:szCs w:val="22"/>
          <w:lang w:val="en-GB"/>
        </w:rPr>
        <w:t xml:space="preserve">in the target group distribution </w:t>
      </w:r>
      <w:r w:rsidR="003E6C3C">
        <w:rPr>
          <w:rFonts w:ascii="Arial" w:hAnsi="Arial" w:cs="Arial"/>
          <w:sz w:val="22"/>
          <w:szCs w:val="22"/>
          <w:lang w:val="en-GB"/>
        </w:rPr>
        <w:t>between</w:t>
      </w:r>
      <w:r w:rsidR="003E6C3C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3C4FD9" w:rsidRPr="00E917CE">
        <w:rPr>
          <w:rFonts w:ascii="Arial" w:hAnsi="Arial" w:cs="Arial"/>
          <w:sz w:val="22"/>
          <w:szCs w:val="22"/>
          <w:lang w:val="en-GB"/>
        </w:rPr>
        <w:t xml:space="preserve">NTS numbers (Fig 1) </w:t>
      </w:r>
      <w:r w:rsidR="003E6C3C">
        <w:rPr>
          <w:rFonts w:ascii="Arial" w:hAnsi="Arial" w:cs="Arial"/>
          <w:sz w:val="22"/>
          <w:szCs w:val="22"/>
          <w:lang w:val="en-GB"/>
        </w:rPr>
        <w:t>and</w:t>
      </w:r>
      <w:r w:rsidR="0002529F">
        <w:rPr>
          <w:rFonts w:ascii="Arial" w:hAnsi="Arial" w:cs="Arial"/>
          <w:sz w:val="22"/>
          <w:szCs w:val="22"/>
          <w:lang w:val="en-GB"/>
        </w:rPr>
        <w:t xml:space="preserve"> the corresponding</w:t>
      </w:r>
      <w:r w:rsidR="00B4331B">
        <w:rPr>
          <w:rFonts w:ascii="Arial" w:hAnsi="Arial" w:cs="Arial"/>
          <w:sz w:val="22"/>
          <w:szCs w:val="22"/>
          <w:lang w:val="en-GB"/>
        </w:rPr>
        <w:t xml:space="preserve"> </w:t>
      </w:r>
      <w:r w:rsidR="003C4FD9" w:rsidRPr="00E917CE">
        <w:rPr>
          <w:rFonts w:ascii="Arial" w:hAnsi="Arial" w:cs="Arial"/>
          <w:sz w:val="22"/>
          <w:szCs w:val="22"/>
          <w:lang w:val="en-GB"/>
        </w:rPr>
        <w:t>animal numbers (S1 Fig)</w:t>
      </w:r>
      <w:r w:rsidR="00073567">
        <w:rPr>
          <w:rFonts w:ascii="Arial" w:hAnsi="Arial" w:cs="Arial"/>
          <w:sz w:val="22"/>
          <w:szCs w:val="22"/>
          <w:lang w:val="en-GB"/>
        </w:rPr>
        <w:t>:</w:t>
      </w:r>
      <w:r w:rsidR="009B3133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3C4FD9" w:rsidRPr="00E917CE">
        <w:rPr>
          <w:rFonts w:ascii="Arial" w:hAnsi="Arial" w:cs="Arial"/>
          <w:sz w:val="22"/>
          <w:szCs w:val="22"/>
          <w:lang w:val="en-GB"/>
        </w:rPr>
        <w:t xml:space="preserve">Although the </w:t>
      </w:r>
      <w:r w:rsidR="00576426">
        <w:rPr>
          <w:rFonts w:ascii="Arial" w:hAnsi="Arial" w:cs="Arial"/>
          <w:sz w:val="22"/>
          <w:szCs w:val="22"/>
          <w:lang w:val="en-GB"/>
        </w:rPr>
        <w:t>majority</w:t>
      </w:r>
      <w:r w:rsidR="00FC313A" w:rsidRPr="00E917CE">
        <w:rPr>
          <w:rFonts w:ascii="Arial" w:hAnsi="Arial" w:cs="Arial"/>
          <w:sz w:val="22"/>
          <w:szCs w:val="22"/>
          <w:lang w:val="en-GB"/>
        </w:rPr>
        <w:t xml:space="preserve"> of animals </w:t>
      </w:r>
      <w:r w:rsidR="00576426">
        <w:rPr>
          <w:rFonts w:ascii="Arial" w:hAnsi="Arial" w:cs="Arial"/>
          <w:sz w:val="22"/>
          <w:szCs w:val="22"/>
          <w:lang w:val="en-GB"/>
        </w:rPr>
        <w:t xml:space="preserve">were </w:t>
      </w:r>
      <w:r w:rsidR="0068364E">
        <w:rPr>
          <w:rFonts w:ascii="Arial" w:hAnsi="Arial" w:cs="Arial"/>
          <w:sz w:val="22"/>
          <w:szCs w:val="22"/>
          <w:lang w:val="en-GB"/>
        </w:rPr>
        <w:t>found</w:t>
      </w:r>
      <w:r w:rsidR="00576426">
        <w:rPr>
          <w:rFonts w:ascii="Arial" w:hAnsi="Arial" w:cs="Arial"/>
          <w:sz w:val="22"/>
          <w:szCs w:val="22"/>
          <w:lang w:val="en-GB"/>
        </w:rPr>
        <w:t xml:space="preserve"> </w:t>
      </w:r>
      <w:r w:rsidR="0068364E">
        <w:rPr>
          <w:rFonts w:ascii="Arial" w:hAnsi="Arial" w:cs="Arial"/>
          <w:sz w:val="22"/>
          <w:szCs w:val="22"/>
          <w:lang w:val="en-GB"/>
        </w:rPr>
        <w:t>in</w:t>
      </w:r>
      <w:r w:rsidR="00FC313A" w:rsidRPr="00E917CE">
        <w:rPr>
          <w:rFonts w:ascii="Arial" w:hAnsi="Arial" w:cs="Arial"/>
          <w:sz w:val="22"/>
          <w:szCs w:val="22"/>
          <w:lang w:val="en-GB"/>
        </w:rPr>
        <w:t xml:space="preserve"> the target group ‘patients’</w:t>
      </w:r>
      <w:r w:rsidR="009B3133" w:rsidRPr="00E917CE">
        <w:rPr>
          <w:rFonts w:ascii="Arial" w:hAnsi="Arial" w:cs="Arial"/>
          <w:sz w:val="22"/>
          <w:szCs w:val="22"/>
          <w:lang w:val="en-GB"/>
        </w:rPr>
        <w:t xml:space="preserve">, the percentage </w:t>
      </w:r>
      <w:r w:rsidR="0073378E" w:rsidRPr="00E917CE">
        <w:rPr>
          <w:rFonts w:ascii="Arial" w:hAnsi="Arial" w:cs="Arial"/>
          <w:sz w:val="22"/>
          <w:szCs w:val="22"/>
          <w:lang w:val="en-GB"/>
        </w:rPr>
        <w:t>wa</w:t>
      </w:r>
      <w:r w:rsidR="009B3133" w:rsidRPr="00E917CE">
        <w:rPr>
          <w:rFonts w:ascii="Arial" w:hAnsi="Arial" w:cs="Arial"/>
          <w:sz w:val="22"/>
          <w:szCs w:val="22"/>
          <w:lang w:val="en-GB"/>
        </w:rPr>
        <w:t xml:space="preserve">s much lower </w:t>
      </w:r>
      <w:r w:rsidR="00FC313A" w:rsidRPr="00E917CE">
        <w:rPr>
          <w:rFonts w:ascii="Arial" w:hAnsi="Arial" w:cs="Arial"/>
          <w:sz w:val="22"/>
          <w:szCs w:val="22"/>
          <w:lang w:val="en-GB"/>
        </w:rPr>
        <w:t>(67% or 1,883,116 animals in 2014 and 59% or 2,971,632 animals in 2015)</w:t>
      </w:r>
      <w:r w:rsidR="009B3133" w:rsidRPr="00E917CE">
        <w:rPr>
          <w:rFonts w:ascii="Arial" w:hAnsi="Arial" w:cs="Arial"/>
          <w:sz w:val="22"/>
          <w:szCs w:val="22"/>
          <w:lang w:val="en-GB"/>
        </w:rPr>
        <w:t xml:space="preserve"> than expected</w:t>
      </w:r>
      <w:r w:rsidR="003E059A" w:rsidRPr="00E917CE">
        <w:rPr>
          <w:rFonts w:ascii="Arial" w:hAnsi="Arial" w:cs="Arial"/>
          <w:sz w:val="22"/>
          <w:szCs w:val="22"/>
          <w:lang w:val="en-GB"/>
        </w:rPr>
        <w:t xml:space="preserve"> from the result</w:t>
      </w:r>
      <w:r w:rsidR="0073378E" w:rsidRPr="00E917CE">
        <w:rPr>
          <w:rFonts w:ascii="Arial" w:hAnsi="Arial" w:cs="Arial"/>
          <w:sz w:val="22"/>
          <w:szCs w:val="22"/>
          <w:lang w:val="en-GB"/>
        </w:rPr>
        <w:t>s</w:t>
      </w:r>
      <w:r w:rsidR="003E059A" w:rsidRPr="00E917CE">
        <w:rPr>
          <w:rFonts w:ascii="Arial" w:hAnsi="Arial" w:cs="Arial"/>
          <w:sz w:val="22"/>
          <w:szCs w:val="22"/>
          <w:lang w:val="en-GB"/>
        </w:rPr>
        <w:t xml:space="preserve"> shown in Fig 1</w:t>
      </w:r>
      <w:r w:rsidR="00B4331B">
        <w:rPr>
          <w:rFonts w:ascii="Arial" w:hAnsi="Arial" w:cs="Arial"/>
          <w:sz w:val="22"/>
          <w:szCs w:val="22"/>
          <w:lang w:val="en-GB"/>
        </w:rPr>
        <w:t xml:space="preserve"> (81% of NTSs in 2014 and 80% in 2015)</w:t>
      </w:r>
      <w:r w:rsidR="009B3133" w:rsidRPr="00E917CE">
        <w:rPr>
          <w:rFonts w:ascii="Arial" w:hAnsi="Arial" w:cs="Arial"/>
          <w:sz w:val="22"/>
          <w:szCs w:val="22"/>
          <w:lang w:val="en-GB"/>
        </w:rPr>
        <w:t xml:space="preserve">. </w:t>
      </w:r>
      <w:r w:rsidR="00A14FCE" w:rsidRPr="00E917CE">
        <w:rPr>
          <w:rFonts w:ascii="Arial" w:hAnsi="Arial" w:cs="Arial"/>
          <w:sz w:val="22"/>
          <w:szCs w:val="22"/>
          <w:lang w:val="en-GB"/>
        </w:rPr>
        <w:t>In addition</w:t>
      </w:r>
      <w:r w:rsidR="009B3133" w:rsidRPr="00E917CE">
        <w:rPr>
          <w:rFonts w:ascii="Arial" w:hAnsi="Arial" w:cs="Arial"/>
          <w:sz w:val="22"/>
          <w:szCs w:val="22"/>
          <w:lang w:val="en-GB"/>
        </w:rPr>
        <w:t xml:space="preserve">, a </w:t>
      </w:r>
      <w:r w:rsidR="0073378E" w:rsidRPr="00E917CE">
        <w:rPr>
          <w:rFonts w:ascii="Arial" w:hAnsi="Arial" w:cs="Arial"/>
          <w:sz w:val="22"/>
          <w:szCs w:val="22"/>
          <w:lang w:val="en-GB"/>
        </w:rPr>
        <w:t xml:space="preserve">substantially larger </w:t>
      </w:r>
      <w:r w:rsidR="009B3133" w:rsidRPr="00E917CE">
        <w:rPr>
          <w:rFonts w:ascii="Arial" w:hAnsi="Arial" w:cs="Arial"/>
          <w:sz w:val="22"/>
          <w:szCs w:val="22"/>
          <w:lang w:val="en-GB"/>
        </w:rPr>
        <w:t>proportion</w:t>
      </w:r>
      <w:r w:rsidR="00FC313A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A14FCE" w:rsidRPr="00E917CE">
        <w:rPr>
          <w:rFonts w:ascii="Arial" w:hAnsi="Arial" w:cs="Arial"/>
          <w:sz w:val="22"/>
          <w:szCs w:val="22"/>
          <w:lang w:val="en-GB"/>
        </w:rPr>
        <w:t xml:space="preserve">of animals </w:t>
      </w:r>
      <w:r w:rsidR="0073378E" w:rsidRPr="00E917CE">
        <w:rPr>
          <w:rFonts w:ascii="Arial" w:hAnsi="Arial" w:cs="Arial"/>
          <w:sz w:val="22"/>
          <w:szCs w:val="22"/>
          <w:lang w:val="en-GB"/>
        </w:rPr>
        <w:t xml:space="preserve">than of corresponding NTSs </w:t>
      </w:r>
      <w:r w:rsidR="009B3133" w:rsidRPr="00E917CE">
        <w:rPr>
          <w:rFonts w:ascii="Arial" w:hAnsi="Arial" w:cs="Arial"/>
          <w:sz w:val="22"/>
          <w:szCs w:val="22"/>
          <w:lang w:val="en-GB"/>
        </w:rPr>
        <w:t xml:space="preserve">could not </w:t>
      </w:r>
      <w:r w:rsidR="00FC313A" w:rsidRPr="00E917CE">
        <w:rPr>
          <w:rFonts w:ascii="Arial" w:hAnsi="Arial" w:cs="Arial"/>
          <w:sz w:val="22"/>
          <w:szCs w:val="22"/>
          <w:lang w:val="en-GB"/>
        </w:rPr>
        <w:t xml:space="preserve">be assigned to a specific target group </w:t>
      </w:r>
      <w:r w:rsidR="0073378E" w:rsidRPr="00E917CE">
        <w:rPr>
          <w:rFonts w:ascii="Arial" w:hAnsi="Arial" w:cs="Arial"/>
          <w:sz w:val="22"/>
          <w:szCs w:val="22"/>
          <w:lang w:val="en-GB"/>
        </w:rPr>
        <w:t xml:space="preserve">and thus were allocated to the group </w:t>
      </w:r>
      <w:r w:rsidR="00FC313A" w:rsidRPr="00E917CE">
        <w:rPr>
          <w:rFonts w:ascii="Arial" w:hAnsi="Arial" w:cs="Arial"/>
          <w:sz w:val="22"/>
          <w:szCs w:val="22"/>
          <w:lang w:val="en-GB"/>
        </w:rPr>
        <w:t>‘no classification’</w:t>
      </w:r>
      <w:r w:rsidR="00576426">
        <w:rPr>
          <w:rFonts w:ascii="Arial" w:hAnsi="Arial" w:cs="Arial"/>
          <w:sz w:val="22"/>
          <w:szCs w:val="22"/>
          <w:lang w:val="en-GB"/>
        </w:rPr>
        <w:t>, i.e.</w:t>
      </w:r>
      <w:r w:rsidR="005975BC">
        <w:rPr>
          <w:rFonts w:ascii="Arial" w:hAnsi="Arial" w:cs="Arial"/>
          <w:sz w:val="22"/>
          <w:szCs w:val="22"/>
          <w:lang w:val="en-GB"/>
        </w:rPr>
        <w:t>,</w:t>
      </w:r>
      <w:r w:rsidR="00576426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FC313A" w:rsidRPr="00E917CE">
        <w:rPr>
          <w:rFonts w:ascii="Arial" w:hAnsi="Arial" w:cs="Arial"/>
          <w:sz w:val="22"/>
          <w:szCs w:val="22"/>
          <w:lang w:val="en-GB"/>
        </w:rPr>
        <w:t>23%</w:t>
      </w:r>
      <w:r w:rsidR="00576426">
        <w:rPr>
          <w:rFonts w:ascii="Arial" w:hAnsi="Arial" w:cs="Arial"/>
          <w:sz w:val="22"/>
          <w:szCs w:val="22"/>
          <w:lang w:val="en-GB"/>
        </w:rPr>
        <w:t xml:space="preserve"> or</w:t>
      </w:r>
      <w:r w:rsidR="00FC313A" w:rsidRPr="00E917CE">
        <w:rPr>
          <w:rFonts w:ascii="Arial" w:hAnsi="Arial" w:cs="Arial"/>
          <w:sz w:val="22"/>
          <w:szCs w:val="22"/>
          <w:lang w:val="en-GB"/>
        </w:rPr>
        <w:t xml:space="preserve"> 657,026 animal</w:t>
      </w:r>
      <w:r w:rsidR="00081C2C" w:rsidRPr="00E917CE">
        <w:rPr>
          <w:rFonts w:ascii="Arial" w:hAnsi="Arial" w:cs="Arial"/>
          <w:sz w:val="22"/>
          <w:szCs w:val="22"/>
          <w:lang w:val="en-GB"/>
        </w:rPr>
        <w:t>s</w:t>
      </w:r>
      <w:r w:rsidR="00FC313A" w:rsidRPr="00E917CE">
        <w:rPr>
          <w:rFonts w:ascii="Arial" w:hAnsi="Arial" w:cs="Arial"/>
          <w:sz w:val="22"/>
          <w:szCs w:val="22"/>
          <w:lang w:val="en-GB"/>
        </w:rPr>
        <w:t xml:space="preserve"> in 2014 and 16%</w:t>
      </w:r>
      <w:r w:rsidR="00576426">
        <w:rPr>
          <w:rFonts w:ascii="Arial" w:hAnsi="Arial" w:cs="Arial"/>
          <w:sz w:val="22"/>
          <w:szCs w:val="22"/>
          <w:lang w:val="en-GB"/>
        </w:rPr>
        <w:t xml:space="preserve"> or</w:t>
      </w:r>
      <w:r w:rsidR="00FC313A" w:rsidRPr="00E917CE">
        <w:rPr>
          <w:rFonts w:ascii="Arial" w:hAnsi="Arial" w:cs="Arial"/>
          <w:sz w:val="22"/>
          <w:szCs w:val="22"/>
          <w:lang w:val="en-GB"/>
        </w:rPr>
        <w:t xml:space="preserve"> 788,336 animals in 2015</w:t>
      </w:r>
      <w:r w:rsidR="00B4331B">
        <w:rPr>
          <w:rFonts w:ascii="Arial" w:hAnsi="Arial" w:cs="Arial"/>
          <w:sz w:val="22"/>
          <w:szCs w:val="22"/>
          <w:lang w:val="en-GB"/>
        </w:rPr>
        <w:t xml:space="preserve"> compared to 6% of NTSs in 2014 and 4% in 2015</w:t>
      </w:r>
      <w:r w:rsidR="00FC313A" w:rsidRPr="00E917CE">
        <w:rPr>
          <w:rFonts w:ascii="Arial" w:hAnsi="Arial" w:cs="Arial"/>
          <w:sz w:val="22"/>
          <w:szCs w:val="22"/>
          <w:lang w:val="en-GB"/>
        </w:rPr>
        <w:t xml:space="preserve">. </w:t>
      </w:r>
      <w:r w:rsidR="0073378E" w:rsidRPr="00E917CE">
        <w:rPr>
          <w:rFonts w:ascii="Arial" w:hAnsi="Arial" w:cs="Arial"/>
          <w:sz w:val="22"/>
          <w:szCs w:val="22"/>
          <w:lang w:val="en-GB"/>
        </w:rPr>
        <w:t>The analysis further</w:t>
      </w:r>
      <w:r w:rsidR="009B3133" w:rsidRPr="00E917CE">
        <w:rPr>
          <w:rFonts w:ascii="Arial" w:hAnsi="Arial" w:cs="Arial"/>
          <w:sz w:val="22"/>
          <w:szCs w:val="22"/>
          <w:lang w:val="en-GB"/>
        </w:rPr>
        <w:t xml:space="preserve"> revealed </w:t>
      </w:r>
      <w:r w:rsidR="003E059A" w:rsidRPr="00E917CE">
        <w:rPr>
          <w:rFonts w:ascii="Arial" w:hAnsi="Arial" w:cs="Arial"/>
          <w:sz w:val="22"/>
          <w:szCs w:val="22"/>
          <w:lang w:val="en-GB"/>
        </w:rPr>
        <w:t>great</w:t>
      </w:r>
      <w:r w:rsidR="009B3133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576426" w:rsidRPr="00E917CE">
        <w:rPr>
          <w:rFonts w:ascii="Arial" w:hAnsi="Arial" w:cs="Arial"/>
          <w:sz w:val="22"/>
          <w:szCs w:val="22"/>
          <w:lang w:val="en-GB"/>
        </w:rPr>
        <w:t>varia</w:t>
      </w:r>
      <w:r w:rsidR="00576426">
        <w:rPr>
          <w:rFonts w:ascii="Arial" w:hAnsi="Arial" w:cs="Arial"/>
          <w:sz w:val="22"/>
          <w:szCs w:val="22"/>
          <w:lang w:val="en-GB"/>
        </w:rPr>
        <w:t>tion</w:t>
      </w:r>
      <w:r w:rsidR="00576426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A14FCE" w:rsidRPr="00E917CE">
        <w:rPr>
          <w:rFonts w:ascii="Arial" w:hAnsi="Arial" w:cs="Arial"/>
          <w:sz w:val="22"/>
          <w:szCs w:val="22"/>
          <w:lang w:val="en-GB"/>
        </w:rPr>
        <w:t xml:space="preserve">in </w:t>
      </w:r>
      <w:r w:rsidR="0073378E" w:rsidRPr="00E917CE">
        <w:rPr>
          <w:rFonts w:ascii="Arial" w:hAnsi="Arial" w:cs="Arial"/>
          <w:sz w:val="22"/>
          <w:szCs w:val="22"/>
          <w:lang w:val="en-GB"/>
        </w:rPr>
        <w:t xml:space="preserve">the </w:t>
      </w:r>
      <w:r w:rsidR="00A14FCE" w:rsidRPr="00E917CE">
        <w:rPr>
          <w:rFonts w:ascii="Arial" w:hAnsi="Arial" w:cs="Arial"/>
          <w:sz w:val="22"/>
          <w:szCs w:val="22"/>
          <w:lang w:val="en-GB"/>
        </w:rPr>
        <w:t xml:space="preserve">distribution </w:t>
      </w:r>
      <w:r w:rsidR="0073378E" w:rsidRPr="00E917CE">
        <w:rPr>
          <w:rFonts w:ascii="Arial" w:hAnsi="Arial" w:cs="Arial"/>
          <w:sz w:val="22"/>
          <w:szCs w:val="22"/>
          <w:lang w:val="en-GB"/>
        </w:rPr>
        <w:t xml:space="preserve">of animal numbers </w:t>
      </w:r>
      <w:r w:rsidR="00576426">
        <w:rPr>
          <w:rFonts w:ascii="Arial" w:hAnsi="Arial" w:cs="Arial"/>
          <w:sz w:val="22"/>
          <w:szCs w:val="22"/>
          <w:lang w:val="en-GB"/>
        </w:rPr>
        <w:t>across</w:t>
      </w:r>
      <w:r w:rsidR="00576426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73378E" w:rsidRPr="00E917CE">
        <w:rPr>
          <w:rFonts w:ascii="Arial" w:hAnsi="Arial" w:cs="Arial"/>
          <w:sz w:val="22"/>
          <w:szCs w:val="22"/>
          <w:lang w:val="en-GB"/>
        </w:rPr>
        <w:t xml:space="preserve">categories among </w:t>
      </w:r>
      <w:r w:rsidR="003E059A" w:rsidRPr="00E917CE">
        <w:rPr>
          <w:rFonts w:ascii="Arial" w:hAnsi="Arial" w:cs="Arial"/>
          <w:sz w:val="22"/>
          <w:szCs w:val="22"/>
          <w:lang w:val="en-GB"/>
        </w:rPr>
        <w:t xml:space="preserve">the </w:t>
      </w:r>
      <w:r w:rsidR="005975BC">
        <w:rPr>
          <w:rFonts w:ascii="Arial" w:hAnsi="Arial" w:cs="Arial"/>
          <w:sz w:val="22"/>
          <w:szCs w:val="22"/>
          <w:lang w:val="en-GB"/>
        </w:rPr>
        <w:t>2</w:t>
      </w:r>
      <w:r w:rsidR="003E059A" w:rsidRPr="00E917CE">
        <w:rPr>
          <w:rFonts w:ascii="Arial" w:hAnsi="Arial" w:cs="Arial"/>
          <w:sz w:val="22"/>
          <w:szCs w:val="22"/>
          <w:lang w:val="en-GB"/>
        </w:rPr>
        <w:t xml:space="preserve"> consecutive years</w:t>
      </w:r>
      <w:r w:rsidR="0073378E" w:rsidRPr="00E917CE">
        <w:rPr>
          <w:rFonts w:ascii="Arial" w:hAnsi="Arial" w:cs="Arial"/>
          <w:sz w:val="22"/>
          <w:szCs w:val="22"/>
          <w:lang w:val="en-GB"/>
        </w:rPr>
        <w:t xml:space="preserve"> for some of the other target groups, including</w:t>
      </w:r>
      <w:r w:rsidR="003E059A" w:rsidRPr="00E917CE">
        <w:rPr>
          <w:rFonts w:ascii="Arial" w:hAnsi="Arial" w:cs="Arial"/>
          <w:sz w:val="22"/>
          <w:szCs w:val="22"/>
          <w:lang w:val="en-GB"/>
        </w:rPr>
        <w:t xml:space="preserve"> ‘</w:t>
      </w:r>
      <w:r w:rsidR="00C761A9" w:rsidRPr="00E917CE">
        <w:rPr>
          <w:rFonts w:ascii="Arial" w:hAnsi="Arial" w:cs="Arial"/>
          <w:sz w:val="22"/>
          <w:szCs w:val="22"/>
          <w:lang w:val="en-GB"/>
        </w:rPr>
        <w:t>pure basic research</w:t>
      </w:r>
      <w:r w:rsidR="003E059A" w:rsidRPr="00E917CE">
        <w:rPr>
          <w:rFonts w:ascii="Arial" w:hAnsi="Arial" w:cs="Arial"/>
          <w:sz w:val="22"/>
          <w:szCs w:val="22"/>
          <w:lang w:val="en-GB"/>
        </w:rPr>
        <w:t>’ (6% in 2014 and 12</w:t>
      </w:r>
      <w:r w:rsidR="007457E4" w:rsidRPr="00E917CE">
        <w:rPr>
          <w:rFonts w:ascii="Arial" w:hAnsi="Arial" w:cs="Arial"/>
          <w:sz w:val="22"/>
          <w:szCs w:val="22"/>
          <w:lang w:val="en-GB"/>
        </w:rPr>
        <w:t xml:space="preserve">% in 2015), ‘consumers’ (1% </w:t>
      </w:r>
      <w:r w:rsidR="003E059A" w:rsidRPr="00E917CE">
        <w:rPr>
          <w:rFonts w:ascii="Arial" w:hAnsi="Arial" w:cs="Arial"/>
          <w:sz w:val="22"/>
          <w:szCs w:val="22"/>
          <w:lang w:val="en-GB"/>
        </w:rPr>
        <w:t>in 2014 and &lt;1% in 2015</w:t>
      </w:r>
      <w:r w:rsidR="007457E4" w:rsidRPr="00E917CE">
        <w:rPr>
          <w:rFonts w:ascii="Arial" w:hAnsi="Arial" w:cs="Arial"/>
          <w:sz w:val="22"/>
          <w:szCs w:val="22"/>
          <w:lang w:val="en-GB"/>
        </w:rPr>
        <w:t>), ‘farm and domestic animals’</w:t>
      </w:r>
      <w:r w:rsidR="003E059A" w:rsidRPr="00E917CE">
        <w:rPr>
          <w:rFonts w:ascii="Arial" w:hAnsi="Arial" w:cs="Arial"/>
          <w:sz w:val="22"/>
          <w:szCs w:val="22"/>
          <w:lang w:val="en-GB"/>
        </w:rPr>
        <w:t xml:space="preserve"> (1</w:t>
      </w:r>
      <w:r w:rsidR="007457E4" w:rsidRPr="00E917CE">
        <w:rPr>
          <w:rFonts w:ascii="Arial" w:hAnsi="Arial" w:cs="Arial"/>
          <w:sz w:val="22"/>
          <w:szCs w:val="22"/>
          <w:lang w:val="en-GB"/>
        </w:rPr>
        <w:t>% each), ‘laboratory animals’ (</w:t>
      </w:r>
      <w:r w:rsidR="003E059A" w:rsidRPr="00E917CE">
        <w:rPr>
          <w:rFonts w:ascii="Arial" w:hAnsi="Arial" w:cs="Arial"/>
          <w:sz w:val="22"/>
          <w:szCs w:val="22"/>
          <w:lang w:val="en-GB"/>
        </w:rPr>
        <w:t>&lt;</w:t>
      </w:r>
      <w:r w:rsidR="007457E4" w:rsidRPr="00E917CE">
        <w:rPr>
          <w:rFonts w:ascii="Arial" w:hAnsi="Arial" w:cs="Arial"/>
          <w:sz w:val="22"/>
          <w:szCs w:val="22"/>
          <w:lang w:val="en-GB"/>
        </w:rPr>
        <w:t xml:space="preserve">1% each), </w:t>
      </w:r>
      <w:r w:rsidR="0073378E" w:rsidRPr="00E917CE">
        <w:rPr>
          <w:rFonts w:ascii="Arial" w:hAnsi="Arial" w:cs="Arial"/>
          <w:sz w:val="22"/>
          <w:szCs w:val="22"/>
          <w:lang w:val="en-GB"/>
        </w:rPr>
        <w:t xml:space="preserve">and </w:t>
      </w:r>
      <w:r w:rsidR="007457E4" w:rsidRPr="00E917CE">
        <w:rPr>
          <w:rFonts w:ascii="Arial" w:hAnsi="Arial" w:cs="Arial"/>
          <w:sz w:val="22"/>
          <w:szCs w:val="22"/>
          <w:lang w:val="en-GB"/>
        </w:rPr>
        <w:t xml:space="preserve">‘wild animals’ (2% </w:t>
      </w:r>
      <w:r w:rsidR="003E059A" w:rsidRPr="00E917CE">
        <w:rPr>
          <w:rFonts w:ascii="Arial" w:hAnsi="Arial" w:cs="Arial"/>
          <w:sz w:val="22"/>
          <w:szCs w:val="22"/>
          <w:lang w:val="en-GB"/>
        </w:rPr>
        <w:t xml:space="preserve">in 2014 </w:t>
      </w:r>
      <w:r w:rsidR="007457E4" w:rsidRPr="00E917CE">
        <w:rPr>
          <w:rFonts w:ascii="Arial" w:hAnsi="Arial" w:cs="Arial"/>
          <w:sz w:val="22"/>
          <w:szCs w:val="22"/>
          <w:lang w:val="en-GB"/>
        </w:rPr>
        <w:t xml:space="preserve">and </w:t>
      </w:r>
      <w:r w:rsidR="003E059A" w:rsidRPr="00E917CE">
        <w:rPr>
          <w:rFonts w:ascii="Arial" w:hAnsi="Arial" w:cs="Arial"/>
          <w:sz w:val="22"/>
          <w:szCs w:val="22"/>
          <w:lang w:val="en-GB"/>
        </w:rPr>
        <w:t>12% in 2015</w:t>
      </w:r>
      <w:r w:rsidR="007457E4" w:rsidRPr="00E917CE">
        <w:rPr>
          <w:rFonts w:ascii="Arial" w:hAnsi="Arial" w:cs="Arial"/>
          <w:sz w:val="22"/>
          <w:szCs w:val="22"/>
          <w:lang w:val="en-GB"/>
        </w:rPr>
        <w:t>)</w:t>
      </w:r>
      <w:r w:rsidR="002278C7">
        <w:rPr>
          <w:rFonts w:ascii="Arial" w:hAnsi="Arial" w:cs="Arial"/>
          <w:sz w:val="22"/>
          <w:szCs w:val="22"/>
          <w:lang w:val="en-GB"/>
        </w:rPr>
        <w:t>, w</w:t>
      </w:r>
      <w:r w:rsidR="00557ED7">
        <w:rPr>
          <w:rFonts w:ascii="Arial" w:hAnsi="Arial" w:cs="Arial"/>
          <w:sz w:val="22"/>
          <w:szCs w:val="22"/>
          <w:lang w:val="en-GB"/>
        </w:rPr>
        <w:t>hereas</w:t>
      </w:r>
      <w:r w:rsidR="00B4331B">
        <w:rPr>
          <w:rFonts w:ascii="Arial" w:hAnsi="Arial" w:cs="Arial"/>
          <w:sz w:val="22"/>
          <w:szCs w:val="22"/>
          <w:lang w:val="en-GB"/>
        </w:rPr>
        <w:t xml:space="preserve"> NTSs were </w:t>
      </w:r>
      <w:r w:rsidR="00576426">
        <w:rPr>
          <w:rFonts w:ascii="Arial" w:hAnsi="Arial" w:cs="Arial"/>
          <w:sz w:val="22"/>
          <w:szCs w:val="22"/>
          <w:lang w:val="en-GB"/>
        </w:rPr>
        <w:t xml:space="preserve">essentially </w:t>
      </w:r>
      <w:r w:rsidR="00B4331B">
        <w:rPr>
          <w:rFonts w:ascii="Arial" w:hAnsi="Arial" w:cs="Arial"/>
          <w:sz w:val="22"/>
          <w:szCs w:val="22"/>
          <w:lang w:val="en-GB"/>
        </w:rPr>
        <w:t>eq</w:t>
      </w:r>
      <w:r w:rsidR="00557ED7">
        <w:rPr>
          <w:rFonts w:ascii="Arial" w:hAnsi="Arial" w:cs="Arial"/>
          <w:sz w:val="22"/>
          <w:szCs w:val="22"/>
          <w:lang w:val="en-GB"/>
        </w:rPr>
        <w:t xml:space="preserve">ually distributed in 2014 and 2015. </w:t>
      </w:r>
      <w:r w:rsidR="00073567" w:rsidRPr="00E917CE">
        <w:rPr>
          <w:rFonts w:ascii="Arial" w:hAnsi="Arial" w:cs="Arial"/>
          <w:sz w:val="22"/>
          <w:szCs w:val="22"/>
          <w:lang w:val="en-GB"/>
        </w:rPr>
        <w:t xml:space="preserve">One would expect the target group distribution </w:t>
      </w:r>
      <w:r w:rsidR="00073567">
        <w:rPr>
          <w:rFonts w:ascii="Arial" w:hAnsi="Arial" w:cs="Arial"/>
          <w:sz w:val="22"/>
          <w:szCs w:val="22"/>
          <w:lang w:val="en-GB"/>
        </w:rPr>
        <w:t>to be</w:t>
      </w:r>
      <w:r w:rsidR="00073567" w:rsidRPr="00E917CE">
        <w:rPr>
          <w:rFonts w:ascii="Arial" w:hAnsi="Arial" w:cs="Arial"/>
          <w:sz w:val="22"/>
          <w:szCs w:val="22"/>
          <w:lang w:val="en-GB"/>
        </w:rPr>
        <w:t xml:space="preserve"> similar</w:t>
      </w:r>
      <w:r w:rsidR="00073567">
        <w:rPr>
          <w:rFonts w:ascii="Arial" w:hAnsi="Arial" w:cs="Arial"/>
          <w:sz w:val="22"/>
          <w:szCs w:val="22"/>
          <w:lang w:val="en-GB"/>
        </w:rPr>
        <w:t>,</w:t>
      </w:r>
      <w:r w:rsidR="00073567" w:rsidRPr="00E917CE">
        <w:rPr>
          <w:rFonts w:ascii="Arial" w:hAnsi="Arial" w:cs="Arial"/>
          <w:sz w:val="22"/>
          <w:szCs w:val="22"/>
          <w:lang w:val="en-GB"/>
        </w:rPr>
        <w:t xml:space="preserve"> irrespective of whether NTS</w:t>
      </w:r>
      <w:r w:rsidR="005975BC">
        <w:rPr>
          <w:rFonts w:ascii="Arial" w:hAnsi="Arial" w:cs="Arial"/>
          <w:sz w:val="22"/>
          <w:szCs w:val="22"/>
          <w:lang w:val="en-GB"/>
        </w:rPr>
        <w:t xml:space="preserve"> numbers</w:t>
      </w:r>
      <w:r w:rsidR="00073567" w:rsidRPr="00E917CE">
        <w:rPr>
          <w:rFonts w:ascii="Arial" w:hAnsi="Arial" w:cs="Arial"/>
          <w:sz w:val="22"/>
          <w:szCs w:val="22"/>
          <w:lang w:val="en-GB"/>
        </w:rPr>
        <w:t xml:space="preserve"> or animal numbers are analysed. </w:t>
      </w:r>
      <w:r w:rsidR="00073567">
        <w:rPr>
          <w:rFonts w:ascii="Arial" w:hAnsi="Arial" w:cs="Arial"/>
          <w:sz w:val="22"/>
          <w:szCs w:val="22"/>
          <w:lang w:val="en-GB"/>
        </w:rPr>
        <w:t xml:space="preserve">However, this would only be true if each NTS contains </w:t>
      </w:r>
      <w:r w:rsidR="00645E44">
        <w:rPr>
          <w:rFonts w:ascii="Arial" w:hAnsi="Arial" w:cs="Arial"/>
          <w:sz w:val="22"/>
          <w:szCs w:val="22"/>
          <w:lang w:val="en-GB"/>
        </w:rPr>
        <w:t>comparable</w:t>
      </w:r>
      <w:r w:rsidR="00073567">
        <w:rPr>
          <w:rFonts w:ascii="Arial" w:hAnsi="Arial" w:cs="Arial"/>
          <w:sz w:val="22"/>
          <w:szCs w:val="22"/>
          <w:lang w:val="en-GB"/>
        </w:rPr>
        <w:t xml:space="preserve"> animal</w:t>
      </w:r>
      <w:r w:rsidR="00645E44">
        <w:rPr>
          <w:rFonts w:ascii="Arial" w:hAnsi="Arial" w:cs="Arial"/>
          <w:sz w:val="22"/>
          <w:szCs w:val="22"/>
          <w:lang w:val="en-GB"/>
        </w:rPr>
        <w:t xml:space="preserve"> number</w:t>
      </w:r>
      <w:r w:rsidR="00073567">
        <w:rPr>
          <w:rFonts w:ascii="Arial" w:hAnsi="Arial" w:cs="Arial"/>
          <w:sz w:val="22"/>
          <w:szCs w:val="22"/>
          <w:lang w:val="en-GB"/>
        </w:rPr>
        <w:t xml:space="preserve">s. </w:t>
      </w:r>
      <w:r w:rsidR="00645E44">
        <w:rPr>
          <w:rFonts w:ascii="Arial" w:hAnsi="Arial" w:cs="Arial"/>
          <w:sz w:val="22"/>
          <w:szCs w:val="22"/>
          <w:lang w:val="en-GB"/>
        </w:rPr>
        <w:t>Thus, w</w:t>
      </w:r>
      <w:r w:rsidR="00C55DB0" w:rsidRPr="00E917CE">
        <w:rPr>
          <w:rFonts w:ascii="Arial" w:hAnsi="Arial" w:cs="Arial"/>
          <w:sz w:val="22"/>
          <w:szCs w:val="22"/>
          <w:lang w:val="en-GB"/>
        </w:rPr>
        <w:t xml:space="preserve">e assumed </w:t>
      </w:r>
      <w:r w:rsidR="00576426">
        <w:rPr>
          <w:rFonts w:ascii="Arial" w:hAnsi="Arial" w:cs="Arial"/>
          <w:sz w:val="22"/>
          <w:szCs w:val="22"/>
          <w:lang w:val="en-GB"/>
        </w:rPr>
        <w:t xml:space="preserve">that </w:t>
      </w:r>
      <w:r w:rsidR="00C55DB0" w:rsidRPr="00E917CE">
        <w:rPr>
          <w:rFonts w:ascii="Arial" w:hAnsi="Arial" w:cs="Arial"/>
          <w:sz w:val="22"/>
          <w:szCs w:val="22"/>
          <w:lang w:val="en-GB"/>
        </w:rPr>
        <w:t>this discrepancy</w:t>
      </w:r>
      <w:r w:rsidR="00A14FCE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576426">
        <w:rPr>
          <w:rFonts w:ascii="Arial" w:hAnsi="Arial" w:cs="Arial"/>
          <w:sz w:val="22"/>
          <w:szCs w:val="22"/>
          <w:lang w:val="en-GB"/>
        </w:rPr>
        <w:t>was</w:t>
      </w:r>
      <w:r w:rsidR="00A14FCE" w:rsidRPr="00E917CE">
        <w:rPr>
          <w:rFonts w:ascii="Arial" w:hAnsi="Arial" w:cs="Arial"/>
          <w:sz w:val="22"/>
          <w:szCs w:val="22"/>
          <w:lang w:val="en-GB"/>
        </w:rPr>
        <w:t xml:space="preserve"> caused by</w:t>
      </w:r>
      <w:r w:rsidR="0073378E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A14FCE" w:rsidRPr="00E917CE">
        <w:rPr>
          <w:rFonts w:ascii="Arial" w:hAnsi="Arial" w:cs="Arial"/>
          <w:sz w:val="22"/>
          <w:szCs w:val="22"/>
          <w:lang w:val="en-GB"/>
        </w:rPr>
        <w:t>single NTS</w:t>
      </w:r>
      <w:r w:rsidR="00557ED7">
        <w:rPr>
          <w:rFonts w:ascii="Arial" w:hAnsi="Arial" w:cs="Arial"/>
          <w:sz w:val="22"/>
          <w:szCs w:val="22"/>
          <w:lang w:val="en-GB"/>
        </w:rPr>
        <w:t>s</w:t>
      </w:r>
      <w:r w:rsidR="00A14FCE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073567">
        <w:rPr>
          <w:rFonts w:ascii="Arial" w:hAnsi="Arial" w:cs="Arial"/>
          <w:sz w:val="22"/>
          <w:szCs w:val="22"/>
          <w:lang w:val="en-GB"/>
        </w:rPr>
        <w:t>including</w:t>
      </w:r>
      <w:r w:rsidR="00073567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A14FCE" w:rsidRPr="00E917CE">
        <w:rPr>
          <w:rFonts w:ascii="Arial" w:hAnsi="Arial" w:cs="Arial"/>
          <w:sz w:val="22"/>
          <w:szCs w:val="22"/>
          <w:lang w:val="en-GB"/>
        </w:rPr>
        <w:t>large number</w:t>
      </w:r>
      <w:r w:rsidR="0074331E">
        <w:rPr>
          <w:rFonts w:ascii="Arial" w:hAnsi="Arial" w:cs="Arial"/>
          <w:sz w:val="22"/>
          <w:szCs w:val="22"/>
          <w:lang w:val="en-GB"/>
        </w:rPr>
        <w:t>s</w:t>
      </w:r>
      <w:r w:rsidR="0073378E" w:rsidRPr="00E917CE">
        <w:rPr>
          <w:rFonts w:ascii="Arial" w:hAnsi="Arial" w:cs="Arial"/>
          <w:sz w:val="22"/>
          <w:szCs w:val="22"/>
          <w:lang w:val="en-GB"/>
        </w:rPr>
        <w:t xml:space="preserve"> of animal</w:t>
      </w:r>
      <w:r w:rsidR="00A14FCE" w:rsidRPr="00E917CE">
        <w:rPr>
          <w:rFonts w:ascii="Arial" w:hAnsi="Arial" w:cs="Arial"/>
          <w:sz w:val="22"/>
          <w:szCs w:val="22"/>
          <w:lang w:val="en-GB"/>
        </w:rPr>
        <w:t>s</w:t>
      </w:r>
      <w:r w:rsidR="00557ED7">
        <w:rPr>
          <w:rFonts w:ascii="Arial" w:hAnsi="Arial" w:cs="Arial"/>
          <w:sz w:val="22"/>
          <w:szCs w:val="22"/>
          <w:lang w:val="en-GB"/>
        </w:rPr>
        <w:t xml:space="preserve">. </w:t>
      </w:r>
    </w:p>
    <w:p w14:paraId="78727CBB" w14:textId="671E21D2" w:rsidR="00FC313A" w:rsidRPr="00E917CE" w:rsidRDefault="00C829E4" w:rsidP="006614C4">
      <w:pPr>
        <w:widowControl w:val="0"/>
        <w:spacing w:line="480" w:lineRule="auto"/>
        <w:ind w:firstLine="708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To account for this issue</w:t>
      </w:r>
      <w:r w:rsidR="002278C7">
        <w:rPr>
          <w:rFonts w:ascii="Arial" w:hAnsi="Arial" w:cs="Arial"/>
          <w:sz w:val="22"/>
          <w:szCs w:val="22"/>
          <w:lang w:val="en-US"/>
        </w:rPr>
        <w:t>,</w:t>
      </w:r>
      <w:r w:rsidR="002278C7" w:rsidRPr="008624FB">
        <w:rPr>
          <w:rFonts w:ascii="Arial" w:hAnsi="Arial" w:cs="Arial"/>
          <w:sz w:val="22"/>
          <w:szCs w:val="22"/>
          <w:lang w:val="en-US"/>
        </w:rPr>
        <w:t xml:space="preserve"> </w:t>
      </w:r>
      <w:r w:rsidR="002278C7" w:rsidRPr="00E917CE">
        <w:rPr>
          <w:rFonts w:ascii="Arial" w:hAnsi="Arial" w:cs="Arial"/>
          <w:sz w:val="22"/>
          <w:szCs w:val="22"/>
          <w:lang w:val="en-GB"/>
        </w:rPr>
        <w:t xml:space="preserve">we analysed NTSs </w:t>
      </w:r>
      <w:r>
        <w:rPr>
          <w:rFonts w:ascii="Arial" w:hAnsi="Arial" w:cs="Arial"/>
          <w:sz w:val="22"/>
          <w:szCs w:val="22"/>
          <w:lang w:val="en-GB"/>
        </w:rPr>
        <w:t>indicating</w:t>
      </w:r>
      <w:r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2278C7" w:rsidRPr="00E917CE">
        <w:rPr>
          <w:rFonts w:ascii="Arial" w:hAnsi="Arial" w:cs="Arial"/>
          <w:sz w:val="22"/>
          <w:szCs w:val="22"/>
          <w:lang w:val="en-GB"/>
        </w:rPr>
        <w:t>10,000 animals per NTS or more separately</w:t>
      </w:r>
      <w:r w:rsidR="002278C7">
        <w:rPr>
          <w:rFonts w:ascii="Arial" w:hAnsi="Arial" w:cs="Arial"/>
          <w:sz w:val="22"/>
          <w:szCs w:val="22"/>
          <w:lang w:val="en-GB"/>
        </w:rPr>
        <w:t xml:space="preserve">. </w:t>
      </w:r>
      <w:r w:rsidR="001B4F2F">
        <w:rPr>
          <w:rFonts w:ascii="Arial" w:hAnsi="Arial" w:cs="Arial"/>
          <w:sz w:val="22"/>
          <w:szCs w:val="22"/>
          <w:lang w:val="en-GB"/>
        </w:rPr>
        <w:t xml:space="preserve">The limit of 10,000 animals was a pragmatic </w:t>
      </w:r>
      <w:r w:rsidR="00645E44">
        <w:rPr>
          <w:rFonts w:ascii="Arial" w:hAnsi="Arial" w:cs="Arial"/>
          <w:sz w:val="22"/>
          <w:szCs w:val="22"/>
          <w:lang w:val="en-GB"/>
        </w:rPr>
        <w:t xml:space="preserve">approach </w:t>
      </w:r>
      <w:r w:rsidR="001B4F2F">
        <w:rPr>
          <w:rFonts w:ascii="Arial" w:hAnsi="Arial" w:cs="Arial"/>
          <w:sz w:val="22"/>
          <w:szCs w:val="22"/>
          <w:lang w:val="en-GB"/>
        </w:rPr>
        <w:t xml:space="preserve">as we noticed that these NTSs </w:t>
      </w:r>
      <w:r>
        <w:rPr>
          <w:rFonts w:ascii="Arial" w:hAnsi="Arial" w:cs="Arial"/>
          <w:sz w:val="22"/>
          <w:szCs w:val="22"/>
          <w:lang w:val="en-GB"/>
        </w:rPr>
        <w:t>account for</w:t>
      </w:r>
      <w:r w:rsidR="00402D1F">
        <w:rPr>
          <w:rFonts w:ascii="Arial" w:hAnsi="Arial" w:cs="Arial"/>
          <w:sz w:val="22"/>
          <w:szCs w:val="22"/>
          <w:lang w:val="en-GB"/>
        </w:rPr>
        <w:t xml:space="preserve"> </w:t>
      </w:r>
      <w:r w:rsidR="002278C7" w:rsidRPr="008624FB">
        <w:rPr>
          <w:rFonts w:ascii="Arial" w:hAnsi="Arial" w:cs="Arial"/>
          <w:sz w:val="22"/>
          <w:szCs w:val="22"/>
          <w:lang w:val="en-US"/>
        </w:rPr>
        <w:t>1%</w:t>
      </w:r>
      <w:r>
        <w:rPr>
          <w:rFonts w:ascii="Arial" w:hAnsi="Arial" w:cs="Arial"/>
          <w:sz w:val="22"/>
          <w:szCs w:val="22"/>
          <w:lang w:val="en-US"/>
        </w:rPr>
        <w:t xml:space="preserve"> of NTSs</w:t>
      </w:r>
      <w:r w:rsidR="002278C7">
        <w:rPr>
          <w:rFonts w:ascii="Arial" w:hAnsi="Arial" w:cs="Arial"/>
          <w:sz w:val="22"/>
          <w:szCs w:val="22"/>
          <w:lang w:val="en-US"/>
        </w:rPr>
        <w:t xml:space="preserve"> in 2014</w:t>
      </w:r>
      <w:r>
        <w:rPr>
          <w:rFonts w:ascii="Arial" w:hAnsi="Arial" w:cs="Arial"/>
          <w:sz w:val="22"/>
          <w:szCs w:val="22"/>
          <w:lang w:val="en-US"/>
        </w:rPr>
        <w:t xml:space="preserve"> (</w:t>
      </w:r>
      <w:r w:rsidR="002278C7">
        <w:rPr>
          <w:rFonts w:ascii="Arial" w:hAnsi="Arial" w:cs="Arial"/>
          <w:sz w:val="22"/>
          <w:szCs w:val="22"/>
          <w:lang w:val="en-US"/>
        </w:rPr>
        <w:t>i.e.</w:t>
      </w:r>
      <w:r w:rsidR="005975BC">
        <w:rPr>
          <w:rFonts w:ascii="Arial" w:hAnsi="Arial" w:cs="Arial"/>
          <w:sz w:val="22"/>
          <w:szCs w:val="22"/>
          <w:lang w:val="en-US"/>
        </w:rPr>
        <w:t>,</w:t>
      </w:r>
      <w:r w:rsidR="002278C7">
        <w:rPr>
          <w:rFonts w:ascii="Arial" w:hAnsi="Arial" w:cs="Arial"/>
          <w:sz w:val="22"/>
          <w:szCs w:val="22"/>
          <w:lang w:val="en-US"/>
        </w:rPr>
        <w:t xml:space="preserve"> 29 NTSs</w:t>
      </w:r>
      <w:r>
        <w:rPr>
          <w:rFonts w:ascii="Arial" w:hAnsi="Arial" w:cs="Arial"/>
          <w:sz w:val="22"/>
          <w:szCs w:val="22"/>
          <w:lang w:val="en-US"/>
        </w:rPr>
        <w:t>)</w:t>
      </w:r>
      <w:r w:rsidR="002278C7">
        <w:rPr>
          <w:rFonts w:ascii="Arial" w:hAnsi="Arial" w:cs="Arial"/>
          <w:sz w:val="22"/>
          <w:szCs w:val="22"/>
          <w:lang w:val="en-US"/>
        </w:rPr>
        <w:t xml:space="preserve"> and </w:t>
      </w:r>
      <w:r w:rsidR="002278C7" w:rsidRPr="008624FB">
        <w:rPr>
          <w:rFonts w:ascii="Arial" w:hAnsi="Arial" w:cs="Arial"/>
          <w:sz w:val="22"/>
          <w:szCs w:val="22"/>
          <w:lang w:val="en-US"/>
        </w:rPr>
        <w:t>2</w:t>
      </w:r>
      <w:r w:rsidR="002278C7">
        <w:rPr>
          <w:rFonts w:ascii="Arial" w:hAnsi="Arial" w:cs="Arial"/>
          <w:sz w:val="22"/>
          <w:szCs w:val="22"/>
          <w:lang w:val="en-US"/>
        </w:rPr>
        <w:t>.</w:t>
      </w:r>
      <w:r w:rsidR="002278C7" w:rsidRPr="008624FB">
        <w:rPr>
          <w:rFonts w:ascii="Arial" w:hAnsi="Arial" w:cs="Arial"/>
          <w:sz w:val="22"/>
          <w:szCs w:val="22"/>
          <w:lang w:val="en-US"/>
        </w:rPr>
        <w:t xml:space="preserve">5% </w:t>
      </w:r>
      <w:r w:rsidR="002278C7">
        <w:rPr>
          <w:rFonts w:ascii="Arial" w:hAnsi="Arial" w:cs="Arial"/>
          <w:sz w:val="22"/>
          <w:szCs w:val="22"/>
          <w:lang w:val="en-US"/>
        </w:rPr>
        <w:t xml:space="preserve">in 2015 </w:t>
      </w:r>
      <w:r>
        <w:rPr>
          <w:rFonts w:ascii="Arial" w:hAnsi="Arial" w:cs="Arial"/>
          <w:sz w:val="22"/>
          <w:szCs w:val="22"/>
          <w:lang w:val="en-US"/>
        </w:rPr>
        <w:t>(</w:t>
      </w:r>
      <w:r w:rsidR="002278C7">
        <w:rPr>
          <w:rFonts w:ascii="Arial" w:hAnsi="Arial" w:cs="Arial"/>
          <w:sz w:val="22"/>
          <w:szCs w:val="22"/>
          <w:lang w:val="en-US"/>
        </w:rPr>
        <w:t>i.e.</w:t>
      </w:r>
      <w:r w:rsidR="005975BC">
        <w:rPr>
          <w:rFonts w:ascii="Arial" w:hAnsi="Arial" w:cs="Arial"/>
          <w:sz w:val="22"/>
          <w:szCs w:val="22"/>
          <w:lang w:val="en-US"/>
        </w:rPr>
        <w:t>,</w:t>
      </w:r>
      <w:r w:rsidR="002278C7">
        <w:rPr>
          <w:rFonts w:ascii="Arial" w:hAnsi="Arial" w:cs="Arial"/>
          <w:sz w:val="22"/>
          <w:szCs w:val="22"/>
          <w:lang w:val="en-US"/>
        </w:rPr>
        <w:t xml:space="preserve"> 74 NTSs</w:t>
      </w:r>
      <w:r>
        <w:rPr>
          <w:rFonts w:ascii="Arial" w:hAnsi="Arial" w:cs="Arial"/>
          <w:sz w:val="22"/>
          <w:szCs w:val="22"/>
          <w:lang w:val="en-US"/>
        </w:rPr>
        <w:t>)</w:t>
      </w:r>
      <w:r w:rsidR="001B4F2F">
        <w:rPr>
          <w:rFonts w:ascii="Arial" w:hAnsi="Arial" w:cs="Arial"/>
          <w:sz w:val="22"/>
          <w:szCs w:val="22"/>
          <w:lang w:val="en-US"/>
        </w:rPr>
        <w:t>, but</w:t>
      </w:r>
      <w:r w:rsidR="002278C7" w:rsidRPr="008624FB">
        <w:rPr>
          <w:rFonts w:ascii="Arial" w:hAnsi="Arial" w:cs="Arial"/>
          <w:sz w:val="22"/>
          <w:szCs w:val="22"/>
          <w:lang w:val="en-US"/>
        </w:rPr>
        <w:t xml:space="preserve"> </w:t>
      </w:r>
      <w:r w:rsidR="0073378E" w:rsidRPr="00E917CE">
        <w:rPr>
          <w:rFonts w:ascii="Arial" w:hAnsi="Arial" w:cs="Arial"/>
          <w:sz w:val="22"/>
          <w:szCs w:val="22"/>
          <w:lang w:val="en-GB"/>
        </w:rPr>
        <w:t>represent</w:t>
      </w:r>
      <w:r w:rsidR="00C744CA" w:rsidRPr="00E917CE">
        <w:rPr>
          <w:rFonts w:ascii="Arial" w:hAnsi="Arial" w:cs="Arial"/>
          <w:sz w:val="22"/>
          <w:szCs w:val="22"/>
          <w:lang w:val="en-GB"/>
        </w:rPr>
        <w:t xml:space="preserve"> a </w:t>
      </w:r>
      <w:r w:rsidR="0073378E" w:rsidRPr="00E917CE">
        <w:rPr>
          <w:rFonts w:ascii="Arial" w:hAnsi="Arial" w:cs="Arial"/>
          <w:sz w:val="22"/>
          <w:szCs w:val="22"/>
          <w:lang w:val="en-GB"/>
        </w:rPr>
        <w:t xml:space="preserve">large </w:t>
      </w:r>
      <w:r w:rsidR="00C744CA" w:rsidRPr="00E917CE">
        <w:rPr>
          <w:rFonts w:ascii="Arial" w:hAnsi="Arial" w:cs="Arial"/>
          <w:sz w:val="22"/>
          <w:szCs w:val="22"/>
          <w:lang w:val="en-GB"/>
        </w:rPr>
        <w:t>proportion of animals, i.e.</w:t>
      </w:r>
      <w:r w:rsidR="005975BC">
        <w:rPr>
          <w:rFonts w:ascii="Arial" w:hAnsi="Arial" w:cs="Arial"/>
          <w:sz w:val="22"/>
          <w:szCs w:val="22"/>
          <w:lang w:val="en-GB"/>
        </w:rPr>
        <w:t>,</w:t>
      </w:r>
      <w:r w:rsidR="00C744CA" w:rsidRPr="00E917CE">
        <w:rPr>
          <w:rFonts w:ascii="Arial" w:hAnsi="Arial" w:cs="Arial"/>
          <w:sz w:val="22"/>
          <w:szCs w:val="22"/>
          <w:lang w:val="en-GB"/>
        </w:rPr>
        <w:t xml:space="preserve"> 880,918 animals in 2014 (</w:t>
      </w:r>
      <w:r w:rsidR="00C761A9" w:rsidRPr="00E917CE">
        <w:rPr>
          <w:rFonts w:ascii="Arial" w:hAnsi="Arial" w:cs="Arial"/>
          <w:sz w:val="22"/>
          <w:szCs w:val="22"/>
          <w:lang w:val="en-GB"/>
        </w:rPr>
        <w:t xml:space="preserve">corresponds to </w:t>
      </w:r>
      <w:r w:rsidR="005975BC">
        <w:rPr>
          <w:rFonts w:ascii="Arial" w:hAnsi="Arial" w:cs="Arial"/>
          <w:sz w:val="22"/>
          <w:szCs w:val="22"/>
          <w:lang w:val="en-GB"/>
        </w:rPr>
        <w:t>approximately</w:t>
      </w:r>
      <w:r w:rsidR="00C744CA" w:rsidRPr="00E917CE">
        <w:rPr>
          <w:rFonts w:ascii="Arial" w:hAnsi="Arial" w:cs="Arial"/>
          <w:sz w:val="22"/>
          <w:szCs w:val="22"/>
          <w:lang w:val="en-GB"/>
        </w:rPr>
        <w:t xml:space="preserve"> 30% of the total </w:t>
      </w:r>
      <w:r w:rsidR="00C761A9" w:rsidRPr="00E917CE">
        <w:rPr>
          <w:rFonts w:ascii="Arial" w:hAnsi="Arial" w:cs="Arial"/>
          <w:sz w:val="22"/>
          <w:szCs w:val="22"/>
          <w:lang w:val="en-GB"/>
        </w:rPr>
        <w:t xml:space="preserve">animal </w:t>
      </w:r>
      <w:r w:rsidR="00C744CA" w:rsidRPr="00E917CE">
        <w:rPr>
          <w:rFonts w:ascii="Arial" w:hAnsi="Arial" w:cs="Arial"/>
          <w:sz w:val="22"/>
          <w:szCs w:val="22"/>
          <w:lang w:val="en-GB"/>
        </w:rPr>
        <w:t xml:space="preserve">number) and 2,471,148 animals </w:t>
      </w:r>
      <w:r w:rsidR="00C761A9" w:rsidRPr="00E917CE">
        <w:rPr>
          <w:rFonts w:ascii="Arial" w:hAnsi="Arial" w:cs="Arial"/>
          <w:sz w:val="22"/>
          <w:szCs w:val="22"/>
          <w:lang w:val="en-GB"/>
        </w:rPr>
        <w:t xml:space="preserve">in </w:t>
      </w:r>
      <w:r w:rsidR="00C761A9" w:rsidRPr="00E917CE">
        <w:rPr>
          <w:rFonts w:ascii="Arial" w:hAnsi="Arial" w:cs="Arial"/>
          <w:sz w:val="22"/>
          <w:szCs w:val="22"/>
          <w:lang w:val="en-GB"/>
        </w:rPr>
        <w:lastRenderedPageBreak/>
        <w:t xml:space="preserve">2015 </w:t>
      </w:r>
      <w:r w:rsidR="00C744CA" w:rsidRPr="00E917CE">
        <w:rPr>
          <w:rFonts w:ascii="Arial" w:hAnsi="Arial" w:cs="Arial"/>
          <w:sz w:val="22"/>
          <w:szCs w:val="22"/>
          <w:lang w:val="en-GB"/>
        </w:rPr>
        <w:t>(</w:t>
      </w:r>
      <w:r w:rsidR="00C761A9" w:rsidRPr="00E917CE">
        <w:rPr>
          <w:rFonts w:ascii="Arial" w:hAnsi="Arial" w:cs="Arial"/>
          <w:sz w:val="22"/>
          <w:szCs w:val="22"/>
          <w:lang w:val="en-GB"/>
        </w:rPr>
        <w:t xml:space="preserve">corresponds to </w:t>
      </w:r>
      <w:r w:rsidR="005975BC">
        <w:rPr>
          <w:rFonts w:ascii="Arial" w:hAnsi="Arial" w:cs="Arial"/>
          <w:sz w:val="22"/>
          <w:szCs w:val="22"/>
          <w:lang w:val="en-GB"/>
        </w:rPr>
        <w:t>approximately</w:t>
      </w:r>
      <w:r w:rsidR="00C744CA" w:rsidRPr="00E917CE">
        <w:rPr>
          <w:rFonts w:ascii="Arial" w:hAnsi="Arial" w:cs="Arial"/>
          <w:sz w:val="22"/>
          <w:szCs w:val="22"/>
          <w:lang w:val="en-GB"/>
        </w:rPr>
        <w:t xml:space="preserve"> 50% of </w:t>
      </w:r>
      <w:r w:rsidR="00C761A9" w:rsidRPr="00E917CE">
        <w:rPr>
          <w:rFonts w:ascii="Arial" w:hAnsi="Arial" w:cs="Arial"/>
          <w:sz w:val="22"/>
          <w:szCs w:val="22"/>
          <w:lang w:val="en-GB"/>
        </w:rPr>
        <w:t xml:space="preserve">the </w:t>
      </w:r>
      <w:r w:rsidR="00C744CA" w:rsidRPr="00E917CE">
        <w:rPr>
          <w:rFonts w:ascii="Arial" w:hAnsi="Arial" w:cs="Arial"/>
          <w:sz w:val="22"/>
          <w:szCs w:val="22"/>
          <w:lang w:val="en-GB"/>
        </w:rPr>
        <w:t xml:space="preserve">total </w:t>
      </w:r>
      <w:r w:rsidR="00C761A9" w:rsidRPr="00E917CE">
        <w:rPr>
          <w:rFonts w:ascii="Arial" w:hAnsi="Arial" w:cs="Arial"/>
          <w:sz w:val="22"/>
          <w:szCs w:val="22"/>
          <w:lang w:val="en-GB"/>
        </w:rPr>
        <w:t xml:space="preserve">animal </w:t>
      </w:r>
      <w:r w:rsidR="00C744CA" w:rsidRPr="00E917CE">
        <w:rPr>
          <w:rFonts w:ascii="Arial" w:hAnsi="Arial" w:cs="Arial"/>
          <w:sz w:val="22"/>
          <w:szCs w:val="22"/>
          <w:lang w:val="en-GB"/>
        </w:rPr>
        <w:t xml:space="preserve">number). </w:t>
      </w:r>
      <w:r w:rsidR="00FC313A" w:rsidRPr="00E917CE">
        <w:rPr>
          <w:rFonts w:ascii="Arial" w:hAnsi="Arial" w:cs="Arial"/>
          <w:sz w:val="22"/>
          <w:szCs w:val="22"/>
          <w:lang w:val="en-GB"/>
        </w:rPr>
        <w:t>Even at first glance, the</w:t>
      </w:r>
      <w:r w:rsidR="00C744CA" w:rsidRPr="00E917CE">
        <w:rPr>
          <w:rFonts w:ascii="Arial" w:hAnsi="Arial" w:cs="Arial"/>
          <w:sz w:val="22"/>
          <w:szCs w:val="22"/>
          <w:lang w:val="en-GB"/>
        </w:rPr>
        <w:t xml:space="preserve"> target group</w:t>
      </w:r>
      <w:r w:rsidR="00FC313A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3E6932" w:rsidRPr="00E917CE">
        <w:rPr>
          <w:rFonts w:ascii="Arial" w:hAnsi="Arial" w:cs="Arial"/>
          <w:sz w:val="22"/>
          <w:szCs w:val="22"/>
          <w:lang w:val="en-GB"/>
        </w:rPr>
        <w:t>distribution</w:t>
      </w:r>
      <w:r w:rsidR="002278C7">
        <w:rPr>
          <w:rFonts w:ascii="Arial" w:hAnsi="Arial" w:cs="Arial"/>
          <w:sz w:val="22"/>
          <w:szCs w:val="22"/>
          <w:lang w:val="en-GB"/>
        </w:rPr>
        <w:t xml:space="preserve"> shown in S2 Fig</w:t>
      </w:r>
      <w:r w:rsidR="003E6932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3B5C9D">
        <w:rPr>
          <w:rFonts w:ascii="Arial" w:hAnsi="Arial" w:cs="Arial"/>
          <w:sz w:val="22"/>
          <w:szCs w:val="22"/>
          <w:lang w:val="en-GB"/>
        </w:rPr>
        <w:t xml:space="preserve">differs </w:t>
      </w:r>
      <w:r w:rsidR="0073378E" w:rsidRPr="00E917CE">
        <w:rPr>
          <w:rFonts w:ascii="Arial" w:hAnsi="Arial" w:cs="Arial"/>
          <w:sz w:val="22"/>
          <w:szCs w:val="22"/>
          <w:lang w:val="en-GB"/>
        </w:rPr>
        <w:t>strikingly</w:t>
      </w:r>
      <w:r w:rsidR="003E6932" w:rsidRPr="00E917CE">
        <w:rPr>
          <w:rFonts w:ascii="Arial" w:hAnsi="Arial" w:cs="Arial"/>
          <w:sz w:val="22"/>
          <w:szCs w:val="22"/>
          <w:lang w:val="en-GB"/>
        </w:rPr>
        <w:t xml:space="preserve"> from </w:t>
      </w:r>
      <w:r w:rsidR="003B5C9D">
        <w:rPr>
          <w:rFonts w:ascii="Arial" w:hAnsi="Arial" w:cs="Arial"/>
          <w:sz w:val="22"/>
          <w:szCs w:val="22"/>
          <w:lang w:val="en-GB"/>
        </w:rPr>
        <w:t>that shown</w:t>
      </w:r>
      <w:r w:rsidR="003E6932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73378E" w:rsidRPr="00E917CE">
        <w:rPr>
          <w:rFonts w:ascii="Arial" w:hAnsi="Arial" w:cs="Arial"/>
          <w:sz w:val="22"/>
          <w:szCs w:val="22"/>
          <w:lang w:val="en-GB"/>
        </w:rPr>
        <w:t xml:space="preserve">in </w:t>
      </w:r>
      <w:r w:rsidR="003E6932" w:rsidRPr="00E917CE">
        <w:rPr>
          <w:rFonts w:ascii="Arial" w:hAnsi="Arial" w:cs="Arial"/>
          <w:sz w:val="22"/>
          <w:szCs w:val="22"/>
          <w:lang w:val="en-GB"/>
        </w:rPr>
        <w:t xml:space="preserve">Fig 1 and S1 </w:t>
      </w:r>
      <w:r w:rsidR="005975BC">
        <w:rPr>
          <w:rFonts w:ascii="Arial" w:hAnsi="Arial" w:cs="Arial"/>
          <w:sz w:val="22"/>
          <w:szCs w:val="22"/>
          <w:lang w:val="en-GB"/>
        </w:rPr>
        <w:t>Fig</w:t>
      </w:r>
      <w:r w:rsidR="0073378E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3E6932" w:rsidRPr="00E917CE">
        <w:rPr>
          <w:rFonts w:ascii="Arial" w:hAnsi="Arial" w:cs="Arial"/>
          <w:sz w:val="22"/>
          <w:szCs w:val="22"/>
          <w:lang w:val="en-GB"/>
        </w:rPr>
        <w:t xml:space="preserve">and </w:t>
      </w:r>
      <w:r w:rsidR="003B5C9D">
        <w:rPr>
          <w:rFonts w:ascii="Arial" w:hAnsi="Arial" w:cs="Arial"/>
          <w:sz w:val="22"/>
          <w:szCs w:val="22"/>
          <w:lang w:val="en-GB"/>
        </w:rPr>
        <w:t>differs substantially</w:t>
      </w:r>
      <w:r w:rsidR="003E6932" w:rsidRPr="00E917CE">
        <w:rPr>
          <w:rFonts w:ascii="Arial" w:hAnsi="Arial" w:cs="Arial"/>
          <w:sz w:val="22"/>
          <w:szCs w:val="22"/>
          <w:lang w:val="en-GB"/>
        </w:rPr>
        <w:t xml:space="preserve"> between the</w:t>
      </w:r>
      <w:r w:rsidR="00FC313A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1C7F7E">
        <w:rPr>
          <w:rFonts w:ascii="Arial" w:hAnsi="Arial" w:cs="Arial"/>
          <w:sz w:val="22"/>
          <w:szCs w:val="22"/>
          <w:lang w:val="en-GB"/>
        </w:rPr>
        <w:t>2</w:t>
      </w:r>
      <w:r w:rsidR="00FC313A" w:rsidRPr="00E917CE">
        <w:rPr>
          <w:rFonts w:ascii="Arial" w:hAnsi="Arial" w:cs="Arial"/>
          <w:sz w:val="22"/>
          <w:szCs w:val="22"/>
          <w:lang w:val="en-GB"/>
        </w:rPr>
        <w:t xml:space="preserve"> years</w:t>
      </w:r>
      <w:r w:rsidR="003E6932" w:rsidRPr="00E917CE">
        <w:rPr>
          <w:rFonts w:ascii="Arial" w:hAnsi="Arial" w:cs="Arial"/>
          <w:sz w:val="22"/>
          <w:szCs w:val="22"/>
          <w:lang w:val="en-GB"/>
        </w:rPr>
        <w:t xml:space="preserve">. </w:t>
      </w:r>
      <w:r w:rsidR="00645E44">
        <w:rPr>
          <w:rFonts w:ascii="Arial" w:hAnsi="Arial" w:cs="Arial"/>
          <w:sz w:val="22"/>
          <w:szCs w:val="22"/>
          <w:lang w:val="en-GB"/>
        </w:rPr>
        <w:t>However, w</w:t>
      </w:r>
      <w:r w:rsidR="00402D1F">
        <w:rPr>
          <w:rFonts w:ascii="Arial" w:hAnsi="Arial" w:cs="Arial"/>
          <w:sz w:val="22"/>
          <w:szCs w:val="22"/>
          <w:lang w:val="en-GB"/>
        </w:rPr>
        <w:t xml:space="preserve">hen analysing animal </w:t>
      </w:r>
      <w:r w:rsidR="00645E44">
        <w:rPr>
          <w:rFonts w:ascii="Arial" w:hAnsi="Arial" w:cs="Arial"/>
          <w:sz w:val="22"/>
          <w:szCs w:val="22"/>
          <w:lang w:val="en-GB"/>
        </w:rPr>
        <w:t>numbers</w:t>
      </w:r>
      <w:r w:rsidR="009F760C">
        <w:rPr>
          <w:rFonts w:ascii="Arial" w:hAnsi="Arial" w:cs="Arial"/>
          <w:sz w:val="22"/>
          <w:szCs w:val="22"/>
          <w:lang w:val="en-GB"/>
        </w:rPr>
        <w:t xml:space="preserve"> for</w:t>
      </w:r>
      <w:r w:rsidR="00402D1F">
        <w:rPr>
          <w:rFonts w:ascii="Arial" w:hAnsi="Arial" w:cs="Arial"/>
          <w:sz w:val="22"/>
          <w:szCs w:val="22"/>
          <w:lang w:val="en-GB"/>
        </w:rPr>
        <w:t xml:space="preserve"> NTSs referring to </w:t>
      </w:r>
      <w:r w:rsidR="009F760C">
        <w:rPr>
          <w:rFonts w:ascii="Arial" w:hAnsi="Arial" w:cs="Arial"/>
          <w:sz w:val="22"/>
          <w:szCs w:val="22"/>
          <w:lang w:val="en-GB"/>
        </w:rPr>
        <w:t xml:space="preserve">fewer </w:t>
      </w:r>
      <w:r w:rsidR="00402D1F">
        <w:rPr>
          <w:rFonts w:ascii="Arial" w:hAnsi="Arial" w:cs="Arial"/>
          <w:sz w:val="22"/>
          <w:szCs w:val="22"/>
          <w:lang w:val="en-GB"/>
        </w:rPr>
        <w:t>than 10,000 animals (see S3 Fig)</w:t>
      </w:r>
      <w:r w:rsidR="0002529F">
        <w:rPr>
          <w:rFonts w:ascii="Arial" w:hAnsi="Arial" w:cs="Arial"/>
          <w:sz w:val="22"/>
          <w:szCs w:val="22"/>
          <w:lang w:val="en-GB"/>
        </w:rPr>
        <w:t>,</w:t>
      </w:r>
      <w:r w:rsidR="00402D1F">
        <w:rPr>
          <w:rFonts w:ascii="Arial" w:hAnsi="Arial" w:cs="Arial"/>
          <w:sz w:val="22"/>
          <w:szCs w:val="22"/>
          <w:lang w:val="en-GB"/>
        </w:rPr>
        <w:t xml:space="preserve"> it </w:t>
      </w:r>
      <w:r w:rsidR="00645E44">
        <w:rPr>
          <w:rFonts w:ascii="Arial" w:hAnsi="Arial" w:cs="Arial"/>
          <w:sz w:val="22"/>
          <w:szCs w:val="22"/>
          <w:lang w:val="en-GB"/>
        </w:rPr>
        <w:t>becomes</w:t>
      </w:r>
      <w:r w:rsidR="009F760C">
        <w:rPr>
          <w:rFonts w:ascii="Arial" w:hAnsi="Arial" w:cs="Arial"/>
          <w:sz w:val="22"/>
          <w:szCs w:val="22"/>
          <w:lang w:val="en-GB"/>
        </w:rPr>
        <w:t xml:space="preserve"> </w:t>
      </w:r>
      <w:r w:rsidR="0002529F">
        <w:rPr>
          <w:rFonts w:ascii="Arial" w:hAnsi="Arial" w:cs="Arial"/>
          <w:sz w:val="22"/>
          <w:szCs w:val="22"/>
          <w:lang w:val="en-GB"/>
        </w:rPr>
        <w:t>apparent</w:t>
      </w:r>
      <w:r w:rsidR="00402D1F">
        <w:rPr>
          <w:rFonts w:ascii="Arial" w:hAnsi="Arial" w:cs="Arial"/>
          <w:sz w:val="22"/>
          <w:szCs w:val="22"/>
          <w:lang w:val="en-GB"/>
        </w:rPr>
        <w:t xml:space="preserve"> that the numbers are</w:t>
      </w:r>
      <w:r w:rsidR="004F62D0" w:rsidRPr="00E917CE">
        <w:rPr>
          <w:rFonts w:ascii="Arial" w:hAnsi="Arial" w:cs="Arial"/>
          <w:sz w:val="22"/>
          <w:szCs w:val="22"/>
          <w:lang w:val="en-GB"/>
        </w:rPr>
        <w:t xml:space="preserve"> in </w:t>
      </w:r>
      <w:r w:rsidR="00C13CDB" w:rsidRPr="00E917CE">
        <w:rPr>
          <w:rFonts w:ascii="Arial" w:hAnsi="Arial" w:cs="Arial"/>
          <w:sz w:val="22"/>
          <w:szCs w:val="22"/>
          <w:lang w:val="en-GB"/>
        </w:rPr>
        <w:t xml:space="preserve">good </w:t>
      </w:r>
      <w:r w:rsidR="004F62D0" w:rsidRPr="00E917CE">
        <w:rPr>
          <w:rFonts w:ascii="Arial" w:hAnsi="Arial" w:cs="Arial"/>
          <w:sz w:val="22"/>
          <w:szCs w:val="22"/>
          <w:lang w:val="en-GB"/>
        </w:rPr>
        <w:t>accordance with NTS numbers in Fig 1</w:t>
      </w:r>
      <w:r w:rsidR="00645E44">
        <w:rPr>
          <w:rFonts w:ascii="Arial" w:hAnsi="Arial" w:cs="Arial"/>
          <w:sz w:val="22"/>
          <w:szCs w:val="22"/>
          <w:lang w:val="en-GB"/>
        </w:rPr>
        <w:t xml:space="preserve"> and</w:t>
      </w:r>
      <w:r w:rsidR="004F62D0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645E44">
        <w:rPr>
          <w:rFonts w:ascii="Arial" w:hAnsi="Arial" w:cs="Arial"/>
          <w:sz w:val="22"/>
          <w:szCs w:val="22"/>
          <w:lang w:val="en-GB"/>
        </w:rPr>
        <w:t>o</w:t>
      </w:r>
      <w:r w:rsidR="00D049D3" w:rsidRPr="00E917CE">
        <w:rPr>
          <w:rFonts w:ascii="Arial" w:hAnsi="Arial" w:cs="Arial"/>
          <w:sz w:val="22"/>
          <w:szCs w:val="22"/>
          <w:lang w:val="en-GB"/>
        </w:rPr>
        <w:t>nly minor deviations in the range of 1</w:t>
      </w:r>
      <w:r w:rsidR="001C7F7E">
        <w:rPr>
          <w:rFonts w:ascii="Arial" w:hAnsi="Arial" w:cs="Arial"/>
          <w:sz w:val="22"/>
          <w:szCs w:val="22"/>
          <w:lang w:val="en-GB"/>
        </w:rPr>
        <w:t>%</w:t>
      </w:r>
      <w:r w:rsidR="00D049D3" w:rsidRPr="00E917CE">
        <w:rPr>
          <w:rFonts w:ascii="Arial" w:hAnsi="Arial" w:cs="Arial"/>
          <w:sz w:val="22"/>
          <w:szCs w:val="22"/>
          <w:lang w:val="en-GB"/>
        </w:rPr>
        <w:t xml:space="preserve">–2% </w:t>
      </w:r>
      <w:r w:rsidR="0072269A">
        <w:rPr>
          <w:rFonts w:ascii="Arial" w:hAnsi="Arial" w:cs="Arial"/>
          <w:sz w:val="22"/>
          <w:szCs w:val="22"/>
          <w:lang w:val="en-GB"/>
        </w:rPr>
        <w:t>were detected</w:t>
      </w:r>
      <w:r w:rsidR="00D049D3" w:rsidRPr="00E917CE">
        <w:rPr>
          <w:rFonts w:ascii="Arial" w:hAnsi="Arial" w:cs="Arial"/>
          <w:sz w:val="22"/>
          <w:szCs w:val="22"/>
          <w:lang w:val="en-GB"/>
        </w:rPr>
        <w:t xml:space="preserve">. </w:t>
      </w:r>
    </w:p>
    <w:p w14:paraId="3FF8FACE" w14:textId="1F060360" w:rsidR="004610B7" w:rsidRPr="00E917CE" w:rsidRDefault="007928A3" w:rsidP="00D049D3">
      <w:pPr>
        <w:spacing w:line="480" w:lineRule="auto"/>
        <w:ind w:firstLine="708"/>
        <w:jc w:val="both"/>
        <w:rPr>
          <w:rFonts w:ascii="Arial" w:hAnsi="Arial" w:cs="Arial"/>
          <w:sz w:val="22"/>
          <w:szCs w:val="22"/>
          <w:lang w:val="en-GB"/>
        </w:rPr>
      </w:pPr>
      <w:r w:rsidRPr="00E917CE">
        <w:rPr>
          <w:rFonts w:ascii="Arial" w:hAnsi="Arial" w:cs="Arial"/>
          <w:sz w:val="22"/>
          <w:szCs w:val="22"/>
          <w:lang w:val="en-GB"/>
        </w:rPr>
        <w:t>S1</w:t>
      </w:r>
      <w:r w:rsidR="00C13CDB" w:rsidRPr="00E917CE">
        <w:rPr>
          <w:rFonts w:ascii="Arial" w:hAnsi="Arial" w:cs="Arial"/>
          <w:sz w:val="22"/>
          <w:szCs w:val="22"/>
          <w:lang w:val="en-GB"/>
        </w:rPr>
        <w:t>–</w:t>
      </w:r>
      <w:r w:rsidRPr="00E917CE">
        <w:rPr>
          <w:rFonts w:ascii="Arial" w:hAnsi="Arial" w:cs="Arial"/>
          <w:sz w:val="22"/>
          <w:szCs w:val="22"/>
          <w:lang w:val="en-GB"/>
        </w:rPr>
        <w:t>S3 Fig</w:t>
      </w:r>
      <w:r w:rsidR="00A61872" w:rsidRPr="00E917CE">
        <w:rPr>
          <w:rFonts w:ascii="Arial" w:hAnsi="Arial" w:cs="Arial"/>
          <w:sz w:val="22"/>
          <w:szCs w:val="22"/>
          <w:lang w:val="en-GB"/>
        </w:rPr>
        <w:t>s</w:t>
      </w:r>
      <w:r w:rsidRPr="00E917CE">
        <w:rPr>
          <w:rFonts w:ascii="Arial" w:hAnsi="Arial" w:cs="Arial"/>
          <w:sz w:val="22"/>
          <w:szCs w:val="22"/>
          <w:lang w:val="en-GB"/>
        </w:rPr>
        <w:t xml:space="preserve"> show that</w:t>
      </w:r>
      <w:r w:rsidR="004F62D0" w:rsidRPr="00E917CE">
        <w:rPr>
          <w:rFonts w:ascii="Arial" w:hAnsi="Arial" w:cs="Arial"/>
          <w:sz w:val="22"/>
          <w:szCs w:val="22"/>
          <w:lang w:val="en-GB"/>
        </w:rPr>
        <w:t xml:space="preserve"> the 103 NTS</w:t>
      </w:r>
      <w:r w:rsidR="00C13CDB" w:rsidRPr="00E917CE">
        <w:rPr>
          <w:rFonts w:ascii="Arial" w:hAnsi="Arial" w:cs="Arial"/>
          <w:sz w:val="22"/>
          <w:szCs w:val="22"/>
          <w:lang w:val="en-GB"/>
        </w:rPr>
        <w:t>s</w:t>
      </w:r>
      <w:r w:rsidR="004F62D0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72269A">
        <w:rPr>
          <w:rFonts w:ascii="Arial" w:hAnsi="Arial" w:cs="Arial"/>
          <w:sz w:val="22"/>
          <w:szCs w:val="22"/>
          <w:lang w:val="en-GB"/>
        </w:rPr>
        <w:t>reporting</w:t>
      </w:r>
      <w:r w:rsidR="0072269A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4F62D0" w:rsidRPr="00E917CE">
        <w:rPr>
          <w:rFonts w:ascii="Arial" w:hAnsi="Arial" w:cs="Arial"/>
          <w:sz w:val="22"/>
          <w:szCs w:val="22"/>
          <w:lang w:val="en-GB"/>
        </w:rPr>
        <w:t xml:space="preserve">10,000 or more </w:t>
      </w:r>
      <w:r w:rsidR="00C13CDB" w:rsidRPr="00E917CE">
        <w:rPr>
          <w:rFonts w:ascii="Arial" w:hAnsi="Arial" w:cs="Arial"/>
          <w:sz w:val="22"/>
          <w:szCs w:val="22"/>
          <w:lang w:val="en-GB"/>
        </w:rPr>
        <w:t xml:space="preserve">animals </w:t>
      </w:r>
      <w:r w:rsidR="004F62D0" w:rsidRPr="00E917CE">
        <w:rPr>
          <w:rFonts w:ascii="Arial" w:hAnsi="Arial" w:cs="Arial"/>
          <w:sz w:val="22"/>
          <w:szCs w:val="22"/>
          <w:lang w:val="en-GB"/>
        </w:rPr>
        <w:t xml:space="preserve">would have had substantial and </w:t>
      </w:r>
      <w:r w:rsidR="0072269A">
        <w:rPr>
          <w:rFonts w:ascii="Arial" w:hAnsi="Arial" w:cs="Arial"/>
          <w:sz w:val="22"/>
          <w:szCs w:val="22"/>
          <w:lang w:val="en-GB"/>
        </w:rPr>
        <w:t>disproportionate</w:t>
      </w:r>
      <w:r w:rsidR="0072269A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4F62D0" w:rsidRPr="00E917CE">
        <w:rPr>
          <w:rFonts w:ascii="Arial" w:hAnsi="Arial" w:cs="Arial"/>
          <w:sz w:val="22"/>
          <w:szCs w:val="22"/>
          <w:lang w:val="en-GB"/>
        </w:rPr>
        <w:t>impact</w:t>
      </w:r>
      <w:r w:rsidR="0072269A">
        <w:rPr>
          <w:rFonts w:ascii="Arial" w:hAnsi="Arial" w:cs="Arial"/>
          <w:sz w:val="22"/>
          <w:szCs w:val="22"/>
          <w:lang w:val="en-GB"/>
        </w:rPr>
        <w:t>s</w:t>
      </w:r>
      <w:r w:rsidR="004F62D0" w:rsidRPr="00E917CE">
        <w:rPr>
          <w:rFonts w:ascii="Arial" w:hAnsi="Arial" w:cs="Arial"/>
          <w:sz w:val="22"/>
          <w:szCs w:val="22"/>
          <w:lang w:val="en-GB"/>
        </w:rPr>
        <w:t xml:space="preserve"> when analysing animal</w:t>
      </w:r>
      <w:r w:rsidR="007052FE" w:rsidRPr="00E917CE">
        <w:rPr>
          <w:rFonts w:ascii="Arial" w:hAnsi="Arial" w:cs="Arial"/>
          <w:sz w:val="22"/>
          <w:szCs w:val="22"/>
          <w:lang w:val="en-GB"/>
        </w:rPr>
        <w:t xml:space="preserve"> numbers</w:t>
      </w:r>
      <w:r w:rsidRPr="00E917CE">
        <w:rPr>
          <w:rFonts w:ascii="Arial" w:hAnsi="Arial" w:cs="Arial"/>
          <w:sz w:val="22"/>
          <w:szCs w:val="22"/>
          <w:lang w:val="en-GB"/>
        </w:rPr>
        <w:t xml:space="preserve">. </w:t>
      </w:r>
      <w:r w:rsidR="00AA0ED2" w:rsidRPr="00E917CE">
        <w:rPr>
          <w:rFonts w:ascii="Arial" w:hAnsi="Arial" w:cs="Arial"/>
          <w:sz w:val="22"/>
          <w:szCs w:val="22"/>
          <w:lang w:val="en-GB"/>
        </w:rPr>
        <w:t xml:space="preserve">It is important to </w:t>
      </w:r>
      <w:r w:rsidR="0072269A">
        <w:rPr>
          <w:rFonts w:ascii="Arial" w:hAnsi="Arial" w:cs="Arial"/>
          <w:sz w:val="22"/>
          <w:szCs w:val="22"/>
          <w:lang w:val="en-GB"/>
        </w:rPr>
        <w:t>note</w:t>
      </w:r>
      <w:r w:rsidR="0072269A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AA0ED2" w:rsidRPr="00E917CE">
        <w:rPr>
          <w:rFonts w:ascii="Arial" w:hAnsi="Arial" w:cs="Arial"/>
          <w:sz w:val="22"/>
          <w:szCs w:val="22"/>
          <w:lang w:val="en-GB"/>
        </w:rPr>
        <w:t>that these few NTS</w:t>
      </w:r>
      <w:r w:rsidR="00C13CDB" w:rsidRPr="00E917CE">
        <w:rPr>
          <w:rFonts w:ascii="Arial" w:hAnsi="Arial" w:cs="Arial"/>
          <w:sz w:val="22"/>
          <w:szCs w:val="22"/>
          <w:lang w:val="en-GB"/>
        </w:rPr>
        <w:t>s</w:t>
      </w:r>
      <w:r w:rsidR="00AA0ED2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72269A">
        <w:rPr>
          <w:rFonts w:ascii="Arial" w:hAnsi="Arial" w:cs="Arial"/>
          <w:sz w:val="22"/>
          <w:szCs w:val="22"/>
          <w:lang w:val="en-GB"/>
        </w:rPr>
        <w:t>influence</w:t>
      </w:r>
      <w:r w:rsidR="00C13CDB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assessments </w:t>
      </w:r>
      <w:r w:rsidR="00C13CDB" w:rsidRPr="00E917CE">
        <w:rPr>
          <w:rFonts w:ascii="Arial" w:hAnsi="Arial" w:cs="Arial"/>
          <w:sz w:val="22"/>
          <w:szCs w:val="22"/>
          <w:lang w:val="en-GB"/>
        </w:rPr>
        <w:t xml:space="preserve">of </w:t>
      </w:r>
      <w:r w:rsidR="00B87A31" w:rsidRPr="00E917CE">
        <w:rPr>
          <w:rFonts w:ascii="Arial" w:hAnsi="Arial" w:cs="Arial"/>
          <w:sz w:val="22"/>
          <w:szCs w:val="22"/>
          <w:lang w:val="en-GB"/>
        </w:rPr>
        <w:t>animal numbers per target group</w:t>
      </w:r>
      <w:r w:rsidR="006614C4">
        <w:rPr>
          <w:rFonts w:ascii="Arial" w:hAnsi="Arial" w:cs="Arial"/>
          <w:sz w:val="22"/>
          <w:szCs w:val="22"/>
          <w:lang w:val="en-GB"/>
        </w:rPr>
        <w:t xml:space="preserve"> </w:t>
      </w:r>
      <w:r w:rsidR="0002529F">
        <w:rPr>
          <w:rFonts w:ascii="Arial" w:hAnsi="Arial" w:cs="Arial"/>
          <w:sz w:val="22"/>
          <w:szCs w:val="22"/>
          <w:lang w:val="en-GB"/>
        </w:rPr>
        <w:t>or per ICD-10 code</w:t>
      </w:r>
      <w:r w:rsidR="00AA0ED2" w:rsidRPr="00E917CE">
        <w:rPr>
          <w:rFonts w:ascii="Arial" w:hAnsi="Arial" w:cs="Arial"/>
          <w:sz w:val="22"/>
          <w:szCs w:val="22"/>
          <w:lang w:val="en-GB"/>
        </w:rPr>
        <w:t xml:space="preserve">, but not the analysis of </w:t>
      </w:r>
      <w:r w:rsidR="0002529F">
        <w:rPr>
          <w:rFonts w:ascii="Arial" w:hAnsi="Arial" w:cs="Arial"/>
          <w:sz w:val="22"/>
          <w:szCs w:val="22"/>
          <w:lang w:val="en-GB"/>
        </w:rPr>
        <w:t xml:space="preserve">pure </w:t>
      </w:r>
      <w:r w:rsidR="00AA0ED2" w:rsidRPr="00E917CE">
        <w:rPr>
          <w:rFonts w:ascii="Arial" w:hAnsi="Arial" w:cs="Arial"/>
          <w:sz w:val="22"/>
          <w:szCs w:val="22"/>
          <w:lang w:val="en-GB"/>
        </w:rPr>
        <w:t>NTS numbers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. </w:t>
      </w:r>
      <w:r w:rsidR="0072269A">
        <w:rPr>
          <w:rFonts w:ascii="Arial" w:hAnsi="Arial" w:cs="Arial"/>
          <w:sz w:val="22"/>
          <w:szCs w:val="22"/>
          <w:lang w:val="en-GB"/>
        </w:rPr>
        <w:t>A c</w:t>
      </w:r>
      <w:r w:rsidR="0072269A" w:rsidRPr="00E917CE">
        <w:rPr>
          <w:rFonts w:ascii="Arial" w:hAnsi="Arial" w:cs="Arial"/>
          <w:sz w:val="22"/>
          <w:szCs w:val="22"/>
          <w:lang w:val="en-GB"/>
        </w:rPr>
        <w:t xml:space="preserve">omparison 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of the results </w:t>
      </w:r>
      <w:r w:rsidR="0072269A">
        <w:rPr>
          <w:rFonts w:ascii="Arial" w:hAnsi="Arial" w:cs="Arial"/>
          <w:sz w:val="22"/>
          <w:szCs w:val="22"/>
          <w:lang w:val="en-GB"/>
        </w:rPr>
        <w:t>obtained for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5975BC">
        <w:rPr>
          <w:rFonts w:ascii="Arial" w:hAnsi="Arial" w:cs="Arial"/>
          <w:sz w:val="22"/>
          <w:szCs w:val="22"/>
          <w:lang w:val="en-GB"/>
        </w:rPr>
        <w:t>2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 consecutive years argue</w:t>
      </w:r>
      <w:r w:rsidR="00A61872" w:rsidRPr="00E917CE">
        <w:rPr>
          <w:rFonts w:ascii="Arial" w:hAnsi="Arial" w:cs="Arial"/>
          <w:sz w:val="22"/>
          <w:szCs w:val="22"/>
          <w:lang w:val="en-GB"/>
        </w:rPr>
        <w:t>d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 for </w:t>
      </w:r>
      <w:r w:rsidR="00A61872" w:rsidRPr="00E917CE">
        <w:rPr>
          <w:rFonts w:ascii="Arial" w:hAnsi="Arial" w:cs="Arial"/>
          <w:sz w:val="22"/>
          <w:szCs w:val="22"/>
          <w:lang w:val="en-GB"/>
        </w:rPr>
        <w:t xml:space="preserve">the </w:t>
      </w:r>
      <w:r w:rsidR="00B87A31" w:rsidRPr="00E917CE">
        <w:rPr>
          <w:rFonts w:ascii="Arial" w:hAnsi="Arial" w:cs="Arial"/>
          <w:sz w:val="22"/>
          <w:szCs w:val="22"/>
          <w:lang w:val="en-GB"/>
        </w:rPr>
        <w:t>exclusion of NTS</w:t>
      </w:r>
      <w:r w:rsidR="00622A3A" w:rsidRPr="00E917CE">
        <w:rPr>
          <w:rFonts w:ascii="Arial" w:hAnsi="Arial" w:cs="Arial"/>
          <w:sz w:val="22"/>
          <w:szCs w:val="22"/>
          <w:lang w:val="en-GB"/>
        </w:rPr>
        <w:t>s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 with equal </w:t>
      </w:r>
      <w:r w:rsidR="003D130D" w:rsidRPr="00E917CE">
        <w:rPr>
          <w:rFonts w:ascii="Arial" w:hAnsi="Arial" w:cs="Arial"/>
          <w:sz w:val="22"/>
          <w:szCs w:val="22"/>
          <w:lang w:val="en-GB"/>
        </w:rPr>
        <w:t xml:space="preserve">to 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or </w:t>
      </w:r>
      <w:r w:rsidR="0072269A">
        <w:rPr>
          <w:rFonts w:ascii="Arial" w:hAnsi="Arial" w:cs="Arial"/>
          <w:sz w:val="22"/>
          <w:szCs w:val="22"/>
          <w:lang w:val="en-GB"/>
        </w:rPr>
        <w:t>greater</w:t>
      </w:r>
      <w:r w:rsidR="0072269A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B87A31" w:rsidRPr="00E917CE">
        <w:rPr>
          <w:rFonts w:ascii="Arial" w:hAnsi="Arial" w:cs="Arial"/>
          <w:sz w:val="22"/>
          <w:szCs w:val="22"/>
          <w:lang w:val="en-GB"/>
        </w:rPr>
        <w:t>than 10,000</w:t>
      </w:r>
      <w:r w:rsidR="0072269A">
        <w:rPr>
          <w:rFonts w:ascii="Arial" w:hAnsi="Arial" w:cs="Arial"/>
          <w:sz w:val="22"/>
          <w:szCs w:val="22"/>
          <w:lang w:val="en-GB"/>
        </w:rPr>
        <w:t xml:space="preserve"> animals</w:t>
      </w:r>
      <w:r w:rsidR="006614C4">
        <w:rPr>
          <w:rFonts w:ascii="Arial" w:hAnsi="Arial" w:cs="Arial"/>
          <w:sz w:val="22"/>
          <w:szCs w:val="22"/>
          <w:lang w:val="en-GB"/>
        </w:rPr>
        <w:t>.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6614C4">
        <w:rPr>
          <w:rFonts w:ascii="Arial" w:hAnsi="Arial" w:cs="Arial"/>
          <w:sz w:val="22"/>
          <w:szCs w:val="22"/>
          <w:lang w:val="en-GB"/>
        </w:rPr>
        <w:t>D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ata </w:t>
      </w:r>
      <w:r w:rsidR="0072269A">
        <w:rPr>
          <w:rFonts w:ascii="Arial" w:hAnsi="Arial" w:cs="Arial"/>
          <w:sz w:val="22"/>
          <w:szCs w:val="22"/>
          <w:lang w:val="en-GB"/>
        </w:rPr>
        <w:t>obtained in</w:t>
      </w:r>
      <w:r w:rsidR="0072269A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2014 and 2015 </w:t>
      </w:r>
      <w:r w:rsidR="003D130D" w:rsidRPr="00E917CE">
        <w:rPr>
          <w:rFonts w:ascii="Arial" w:hAnsi="Arial" w:cs="Arial"/>
          <w:sz w:val="22"/>
          <w:szCs w:val="22"/>
          <w:lang w:val="en-GB"/>
        </w:rPr>
        <w:t xml:space="preserve">were 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comparable </w:t>
      </w:r>
      <w:r w:rsidR="004469BB" w:rsidRPr="00E917CE">
        <w:rPr>
          <w:rFonts w:ascii="Arial" w:hAnsi="Arial" w:cs="Arial"/>
          <w:sz w:val="22"/>
          <w:szCs w:val="22"/>
          <w:lang w:val="en-GB"/>
        </w:rPr>
        <w:t xml:space="preserve">when </w:t>
      </w:r>
      <w:r w:rsidR="0072269A">
        <w:rPr>
          <w:rFonts w:ascii="Arial" w:hAnsi="Arial" w:cs="Arial"/>
          <w:sz w:val="22"/>
          <w:szCs w:val="22"/>
          <w:lang w:val="en-GB"/>
        </w:rPr>
        <w:t>excluding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 NTS</w:t>
      </w:r>
      <w:r w:rsidR="00622A3A" w:rsidRPr="00E917CE">
        <w:rPr>
          <w:rFonts w:ascii="Arial" w:hAnsi="Arial" w:cs="Arial"/>
          <w:sz w:val="22"/>
          <w:szCs w:val="22"/>
          <w:lang w:val="en-GB"/>
        </w:rPr>
        <w:t>s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622A3A" w:rsidRPr="00E917CE">
        <w:rPr>
          <w:rFonts w:ascii="Arial" w:hAnsi="Arial" w:cs="Arial"/>
          <w:sz w:val="22"/>
          <w:szCs w:val="22"/>
          <w:lang w:val="en-GB"/>
        </w:rPr>
        <w:t xml:space="preserve">reporting 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high </w:t>
      </w:r>
      <w:r w:rsidR="00622A3A" w:rsidRPr="00E917CE">
        <w:rPr>
          <w:rFonts w:ascii="Arial" w:hAnsi="Arial" w:cs="Arial"/>
          <w:sz w:val="22"/>
          <w:szCs w:val="22"/>
          <w:lang w:val="en-GB"/>
        </w:rPr>
        <w:t xml:space="preserve">numbers of </w:t>
      </w:r>
      <w:r w:rsidR="00B87A31" w:rsidRPr="00E917CE">
        <w:rPr>
          <w:rFonts w:ascii="Arial" w:hAnsi="Arial" w:cs="Arial"/>
          <w:sz w:val="22"/>
          <w:szCs w:val="22"/>
          <w:lang w:val="en-GB"/>
        </w:rPr>
        <w:t>animal</w:t>
      </w:r>
      <w:r w:rsidR="0072269A">
        <w:rPr>
          <w:rFonts w:ascii="Arial" w:hAnsi="Arial" w:cs="Arial"/>
          <w:sz w:val="22"/>
          <w:szCs w:val="22"/>
          <w:lang w:val="en-GB"/>
        </w:rPr>
        <w:t>s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AA0ED2" w:rsidRPr="00E917CE">
        <w:rPr>
          <w:rFonts w:ascii="Arial" w:hAnsi="Arial" w:cs="Arial"/>
          <w:sz w:val="22"/>
          <w:szCs w:val="22"/>
          <w:lang w:val="en-GB"/>
        </w:rPr>
        <w:t>(</w:t>
      </w:r>
      <w:r w:rsidR="006614C4">
        <w:rPr>
          <w:rFonts w:ascii="Arial" w:hAnsi="Arial" w:cs="Arial"/>
          <w:sz w:val="22"/>
          <w:szCs w:val="22"/>
          <w:lang w:val="en-GB"/>
        </w:rPr>
        <w:t xml:space="preserve">see </w:t>
      </w:r>
      <w:r w:rsidR="00AA0ED2" w:rsidRPr="00E917CE">
        <w:rPr>
          <w:rFonts w:ascii="Arial" w:hAnsi="Arial" w:cs="Arial"/>
          <w:sz w:val="22"/>
          <w:szCs w:val="22"/>
          <w:lang w:val="en-GB"/>
        </w:rPr>
        <w:t>S3 Fig)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, </w:t>
      </w:r>
      <w:r w:rsidR="006614C4">
        <w:rPr>
          <w:rFonts w:ascii="Arial" w:hAnsi="Arial" w:cs="Arial"/>
          <w:sz w:val="22"/>
          <w:szCs w:val="22"/>
          <w:lang w:val="en-GB"/>
        </w:rPr>
        <w:t xml:space="preserve">but 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we </w:t>
      </w:r>
      <w:r w:rsidR="00A61872" w:rsidRPr="00E917CE">
        <w:rPr>
          <w:rFonts w:ascii="Arial" w:hAnsi="Arial" w:cs="Arial"/>
          <w:sz w:val="22"/>
          <w:szCs w:val="22"/>
          <w:lang w:val="en-GB"/>
        </w:rPr>
        <w:t xml:space="preserve">observed 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high variation between years when data </w:t>
      </w:r>
      <w:r w:rsidR="002745A5">
        <w:rPr>
          <w:rFonts w:ascii="Arial" w:hAnsi="Arial" w:cs="Arial"/>
          <w:sz w:val="22"/>
          <w:szCs w:val="22"/>
          <w:lang w:val="en-GB"/>
        </w:rPr>
        <w:t>for</w:t>
      </w:r>
      <w:r w:rsidR="002745A5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B87A31" w:rsidRPr="00E917CE">
        <w:rPr>
          <w:rFonts w:ascii="Arial" w:hAnsi="Arial" w:cs="Arial"/>
          <w:sz w:val="22"/>
          <w:szCs w:val="22"/>
          <w:lang w:val="en-GB"/>
        </w:rPr>
        <w:t>NTS</w:t>
      </w:r>
      <w:r w:rsidR="00622A3A" w:rsidRPr="00E917CE">
        <w:rPr>
          <w:rFonts w:ascii="Arial" w:hAnsi="Arial" w:cs="Arial"/>
          <w:sz w:val="22"/>
          <w:szCs w:val="22"/>
          <w:lang w:val="en-GB"/>
        </w:rPr>
        <w:t>s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2B7185">
        <w:rPr>
          <w:rFonts w:ascii="Arial" w:hAnsi="Arial" w:cs="Arial"/>
          <w:sz w:val="22"/>
          <w:szCs w:val="22"/>
          <w:lang w:val="en-GB"/>
        </w:rPr>
        <w:t xml:space="preserve">involving </w:t>
      </w:r>
      <w:r w:rsidR="006614C4">
        <w:rPr>
          <w:rFonts w:ascii="Arial" w:hAnsi="Arial" w:cs="Arial"/>
          <w:sz w:val="22"/>
          <w:szCs w:val="22"/>
          <w:lang w:val="en-GB"/>
        </w:rPr>
        <w:t xml:space="preserve">10,000 animals or more 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were </w:t>
      </w:r>
      <w:r w:rsidR="00A61872" w:rsidRPr="00E917CE">
        <w:rPr>
          <w:rFonts w:ascii="Arial" w:hAnsi="Arial" w:cs="Arial"/>
          <w:sz w:val="22"/>
          <w:szCs w:val="22"/>
          <w:lang w:val="en-GB"/>
        </w:rPr>
        <w:t xml:space="preserve">included </w:t>
      </w:r>
      <w:r w:rsidR="00B87A31" w:rsidRPr="00E917CE">
        <w:rPr>
          <w:rFonts w:ascii="Arial" w:hAnsi="Arial" w:cs="Arial"/>
          <w:sz w:val="22"/>
          <w:szCs w:val="22"/>
          <w:lang w:val="en-GB"/>
        </w:rPr>
        <w:t>in the analysis (see S</w:t>
      </w:r>
      <w:r w:rsidR="00AA0ED2" w:rsidRPr="00E917CE">
        <w:rPr>
          <w:rFonts w:ascii="Arial" w:hAnsi="Arial" w:cs="Arial"/>
          <w:sz w:val="22"/>
          <w:szCs w:val="22"/>
          <w:lang w:val="en-GB"/>
        </w:rPr>
        <w:t>1</w:t>
      </w:r>
      <w:r w:rsidR="008876F8" w:rsidRPr="00E917CE">
        <w:rPr>
          <w:rFonts w:ascii="Arial" w:hAnsi="Arial" w:cs="Arial"/>
          <w:sz w:val="22"/>
          <w:szCs w:val="22"/>
          <w:lang w:val="en-GB"/>
        </w:rPr>
        <w:t xml:space="preserve"> and </w:t>
      </w:r>
      <w:r w:rsidR="00B87A31" w:rsidRPr="00E917CE">
        <w:rPr>
          <w:rFonts w:ascii="Arial" w:hAnsi="Arial" w:cs="Arial"/>
          <w:sz w:val="22"/>
          <w:szCs w:val="22"/>
          <w:lang w:val="en-GB"/>
        </w:rPr>
        <w:t>S</w:t>
      </w:r>
      <w:r w:rsidR="00AA0ED2" w:rsidRPr="00E917CE">
        <w:rPr>
          <w:rFonts w:ascii="Arial" w:hAnsi="Arial" w:cs="Arial"/>
          <w:sz w:val="22"/>
          <w:szCs w:val="22"/>
          <w:lang w:val="en-GB"/>
        </w:rPr>
        <w:t>2</w:t>
      </w:r>
      <w:r w:rsidR="008876F8" w:rsidRPr="00E917CE">
        <w:rPr>
          <w:rFonts w:ascii="Arial" w:hAnsi="Arial" w:cs="Arial"/>
          <w:sz w:val="22"/>
          <w:szCs w:val="22"/>
          <w:lang w:val="en-GB"/>
        </w:rPr>
        <w:t xml:space="preserve"> Fig</w:t>
      </w:r>
      <w:r w:rsidR="00B87A31" w:rsidRPr="00E917CE">
        <w:rPr>
          <w:rFonts w:ascii="Arial" w:hAnsi="Arial" w:cs="Arial"/>
          <w:sz w:val="22"/>
          <w:szCs w:val="22"/>
          <w:lang w:val="en-GB"/>
        </w:rPr>
        <w:t xml:space="preserve">). </w:t>
      </w:r>
      <w:r w:rsidR="00F933CF" w:rsidRPr="00E917CE">
        <w:rPr>
          <w:rFonts w:ascii="Arial" w:hAnsi="Arial" w:cs="Arial"/>
          <w:sz w:val="22"/>
          <w:szCs w:val="22"/>
          <w:lang w:val="en-GB"/>
        </w:rPr>
        <w:t>S1 Fig also reveals</w:t>
      </w:r>
      <w:r w:rsidR="00081299" w:rsidRPr="00E917CE">
        <w:rPr>
          <w:rFonts w:ascii="Arial" w:hAnsi="Arial" w:cs="Arial"/>
          <w:sz w:val="22"/>
          <w:szCs w:val="22"/>
          <w:lang w:val="en-GB"/>
        </w:rPr>
        <w:t xml:space="preserve"> that</w:t>
      </w:r>
      <w:r w:rsidR="00F933CF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E87062" w:rsidRPr="00E917CE">
        <w:rPr>
          <w:rFonts w:ascii="Arial" w:hAnsi="Arial" w:cs="Arial"/>
          <w:sz w:val="22"/>
          <w:szCs w:val="22"/>
          <w:lang w:val="en-GB"/>
        </w:rPr>
        <w:t>NTS</w:t>
      </w:r>
      <w:r w:rsidR="004469BB" w:rsidRPr="00E917CE">
        <w:rPr>
          <w:rFonts w:ascii="Arial" w:hAnsi="Arial" w:cs="Arial"/>
          <w:sz w:val="22"/>
          <w:szCs w:val="22"/>
          <w:lang w:val="en-GB"/>
        </w:rPr>
        <w:t>s</w:t>
      </w:r>
      <w:r w:rsidR="00E87062" w:rsidRPr="00E917CE">
        <w:rPr>
          <w:rFonts w:ascii="Arial" w:hAnsi="Arial" w:cs="Arial"/>
          <w:sz w:val="22"/>
          <w:szCs w:val="22"/>
          <w:lang w:val="en-GB"/>
        </w:rPr>
        <w:t xml:space="preserve"> assigned to ‘no classification’ comprise</w:t>
      </w:r>
      <w:r w:rsidR="004469BB" w:rsidRPr="00E917CE">
        <w:rPr>
          <w:rFonts w:ascii="Arial" w:hAnsi="Arial" w:cs="Arial"/>
          <w:sz w:val="22"/>
          <w:szCs w:val="22"/>
          <w:lang w:val="en-GB"/>
        </w:rPr>
        <w:t>d</w:t>
      </w:r>
      <w:r w:rsidR="00E87062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4610B7" w:rsidRPr="00E917CE">
        <w:rPr>
          <w:rFonts w:ascii="Arial" w:hAnsi="Arial" w:cs="Arial"/>
          <w:sz w:val="22"/>
          <w:szCs w:val="22"/>
          <w:lang w:val="en-GB"/>
        </w:rPr>
        <w:t>large number</w:t>
      </w:r>
      <w:r w:rsidR="004469BB" w:rsidRPr="00E917CE">
        <w:rPr>
          <w:rFonts w:ascii="Arial" w:hAnsi="Arial" w:cs="Arial"/>
          <w:sz w:val="22"/>
          <w:szCs w:val="22"/>
          <w:lang w:val="en-GB"/>
        </w:rPr>
        <w:t>s</w:t>
      </w:r>
      <w:r w:rsidR="004610B7" w:rsidRPr="00E917CE">
        <w:rPr>
          <w:rFonts w:ascii="Arial" w:hAnsi="Arial" w:cs="Arial"/>
          <w:sz w:val="22"/>
          <w:szCs w:val="22"/>
          <w:lang w:val="en-GB"/>
        </w:rPr>
        <w:t xml:space="preserve"> of animals</w:t>
      </w:r>
      <w:r w:rsidR="00E87062" w:rsidRPr="00E917CE">
        <w:rPr>
          <w:rFonts w:ascii="Arial" w:hAnsi="Arial" w:cs="Arial"/>
          <w:sz w:val="22"/>
          <w:szCs w:val="22"/>
          <w:lang w:val="en-GB"/>
        </w:rPr>
        <w:t>, i.e.</w:t>
      </w:r>
      <w:r w:rsidR="004610B7" w:rsidRPr="00E917CE">
        <w:rPr>
          <w:rFonts w:ascii="Arial" w:hAnsi="Arial" w:cs="Arial"/>
          <w:sz w:val="22"/>
          <w:szCs w:val="22"/>
          <w:lang w:val="en-GB"/>
        </w:rPr>
        <w:t xml:space="preserve"> 657,026 animals in 2014 and 788,336 animals in 2015</w:t>
      </w:r>
      <w:r w:rsidR="00F933CF" w:rsidRPr="00E917CE">
        <w:rPr>
          <w:rFonts w:ascii="Arial" w:hAnsi="Arial" w:cs="Arial"/>
          <w:sz w:val="22"/>
          <w:szCs w:val="22"/>
          <w:lang w:val="en-GB"/>
        </w:rPr>
        <w:t>. This</w:t>
      </w:r>
      <w:r w:rsidR="004610B7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350630">
        <w:rPr>
          <w:rFonts w:ascii="Arial" w:hAnsi="Arial" w:cs="Arial"/>
          <w:sz w:val="22"/>
          <w:szCs w:val="22"/>
          <w:lang w:val="en-GB"/>
        </w:rPr>
        <w:t>emphasizes</w:t>
      </w:r>
      <w:r w:rsidR="00350630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F933CF" w:rsidRPr="00E917CE">
        <w:rPr>
          <w:rFonts w:ascii="Arial" w:hAnsi="Arial" w:cs="Arial"/>
          <w:sz w:val="22"/>
          <w:szCs w:val="22"/>
          <w:lang w:val="en-GB"/>
        </w:rPr>
        <w:t>the need</w:t>
      </w:r>
      <w:r w:rsidR="004610B7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4469BB" w:rsidRPr="00E917CE">
        <w:rPr>
          <w:rFonts w:ascii="Arial" w:hAnsi="Arial" w:cs="Arial"/>
          <w:sz w:val="22"/>
          <w:szCs w:val="22"/>
          <w:lang w:val="en-GB"/>
        </w:rPr>
        <w:t xml:space="preserve">for </w:t>
      </w:r>
      <w:r w:rsidR="00350630">
        <w:rPr>
          <w:rFonts w:ascii="Arial" w:hAnsi="Arial" w:cs="Arial"/>
          <w:sz w:val="22"/>
          <w:szCs w:val="22"/>
          <w:lang w:val="en-GB"/>
        </w:rPr>
        <w:t>providing</w:t>
      </w:r>
      <w:r w:rsidR="00350630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4469BB" w:rsidRPr="00E917CE">
        <w:rPr>
          <w:rFonts w:ascii="Arial" w:hAnsi="Arial" w:cs="Arial"/>
          <w:sz w:val="22"/>
          <w:szCs w:val="22"/>
          <w:lang w:val="en-GB"/>
        </w:rPr>
        <w:t>feedback to</w:t>
      </w:r>
      <w:r w:rsidR="004610B7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F933CF" w:rsidRPr="00E917CE">
        <w:rPr>
          <w:rFonts w:ascii="Arial" w:hAnsi="Arial" w:cs="Arial"/>
          <w:sz w:val="22"/>
          <w:szCs w:val="22"/>
          <w:lang w:val="en-GB"/>
        </w:rPr>
        <w:t xml:space="preserve">applicants </w:t>
      </w:r>
      <w:r w:rsidR="004610B7" w:rsidRPr="00E917CE">
        <w:rPr>
          <w:rFonts w:ascii="Arial" w:hAnsi="Arial" w:cs="Arial"/>
          <w:sz w:val="22"/>
          <w:szCs w:val="22"/>
          <w:lang w:val="en-GB"/>
        </w:rPr>
        <w:t xml:space="preserve">regarding the quality of </w:t>
      </w:r>
      <w:r w:rsidR="00081C2C" w:rsidRPr="00E917CE">
        <w:rPr>
          <w:rFonts w:ascii="Arial" w:hAnsi="Arial" w:cs="Arial"/>
          <w:sz w:val="22"/>
          <w:szCs w:val="22"/>
          <w:lang w:val="en-GB"/>
        </w:rPr>
        <w:t xml:space="preserve">their </w:t>
      </w:r>
      <w:r w:rsidR="00F933CF" w:rsidRPr="00E917CE">
        <w:rPr>
          <w:rFonts w:ascii="Arial" w:hAnsi="Arial" w:cs="Arial"/>
          <w:sz w:val="22"/>
          <w:szCs w:val="22"/>
          <w:lang w:val="en-GB"/>
        </w:rPr>
        <w:t xml:space="preserve">statements, and </w:t>
      </w:r>
      <w:r w:rsidR="004610B7" w:rsidRPr="00E917CE">
        <w:rPr>
          <w:rFonts w:ascii="Arial" w:hAnsi="Arial" w:cs="Arial"/>
          <w:sz w:val="22"/>
          <w:szCs w:val="22"/>
          <w:lang w:val="en-GB"/>
        </w:rPr>
        <w:t xml:space="preserve">to </w:t>
      </w:r>
      <w:r w:rsidR="00350630">
        <w:rPr>
          <w:rFonts w:ascii="Arial" w:hAnsi="Arial" w:cs="Arial"/>
          <w:sz w:val="22"/>
          <w:szCs w:val="22"/>
          <w:lang w:val="en-GB"/>
        </w:rPr>
        <w:t>expand</w:t>
      </w:r>
      <w:r w:rsidR="00350630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4610B7" w:rsidRPr="00E917CE">
        <w:rPr>
          <w:rFonts w:ascii="Arial" w:hAnsi="Arial" w:cs="Arial"/>
          <w:sz w:val="22"/>
          <w:szCs w:val="22"/>
          <w:lang w:val="en-GB"/>
        </w:rPr>
        <w:t>the currently scheduled ‘target groups’.</w:t>
      </w:r>
    </w:p>
    <w:p w14:paraId="1ECA55FF" w14:textId="77777777" w:rsidR="005F46E6" w:rsidRPr="00E917CE" w:rsidRDefault="005F46E6" w:rsidP="008876F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22426732" w14:textId="71D985D4" w:rsidR="005F46E6" w:rsidRPr="00E917CE" w:rsidRDefault="005F46E6" w:rsidP="005F46E6">
      <w:pPr>
        <w:keepNext/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E917CE">
        <w:rPr>
          <w:rFonts w:ascii="Arial" w:hAnsi="Arial" w:cs="Arial"/>
          <w:b/>
          <w:sz w:val="22"/>
          <w:szCs w:val="22"/>
          <w:lang w:val="en-GB"/>
        </w:rPr>
        <w:t>Analys</w:t>
      </w:r>
      <w:r w:rsidR="00474A6A" w:rsidRPr="00E917CE">
        <w:rPr>
          <w:rFonts w:ascii="Arial" w:hAnsi="Arial" w:cs="Arial"/>
          <w:b/>
          <w:sz w:val="22"/>
          <w:szCs w:val="22"/>
          <w:lang w:val="en-GB"/>
        </w:rPr>
        <w:t>is of</w:t>
      </w:r>
      <w:r w:rsidRPr="00E917CE">
        <w:rPr>
          <w:rFonts w:ascii="Arial" w:hAnsi="Arial" w:cs="Arial"/>
          <w:b/>
          <w:sz w:val="22"/>
          <w:szCs w:val="22"/>
          <w:lang w:val="en-GB"/>
        </w:rPr>
        <w:t xml:space="preserve"> animal numbers </w:t>
      </w:r>
      <w:r w:rsidR="00B84E9A">
        <w:rPr>
          <w:rFonts w:ascii="Arial" w:hAnsi="Arial" w:cs="Arial"/>
          <w:b/>
          <w:sz w:val="22"/>
          <w:szCs w:val="22"/>
          <w:lang w:val="en-GB"/>
        </w:rPr>
        <w:t>with respect to</w:t>
      </w:r>
      <w:r w:rsidR="00B84E9A" w:rsidRPr="00E917CE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E917CE">
        <w:rPr>
          <w:rFonts w:ascii="Arial" w:hAnsi="Arial" w:cs="Arial"/>
          <w:b/>
          <w:sz w:val="22"/>
          <w:szCs w:val="22"/>
          <w:lang w:val="en-GB"/>
        </w:rPr>
        <w:t xml:space="preserve">ICD-10 </w:t>
      </w:r>
      <w:r w:rsidR="00B84E9A">
        <w:rPr>
          <w:rFonts w:ascii="Arial" w:hAnsi="Arial" w:cs="Arial"/>
          <w:b/>
          <w:sz w:val="22"/>
          <w:szCs w:val="22"/>
          <w:lang w:val="en-GB"/>
        </w:rPr>
        <w:t>classification</w:t>
      </w:r>
    </w:p>
    <w:p w14:paraId="5249906A" w14:textId="77777777" w:rsidR="005F46E6" w:rsidRPr="00E917CE" w:rsidRDefault="005F46E6" w:rsidP="008876F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7E696414" w14:textId="38D9FA75" w:rsidR="00E87062" w:rsidRPr="00990122" w:rsidRDefault="00BE2121" w:rsidP="005F46E6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E917CE">
        <w:rPr>
          <w:rFonts w:ascii="Arial" w:hAnsi="Arial" w:cs="Arial"/>
          <w:sz w:val="22"/>
          <w:szCs w:val="22"/>
          <w:lang w:val="en-GB"/>
        </w:rPr>
        <w:t xml:space="preserve">S4 Fig </w:t>
      </w:r>
      <w:r w:rsidR="005F46E6" w:rsidRPr="00E917CE">
        <w:rPr>
          <w:rFonts w:ascii="Arial" w:hAnsi="Arial" w:cs="Arial"/>
          <w:sz w:val="22"/>
          <w:szCs w:val="22"/>
          <w:lang w:val="en-GB"/>
        </w:rPr>
        <w:t>give</w:t>
      </w:r>
      <w:r w:rsidR="00DE6B54" w:rsidRPr="00E917CE">
        <w:rPr>
          <w:rFonts w:ascii="Arial" w:hAnsi="Arial" w:cs="Arial"/>
          <w:sz w:val="22"/>
          <w:szCs w:val="22"/>
          <w:lang w:val="en-GB"/>
        </w:rPr>
        <w:t>s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 an </w:t>
      </w:r>
      <w:r w:rsidR="006614C4">
        <w:rPr>
          <w:rFonts w:ascii="Arial" w:hAnsi="Arial" w:cs="Arial"/>
          <w:sz w:val="22"/>
          <w:szCs w:val="22"/>
          <w:lang w:val="en-GB"/>
        </w:rPr>
        <w:t>overview</w:t>
      </w:r>
      <w:r w:rsidR="006614C4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355FB8" w:rsidRPr="00E917CE">
        <w:rPr>
          <w:rFonts w:ascii="Arial" w:hAnsi="Arial" w:cs="Arial"/>
          <w:sz w:val="22"/>
          <w:szCs w:val="22"/>
          <w:lang w:val="en-GB"/>
        </w:rPr>
        <w:t xml:space="preserve">of </w:t>
      </w:r>
      <w:r w:rsidRPr="00E917CE">
        <w:rPr>
          <w:rFonts w:ascii="Arial" w:hAnsi="Arial" w:cs="Arial"/>
          <w:sz w:val="22"/>
          <w:szCs w:val="22"/>
          <w:lang w:val="en-GB"/>
        </w:rPr>
        <w:t>the animal number</w:t>
      </w:r>
      <w:r w:rsidR="00474A6A" w:rsidRPr="00E917CE">
        <w:rPr>
          <w:rFonts w:ascii="Arial" w:hAnsi="Arial" w:cs="Arial"/>
          <w:sz w:val="22"/>
          <w:szCs w:val="22"/>
          <w:lang w:val="en-GB"/>
        </w:rPr>
        <w:t>s</w:t>
      </w:r>
      <w:r w:rsidRPr="00E917CE">
        <w:rPr>
          <w:rFonts w:ascii="Arial" w:hAnsi="Arial" w:cs="Arial"/>
          <w:sz w:val="22"/>
          <w:szCs w:val="22"/>
          <w:lang w:val="en-GB"/>
        </w:rPr>
        <w:t xml:space="preserve"> for NTS</w:t>
      </w:r>
      <w:r w:rsidR="00355FB8" w:rsidRPr="00E917CE">
        <w:rPr>
          <w:rFonts w:ascii="Arial" w:hAnsi="Arial" w:cs="Arial"/>
          <w:sz w:val="22"/>
          <w:szCs w:val="22"/>
          <w:lang w:val="en-GB"/>
        </w:rPr>
        <w:t>s</w:t>
      </w:r>
      <w:r w:rsidRPr="00E917CE">
        <w:rPr>
          <w:rFonts w:ascii="Arial" w:hAnsi="Arial" w:cs="Arial"/>
          <w:sz w:val="22"/>
          <w:szCs w:val="22"/>
          <w:lang w:val="en-GB"/>
        </w:rPr>
        <w:t xml:space="preserve"> shown in Fig 2 according to ICD-10 chapters</w:t>
      </w:r>
      <w:r w:rsidR="006614C4">
        <w:rPr>
          <w:rFonts w:ascii="Arial" w:hAnsi="Arial" w:cs="Arial"/>
          <w:sz w:val="22"/>
          <w:szCs w:val="22"/>
          <w:lang w:val="en-GB"/>
        </w:rPr>
        <w:t xml:space="preserve">. </w:t>
      </w:r>
      <w:r w:rsidR="006614C4" w:rsidRPr="00E917CE">
        <w:rPr>
          <w:rFonts w:ascii="Arial" w:hAnsi="Arial" w:cs="Arial"/>
          <w:sz w:val="22"/>
          <w:szCs w:val="22"/>
          <w:lang w:val="en-GB"/>
        </w:rPr>
        <w:t>Data shown in S4 Fig</w:t>
      </w:r>
      <w:r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0207A6">
        <w:rPr>
          <w:rFonts w:ascii="Arial" w:hAnsi="Arial" w:cs="Arial"/>
          <w:sz w:val="22"/>
          <w:szCs w:val="22"/>
          <w:lang w:val="en-GB"/>
        </w:rPr>
        <w:t xml:space="preserve">and Fig 2 </w:t>
      </w:r>
      <w:r w:rsidR="006614C4" w:rsidRPr="00E917CE">
        <w:rPr>
          <w:rFonts w:ascii="Arial" w:hAnsi="Arial" w:cs="Arial"/>
          <w:sz w:val="22"/>
          <w:szCs w:val="22"/>
          <w:lang w:val="en-GB"/>
        </w:rPr>
        <w:t xml:space="preserve">exclude animals from the 103 NTSs </w:t>
      </w:r>
      <w:r w:rsidR="003C003C">
        <w:rPr>
          <w:rFonts w:ascii="Arial" w:hAnsi="Arial" w:cs="Arial"/>
          <w:sz w:val="22"/>
          <w:szCs w:val="22"/>
          <w:lang w:val="en-GB"/>
        </w:rPr>
        <w:t>reporting</w:t>
      </w:r>
      <w:r w:rsidR="003C003C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6614C4" w:rsidRPr="00E917CE">
        <w:rPr>
          <w:rFonts w:ascii="Arial" w:hAnsi="Arial" w:cs="Arial"/>
          <w:sz w:val="22"/>
          <w:szCs w:val="22"/>
          <w:lang w:val="en-GB"/>
        </w:rPr>
        <w:t>10,000 animals or more</w:t>
      </w:r>
      <w:r w:rsidR="0002529F">
        <w:rPr>
          <w:rFonts w:ascii="Arial" w:hAnsi="Arial" w:cs="Arial"/>
          <w:sz w:val="22"/>
          <w:szCs w:val="22"/>
          <w:lang w:val="en-GB"/>
        </w:rPr>
        <w:t xml:space="preserve"> and, thus, </w:t>
      </w:r>
      <w:r w:rsidR="003C003C">
        <w:rPr>
          <w:rFonts w:ascii="Arial" w:hAnsi="Arial" w:cs="Arial"/>
          <w:sz w:val="22"/>
          <w:szCs w:val="22"/>
          <w:lang w:val="en-GB"/>
        </w:rPr>
        <w:t>include</w:t>
      </w:r>
      <w:r w:rsidR="003C003C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02529F" w:rsidRPr="00E917CE">
        <w:rPr>
          <w:rFonts w:ascii="Arial" w:hAnsi="Arial" w:cs="Arial"/>
          <w:sz w:val="22"/>
          <w:szCs w:val="22"/>
          <w:lang w:val="en-GB"/>
        </w:rPr>
        <w:t>1,595,309 animals in 2014 and 2,073,656 animals in 2015</w:t>
      </w:r>
      <w:r w:rsidR="006614C4" w:rsidRPr="00E917CE">
        <w:rPr>
          <w:rFonts w:ascii="Arial" w:hAnsi="Arial" w:cs="Arial"/>
          <w:sz w:val="22"/>
          <w:szCs w:val="22"/>
          <w:lang w:val="en-GB"/>
        </w:rPr>
        <w:t xml:space="preserve">. </w:t>
      </w:r>
      <w:r w:rsidR="003C003C">
        <w:rPr>
          <w:rFonts w:ascii="Arial" w:hAnsi="Arial" w:cs="Arial"/>
          <w:sz w:val="22"/>
          <w:szCs w:val="22"/>
          <w:lang w:val="en-GB"/>
        </w:rPr>
        <w:t>Of note</w:t>
      </w:r>
      <w:r w:rsidR="006614C4">
        <w:rPr>
          <w:rFonts w:ascii="Arial" w:hAnsi="Arial" w:cs="Arial"/>
          <w:sz w:val="22"/>
          <w:szCs w:val="22"/>
          <w:lang w:val="en-GB"/>
        </w:rPr>
        <w:t>,</w:t>
      </w:r>
      <w:r w:rsidR="00355FB8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3C003C" w:rsidRPr="00E917CE">
        <w:rPr>
          <w:rFonts w:ascii="Arial" w:hAnsi="Arial" w:cs="Arial"/>
          <w:sz w:val="22"/>
          <w:szCs w:val="22"/>
          <w:lang w:val="en-GB"/>
        </w:rPr>
        <w:t>th</w:t>
      </w:r>
      <w:r w:rsidR="003C003C">
        <w:rPr>
          <w:rFonts w:ascii="Arial" w:hAnsi="Arial" w:cs="Arial"/>
          <w:sz w:val="22"/>
          <w:szCs w:val="22"/>
          <w:lang w:val="en-GB"/>
        </w:rPr>
        <w:t>e</w:t>
      </w:r>
      <w:r w:rsidR="003C003C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animal </w:t>
      </w:r>
      <w:r w:rsidR="000207A6">
        <w:rPr>
          <w:rFonts w:ascii="Arial" w:hAnsi="Arial" w:cs="Arial"/>
          <w:sz w:val="22"/>
          <w:szCs w:val="22"/>
          <w:lang w:val="en-GB"/>
        </w:rPr>
        <w:t>numbers</w:t>
      </w:r>
      <w:r w:rsidR="003C003C">
        <w:rPr>
          <w:rFonts w:ascii="Arial" w:hAnsi="Arial" w:cs="Arial"/>
          <w:sz w:val="22"/>
          <w:szCs w:val="22"/>
          <w:lang w:val="en-GB"/>
        </w:rPr>
        <w:t xml:space="preserve"> reported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 in NTS</w:t>
      </w:r>
      <w:r w:rsidR="00355FB8" w:rsidRPr="00E917CE">
        <w:rPr>
          <w:rFonts w:ascii="Arial" w:hAnsi="Arial" w:cs="Arial"/>
          <w:sz w:val="22"/>
          <w:szCs w:val="22"/>
          <w:lang w:val="en-GB"/>
        </w:rPr>
        <w:t>s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 can cover experiments lasting up to </w:t>
      </w:r>
      <w:r w:rsidR="003C003C">
        <w:rPr>
          <w:rFonts w:ascii="Arial" w:hAnsi="Arial" w:cs="Arial"/>
          <w:sz w:val="22"/>
          <w:szCs w:val="22"/>
          <w:lang w:val="en-GB"/>
        </w:rPr>
        <w:t>5</w:t>
      </w:r>
      <w:r w:rsidR="003C003C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years. </w:t>
      </w:r>
      <w:r w:rsidR="0002529F">
        <w:rPr>
          <w:rFonts w:ascii="Arial" w:hAnsi="Arial" w:cs="Arial"/>
          <w:sz w:val="22"/>
          <w:szCs w:val="22"/>
          <w:lang w:val="en-GB"/>
        </w:rPr>
        <w:t>Therefore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, these figures cannot be compared with the official annual </w:t>
      </w:r>
      <w:r w:rsidR="004C09AA" w:rsidRPr="00E917CE">
        <w:rPr>
          <w:rFonts w:ascii="Arial" w:hAnsi="Arial" w:cs="Arial"/>
          <w:sz w:val="22"/>
          <w:szCs w:val="22"/>
          <w:lang w:val="en-GB"/>
        </w:rPr>
        <w:t>statistic</w:t>
      </w:r>
      <w:r w:rsidR="004C09AA">
        <w:rPr>
          <w:rFonts w:ascii="Arial" w:hAnsi="Arial" w:cs="Arial"/>
          <w:sz w:val="22"/>
          <w:szCs w:val="22"/>
          <w:lang w:val="en-GB"/>
        </w:rPr>
        <w:t>al</w:t>
      </w:r>
      <w:r w:rsidR="004C09AA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reports. </w:t>
      </w:r>
      <w:r w:rsidR="004B7432">
        <w:rPr>
          <w:rFonts w:ascii="Arial" w:hAnsi="Arial" w:cs="Arial"/>
          <w:sz w:val="22"/>
          <w:szCs w:val="22"/>
          <w:lang w:val="en-GB"/>
        </w:rPr>
        <w:t>T</w:t>
      </w:r>
      <w:r w:rsidR="00355FB8" w:rsidRPr="00E917CE">
        <w:rPr>
          <w:rFonts w:ascii="Arial" w:hAnsi="Arial" w:cs="Arial"/>
          <w:sz w:val="22"/>
          <w:szCs w:val="22"/>
          <w:lang w:val="en-GB"/>
        </w:rPr>
        <w:t xml:space="preserve">he 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distribution of </w:t>
      </w:r>
      <w:r w:rsidR="000207A6">
        <w:rPr>
          <w:rFonts w:ascii="Arial" w:hAnsi="Arial" w:cs="Arial"/>
          <w:sz w:val="22"/>
          <w:szCs w:val="22"/>
          <w:lang w:val="en-GB"/>
        </w:rPr>
        <w:t>animal</w:t>
      </w:r>
      <w:r w:rsidR="000207A6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5F46E6" w:rsidRPr="00E917CE">
        <w:rPr>
          <w:rFonts w:ascii="Arial" w:hAnsi="Arial" w:cs="Arial"/>
          <w:sz w:val="22"/>
          <w:szCs w:val="22"/>
          <w:lang w:val="en-GB"/>
        </w:rPr>
        <w:t>number</w:t>
      </w:r>
      <w:r w:rsidR="00355FB8" w:rsidRPr="00E917CE">
        <w:rPr>
          <w:rFonts w:ascii="Arial" w:hAnsi="Arial" w:cs="Arial"/>
          <w:sz w:val="22"/>
          <w:szCs w:val="22"/>
          <w:lang w:val="en-GB"/>
        </w:rPr>
        <w:t>s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355FB8" w:rsidRPr="00E917CE">
        <w:rPr>
          <w:rFonts w:ascii="Arial" w:hAnsi="Arial" w:cs="Arial"/>
          <w:sz w:val="22"/>
          <w:szCs w:val="22"/>
          <w:lang w:val="en-GB"/>
        </w:rPr>
        <w:t xml:space="preserve">over the </w:t>
      </w:r>
      <w:r w:rsidR="005F46E6" w:rsidRPr="00E917CE">
        <w:rPr>
          <w:rFonts w:ascii="Arial" w:hAnsi="Arial" w:cs="Arial"/>
          <w:sz w:val="22"/>
          <w:szCs w:val="22"/>
          <w:lang w:val="en-GB"/>
        </w:rPr>
        <w:t>ICD-10 chapter</w:t>
      </w:r>
      <w:r w:rsidR="00355FB8" w:rsidRPr="00E917CE">
        <w:rPr>
          <w:rFonts w:ascii="Arial" w:hAnsi="Arial" w:cs="Arial"/>
          <w:sz w:val="22"/>
          <w:szCs w:val="22"/>
          <w:lang w:val="en-GB"/>
        </w:rPr>
        <w:t>s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 seems to </w:t>
      </w:r>
      <w:r w:rsidR="00B03F2B">
        <w:rPr>
          <w:rFonts w:ascii="Arial" w:hAnsi="Arial" w:cs="Arial"/>
          <w:sz w:val="22"/>
          <w:szCs w:val="22"/>
          <w:lang w:val="en-GB"/>
        </w:rPr>
        <w:t xml:space="preserve">roughly 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reflect the </w:t>
      </w:r>
      <w:r w:rsidR="005F46E6" w:rsidRPr="00E917CE">
        <w:rPr>
          <w:rFonts w:ascii="Arial" w:hAnsi="Arial" w:cs="Arial"/>
          <w:sz w:val="22"/>
          <w:szCs w:val="22"/>
          <w:lang w:val="en-GB"/>
        </w:rPr>
        <w:lastRenderedPageBreak/>
        <w:t>distribution of NTS</w:t>
      </w:r>
      <w:r w:rsidR="00355FB8" w:rsidRPr="00E917CE">
        <w:rPr>
          <w:rFonts w:ascii="Arial" w:hAnsi="Arial" w:cs="Arial"/>
          <w:sz w:val="22"/>
          <w:szCs w:val="22"/>
          <w:lang w:val="en-GB"/>
        </w:rPr>
        <w:t>s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355FB8" w:rsidRPr="00E917CE">
        <w:rPr>
          <w:rFonts w:ascii="Arial" w:hAnsi="Arial" w:cs="Arial"/>
          <w:sz w:val="22"/>
          <w:szCs w:val="22"/>
          <w:lang w:val="en-GB"/>
        </w:rPr>
        <w:t xml:space="preserve">over </w:t>
      </w:r>
      <w:r w:rsidR="005F46E6" w:rsidRPr="00E917CE">
        <w:rPr>
          <w:rFonts w:ascii="Arial" w:hAnsi="Arial" w:cs="Arial"/>
          <w:sz w:val="22"/>
          <w:szCs w:val="22"/>
          <w:lang w:val="en-GB"/>
        </w:rPr>
        <w:t>the ICD-10 chapters</w:t>
      </w:r>
      <w:r w:rsidR="004B7432">
        <w:rPr>
          <w:rFonts w:ascii="Arial" w:hAnsi="Arial" w:cs="Arial"/>
          <w:sz w:val="22"/>
          <w:szCs w:val="22"/>
          <w:lang w:val="en-GB"/>
        </w:rPr>
        <w:t>,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 as shown in Fig 2. However, on closer examination, for some research fields, e.g.</w:t>
      </w:r>
      <w:r w:rsidR="005975BC">
        <w:rPr>
          <w:rFonts w:ascii="Arial" w:hAnsi="Arial" w:cs="Arial"/>
          <w:sz w:val="22"/>
          <w:szCs w:val="22"/>
          <w:lang w:val="en-GB"/>
        </w:rPr>
        <w:t>,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 </w:t>
      </w:r>
      <w:r w:rsidR="005F46E6" w:rsidRPr="00E917CE">
        <w:rPr>
          <w:rFonts w:ascii="Arial" w:hAnsi="Arial" w:cs="Arial"/>
          <w:i/>
          <w:sz w:val="22"/>
          <w:szCs w:val="22"/>
          <w:lang w:val="en-GB"/>
        </w:rPr>
        <w:t xml:space="preserve">Neoplasms 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(chapter II) </w:t>
      </w:r>
      <w:r w:rsidR="00355FB8" w:rsidRPr="00E917CE">
        <w:rPr>
          <w:rFonts w:ascii="Arial" w:hAnsi="Arial" w:cs="Arial"/>
          <w:sz w:val="22"/>
          <w:szCs w:val="22"/>
          <w:lang w:val="en-GB"/>
        </w:rPr>
        <w:t xml:space="preserve">and </w:t>
      </w:r>
      <w:r w:rsidR="005F46E6" w:rsidRPr="00E917CE">
        <w:rPr>
          <w:rFonts w:ascii="Arial" w:hAnsi="Arial" w:cs="Arial"/>
          <w:i/>
          <w:sz w:val="22"/>
          <w:szCs w:val="22"/>
          <w:lang w:val="en-GB"/>
        </w:rPr>
        <w:t>Diseases of the nervous system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 (chapter VI)</w:t>
      </w:r>
      <w:r w:rsidR="00355FB8" w:rsidRPr="00E917CE">
        <w:rPr>
          <w:rFonts w:ascii="Arial" w:hAnsi="Arial" w:cs="Arial"/>
          <w:sz w:val="22"/>
          <w:szCs w:val="22"/>
          <w:lang w:val="en-GB"/>
        </w:rPr>
        <w:t>,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 a higher number of animals per NTS seemed to be applied </w:t>
      </w:r>
      <w:r w:rsidR="00355FB8" w:rsidRPr="00E917CE">
        <w:rPr>
          <w:rFonts w:ascii="Arial" w:hAnsi="Arial" w:cs="Arial"/>
          <w:sz w:val="22"/>
          <w:szCs w:val="22"/>
          <w:lang w:val="en-GB"/>
        </w:rPr>
        <w:t xml:space="preserve">when </w:t>
      </w:r>
      <w:r w:rsidR="005F46E6" w:rsidRPr="00E917CE">
        <w:rPr>
          <w:rFonts w:ascii="Arial" w:hAnsi="Arial" w:cs="Arial"/>
          <w:sz w:val="22"/>
          <w:szCs w:val="22"/>
          <w:lang w:val="en-GB"/>
        </w:rPr>
        <w:t>compar</w:t>
      </w:r>
      <w:r w:rsidR="00355FB8" w:rsidRPr="00E917CE">
        <w:rPr>
          <w:rFonts w:ascii="Arial" w:hAnsi="Arial" w:cs="Arial"/>
          <w:sz w:val="22"/>
          <w:szCs w:val="22"/>
          <w:lang w:val="en-GB"/>
        </w:rPr>
        <w:t>ed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 to </w:t>
      </w:r>
      <w:r w:rsidR="00B03F2B">
        <w:rPr>
          <w:rFonts w:ascii="Arial" w:hAnsi="Arial" w:cs="Arial"/>
          <w:sz w:val="22"/>
          <w:szCs w:val="22"/>
          <w:lang w:val="en-GB"/>
        </w:rPr>
        <w:t xml:space="preserve">animal </w:t>
      </w:r>
      <w:r w:rsidR="00E12050">
        <w:rPr>
          <w:rFonts w:ascii="Arial" w:hAnsi="Arial" w:cs="Arial"/>
          <w:sz w:val="22"/>
          <w:szCs w:val="22"/>
          <w:lang w:val="en-GB"/>
        </w:rPr>
        <w:t xml:space="preserve">numbers </w:t>
      </w:r>
      <w:r w:rsidR="00B03F2B">
        <w:rPr>
          <w:rFonts w:ascii="Arial" w:hAnsi="Arial" w:cs="Arial"/>
          <w:sz w:val="22"/>
          <w:szCs w:val="22"/>
          <w:lang w:val="en-GB"/>
        </w:rPr>
        <w:t xml:space="preserve">for 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other research areas, e.g. </w:t>
      </w:r>
      <w:r w:rsidR="005F46E6" w:rsidRPr="00E917CE">
        <w:rPr>
          <w:rFonts w:ascii="Arial" w:hAnsi="Arial" w:cs="Arial"/>
          <w:i/>
          <w:sz w:val="22"/>
          <w:szCs w:val="22"/>
          <w:lang w:val="en-GB"/>
        </w:rPr>
        <w:t xml:space="preserve">Diseases of the circulatory system </w:t>
      </w:r>
      <w:r w:rsidR="005F46E6" w:rsidRPr="00E917CE">
        <w:rPr>
          <w:rFonts w:ascii="Arial" w:hAnsi="Arial" w:cs="Arial"/>
          <w:sz w:val="22"/>
          <w:szCs w:val="22"/>
          <w:lang w:val="en-GB"/>
        </w:rPr>
        <w:t xml:space="preserve">(chapter IX). </w:t>
      </w:r>
      <w:r w:rsidR="00E12050">
        <w:rPr>
          <w:rFonts w:ascii="Arial" w:hAnsi="Arial" w:cs="Arial"/>
          <w:sz w:val="22"/>
          <w:szCs w:val="22"/>
          <w:lang w:val="en-GB"/>
        </w:rPr>
        <w:t>This observation stimulated us to further analyse this aspect. As an example, we analys</w:t>
      </w:r>
      <w:r w:rsidR="00E12050" w:rsidRPr="009F0170">
        <w:rPr>
          <w:rFonts w:ascii="Arial" w:hAnsi="Arial" w:cs="Arial"/>
          <w:sz w:val="22"/>
          <w:szCs w:val="22"/>
          <w:lang w:val="en-GB"/>
        </w:rPr>
        <w:t>ed the</w:t>
      </w:r>
      <w:r w:rsidR="00E12050">
        <w:rPr>
          <w:rFonts w:ascii="Arial" w:hAnsi="Arial" w:cs="Arial"/>
          <w:sz w:val="22"/>
          <w:szCs w:val="22"/>
          <w:lang w:val="en-GB"/>
        </w:rPr>
        <w:t xml:space="preserve"> distribution of animal numbers per </w:t>
      </w:r>
      <w:r w:rsidR="00E12050" w:rsidRPr="009F0170">
        <w:rPr>
          <w:rFonts w:ascii="Arial" w:hAnsi="Arial" w:cs="Arial"/>
          <w:sz w:val="22"/>
          <w:szCs w:val="22"/>
          <w:lang w:val="en-GB"/>
        </w:rPr>
        <w:t xml:space="preserve">NTS from </w:t>
      </w:r>
      <w:r w:rsidR="00E020AC">
        <w:rPr>
          <w:rFonts w:ascii="Arial" w:hAnsi="Arial" w:cs="Arial"/>
          <w:sz w:val="22"/>
          <w:szCs w:val="22"/>
          <w:lang w:val="en-GB"/>
        </w:rPr>
        <w:t>9</w:t>
      </w:r>
      <w:r w:rsidR="00E12050" w:rsidRPr="009F0170">
        <w:rPr>
          <w:rFonts w:ascii="Arial" w:hAnsi="Arial" w:cs="Arial"/>
          <w:sz w:val="22"/>
          <w:szCs w:val="22"/>
          <w:lang w:val="en-GB"/>
        </w:rPr>
        <w:t xml:space="preserve"> different </w:t>
      </w:r>
      <w:r w:rsidR="00E12050">
        <w:rPr>
          <w:rFonts w:ascii="Arial" w:hAnsi="Arial" w:cs="Arial"/>
          <w:sz w:val="22"/>
          <w:szCs w:val="22"/>
          <w:lang w:val="en-GB"/>
        </w:rPr>
        <w:t xml:space="preserve">blocks of </w:t>
      </w:r>
      <w:r w:rsidR="00E020AC">
        <w:rPr>
          <w:rFonts w:ascii="Arial" w:hAnsi="Arial" w:cs="Arial"/>
          <w:sz w:val="22"/>
          <w:szCs w:val="22"/>
          <w:lang w:val="en-GB"/>
        </w:rPr>
        <w:t>3</w:t>
      </w:r>
      <w:r w:rsidR="00E12050">
        <w:rPr>
          <w:rFonts w:ascii="Arial" w:hAnsi="Arial" w:cs="Arial"/>
          <w:sz w:val="22"/>
          <w:szCs w:val="22"/>
          <w:lang w:val="en-GB"/>
        </w:rPr>
        <w:t>-character categories</w:t>
      </w:r>
      <w:r w:rsidR="00E12050" w:rsidRPr="009F0170">
        <w:rPr>
          <w:rFonts w:ascii="Arial" w:hAnsi="Arial" w:cs="Arial"/>
          <w:sz w:val="22"/>
          <w:szCs w:val="22"/>
          <w:lang w:val="en-GB"/>
        </w:rPr>
        <w:t xml:space="preserve"> </w:t>
      </w:r>
      <w:r w:rsidR="00E12050">
        <w:rPr>
          <w:rFonts w:ascii="Arial" w:hAnsi="Arial" w:cs="Arial"/>
          <w:sz w:val="22"/>
          <w:szCs w:val="22"/>
          <w:lang w:val="en-GB"/>
        </w:rPr>
        <w:t xml:space="preserve">of </w:t>
      </w:r>
      <w:r w:rsidR="002A0DAD">
        <w:rPr>
          <w:rFonts w:ascii="Arial" w:hAnsi="Arial" w:cs="Arial"/>
          <w:sz w:val="22"/>
          <w:szCs w:val="22"/>
          <w:lang w:val="en-GB"/>
        </w:rPr>
        <w:t>3</w:t>
      </w:r>
      <w:r w:rsidR="00E12050">
        <w:rPr>
          <w:rFonts w:ascii="Arial" w:hAnsi="Arial" w:cs="Arial"/>
          <w:sz w:val="22"/>
          <w:szCs w:val="22"/>
          <w:lang w:val="en-GB"/>
        </w:rPr>
        <w:t xml:space="preserve"> </w:t>
      </w:r>
      <w:r w:rsidR="00E12050" w:rsidRPr="009F0170">
        <w:rPr>
          <w:rFonts w:ascii="Arial" w:hAnsi="Arial" w:cs="Arial"/>
          <w:sz w:val="22"/>
          <w:szCs w:val="22"/>
          <w:lang w:val="en-GB"/>
        </w:rPr>
        <w:t>ICD-10 chapters</w:t>
      </w:r>
      <w:r w:rsidR="00E12050">
        <w:rPr>
          <w:rFonts w:ascii="Arial" w:hAnsi="Arial" w:cs="Arial"/>
          <w:sz w:val="22"/>
          <w:szCs w:val="22"/>
          <w:lang w:val="en-GB"/>
        </w:rPr>
        <w:t xml:space="preserve"> </w:t>
      </w:r>
      <w:r w:rsidR="00E12050" w:rsidRPr="009F0170">
        <w:rPr>
          <w:rFonts w:ascii="Arial" w:hAnsi="Arial" w:cs="Arial"/>
          <w:sz w:val="22"/>
          <w:szCs w:val="22"/>
          <w:lang w:val="en-GB"/>
        </w:rPr>
        <w:t>(</w:t>
      </w:r>
      <w:r w:rsidR="00E12050">
        <w:rPr>
          <w:rFonts w:ascii="Arial" w:hAnsi="Arial" w:cs="Arial"/>
          <w:sz w:val="22"/>
          <w:szCs w:val="22"/>
          <w:lang w:val="en-GB"/>
        </w:rPr>
        <w:t xml:space="preserve">see </w:t>
      </w:r>
      <w:r w:rsidR="00E12050" w:rsidRPr="009F0170">
        <w:rPr>
          <w:rFonts w:ascii="Arial" w:hAnsi="Arial" w:cs="Arial"/>
          <w:sz w:val="22"/>
          <w:szCs w:val="22"/>
          <w:lang w:val="en-GB"/>
        </w:rPr>
        <w:t>Fig</w:t>
      </w:r>
      <w:r w:rsidR="00E12050">
        <w:rPr>
          <w:rFonts w:ascii="Arial" w:hAnsi="Arial" w:cs="Arial"/>
          <w:sz w:val="22"/>
          <w:szCs w:val="22"/>
          <w:lang w:val="en-GB"/>
        </w:rPr>
        <w:t xml:space="preserve"> 4</w:t>
      </w:r>
      <w:r w:rsidR="00E12050" w:rsidRPr="009F0170">
        <w:rPr>
          <w:rFonts w:ascii="Arial" w:hAnsi="Arial" w:cs="Arial"/>
          <w:sz w:val="22"/>
          <w:szCs w:val="22"/>
          <w:lang w:val="en-GB"/>
        </w:rPr>
        <w:t xml:space="preserve">). </w:t>
      </w:r>
      <w:r w:rsidR="00E12050">
        <w:rPr>
          <w:rFonts w:ascii="Arial" w:hAnsi="Arial" w:cs="Arial"/>
          <w:sz w:val="22"/>
          <w:szCs w:val="22"/>
          <w:lang w:val="en-GB"/>
        </w:rPr>
        <w:t>As animal species could be a confounding factor for the discrepancies between the proportions of NTSs numbers and animal numbers, we only analysed those NTSs involving mice</w:t>
      </w:r>
      <w:r w:rsidR="00E12050" w:rsidRPr="00325381">
        <w:rPr>
          <w:rFonts w:ascii="Arial" w:hAnsi="Arial" w:cs="Arial"/>
          <w:sz w:val="22"/>
          <w:szCs w:val="22"/>
          <w:lang w:val="en-GB"/>
        </w:rPr>
        <w:t>.</w:t>
      </w:r>
    </w:p>
    <w:sectPr w:rsidR="00E87062" w:rsidRPr="00990122" w:rsidSect="000B4D50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809966" w14:textId="77777777" w:rsidR="0035319D" w:rsidRDefault="0035319D" w:rsidP="00D4179A">
      <w:r>
        <w:separator/>
      </w:r>
    </w:p>
  </w:endnote>
  <w:endnote w:type="continuationSeparator" w:id="0">
    <w:p w14:paraId="4D158A35" w14:textId="77777777" w:rsidR="0035319D" w:rsidRDefault="0035319D" w:rsidP="00D417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526185"/>
      <w:docPartObj>
        <w:docPartGallery w:val="Page Numbers (Bottom of Page)"/>
        <w:docPartUnique/>
      </w:docPartObj>
    </w:sdtPr>
    <w:sdtEndPr/>
    <w:sdtContent>
      <w:p w14:paraId="0D5CD7A6" w14:textId="1989DCB7" w:rsidR="00355FB8" w:rsidRDefault="00355FB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0763">
          <w:rPr>
            <w:noProof/>
          </w:rPr>
          <w:t>1</w:t>
        </w:r>
        <w:r>
          <w:fldChar w:fldCharType="end"/>
        </w:r>
      </w:p>
    </w:sdtContent>
  </w:sdt>
  <w:p w14:paraId="3DC9A723" w14:textId="77777777" w:rsidR="00355FB8" w:rsidRDefault="00355F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609E34" w14:textId="77777777" w:rsidR="0035319D" w:rsidRDefault="0035319D" w:rsidP="00D4179A">
      <w:r>
        <w:separator/>
      </w:r>
    </w:p>
  </w:footnote>
  <w:footnote w:type="continuationSeparator" w:id="0">
    <w:p w14:paraId="12DC1821" w14:textId="77777777" w:rsidR="0035319D" w:rsidRDefault="0035319D" w:rsidP="00D417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2E2271" w14:textId="6ECF296D" w:rsidR="000B4D50" w:rsidRPr="009E273A" w:rsidRDefault="000B4D50" w:rsidP="000B4D50">
    <w:pPr>
      <w:pBdr>
        <w:bottom w:val="single" w:sz="4" w:space="1" w:color="auto"/>
      </w:pBdr>
      <w:spacing w:line="480" w:lineRule="auto"/>
      <w:jc w:val="right"/>
      <w:rPr>
        <w:rFonts w:ascii="Arial" w:hAnsi="Arial" w:cs="Arial"/>
        <w:bCs/>
        <w:i/>
        <w:sz w:val="20"/>
        <w:szCs w:val="20"/>
        <w:lang w:val="en-GB"/>
      </w:rPr>
    </w:pPr>
    <w:r w:rsidRPr="009E273A">
      <w:rPr>
        <w:rFonts w:ascii="Arial" w:hAnsi="Arial" w:cs="Arial"/>
        <w:bCs/>
        <w:sz w:val="20"/>
        <w:szCs w:val="20"/>
        <w:lang w:val="en-GB"/>
      </w:rPr>
      <w:t xml:space="preserve">Rethink 3R: AnimalTestInfo promotes transparency in </w:t>
    </w:r>
    <w:r w:rsidRPr="005975BC">
      <w:rPr>
        <w:rFonts w:ascii="Arial" w:hAnsi="Arial" w:cs="Arial"/>
        <w:bCs/>
        <w:sz w:val="20"/>
        <w:szCs w:val="20"/>
        <w:lang w:val="en-GB"/>
      </w:rPr>
      <w:t>in vivo</w:t>
    </w:r>
    <w:r w:rsidRPr="009E273A">
      <w:rPr>
        <w:rFonts w:ascii="Arial" w:hAnsi="Arial" w:cs="Arial"/>
        <w:bCs/>
        <w:sz w:val="20"/>
        <w:szCs w:val="20"/>
        <w:lang w:val="en-GB"/>
      </w:rPr>
      <w:t xml:space="preserve"> research</w:t>
    </w:r>
    <w:r>
      <w:rPr>
        <w:rFonts w:ascii="Arial" w:hAnsi="Arial" w:cs="Arial"/>
        <w:bCs/>
        <w:sz w:val="20"/>
        <w:szCs w:val="20"/>
        <w:lang w:val="en-GB"/>
      </w:rPr>
      <w:t xml:space="preserve"> </w:t>
    </w:r>
  </w:p>
  <w:p w14:paraId="66C4A473" w14:textId="77777777" w:rsidR="00E917CE" w:rsidRDefault="00E917CE">
    <w:pPr>
      <w:pStyle w:val="Header"/>
      <w:rPr>
        <w:lang w:val="en-US"/>
      </w:rPr>
    </w:pPr>
  </w:p>
  <w:p w14:paraId="43F90796" w14:textId="77777777" w:rsidR="000B4D50" w:rsidRPr="000B4D50" w:rsidRDefault="000B4D50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011970"/>
    <w:multiLevelType w:val="hybridMultilevel"/>
    <w:tmpl w:val="089832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F5BFA"/>
    <w:multiLevelType w:val="hybridMultilevel"/>
    <w:tmpl w:val="C22EDC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C30263"/>
    <w:multiLevelType w:val="hybridMultilevel"/>
    <w:tmpl w:val="C4EE702E"/>
    <w:lvl w:ilvl="0" w:tplc="3E80FE06">
      <w:start w:val="1"/>
      <w:numFmt w:val="decimal"/>
      <w:lvlText w:val="%1.)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6E4046"/>
    <w:multiLevelType w:val="hybridMultilevel"/>
    <w:tmpl w:val="5308B4AA"/>
    <w:lvl w:ilvl="0" w:tplc="0407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4506AA"/>
    <w:multiLevelType w:val="multilevel"/>
    <w:tmpl w:val="AB682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B901EB"/>
    <w:multiLevelType w:val="hybridMultilevel"/>
    <w:tmpl w:val="FA5656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5E00AF"/>
    <w:multiLevelType w:val="hybridMultilevel"/>
    <w:tmpl w:val="032C0C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514328"/>
    <w:multiLevelType w:val="hybridMultilevel"/>
    <w:tmpl w:val="029C5A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F47F1A"/>
    <w:multiLevelType w:val="hybridMultilevel"/>
    <w:tmpl w:val="9AD2E8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8"/>
  </w:num>
  <w:num w:numId="4">
    <w:abstractNumId w:val="3"/>
  </w:num>
  <w:num w:numId="5">
    <w:abstractNumId w:val="7"/>
  </w:num>
  <w:num w:numId="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4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2xx00vhdfdtjevsr4x202jsx2050eev9vr&quot;&gt;PLoS-BIOLOGY_2017&lt;record-ids&gt;&lt;item&gt;11&lt;/item&gt;&lt;item&gt;14&lt;/item&gt;&lt;item&gt;47&lt;/item&gt;&lt;item&gt;48&lt;/item&gt;&lt;item&gt;49&lt;/item&gt;&lt;item&gt;81&lt;/item&gt;&lt;/record-ids&gt;&lt;/item&gt;&lt;/Libraries&gt;"/>
  </w:docVars>
  <w:rsids>
    <w:rsidRoot w:val="00611D44"/>
    <w:rsid w:val="00001030"/>
    <w:rsid w:val="00001389"/>
    <w:rsid w:val="000016FE"/>
    <w:rsid w:val="00001E03"/>
    <w:rsid w:val="00002819"/>
    <w:rsid w:val="00002A30"/>
    <w:rsid w:val="00003589"/>
    <w:rsid w:val="00004712"/>
    <w:rsid w:val="0000623D"/>
    <w:rsid w:val="0000625F"/>
    <w:rsid w:val="00006CB7"/>
    <w:rsid w:val="00007293"/>
    <w:rsid w:val="00010571"/>
    <w:rsid w:val="00010FDB"/>
    <w:rsid w:val="00011CD5"/>
    <w:rsid w:val="000129B2"/>
    <w:rsid w:val="00013BC6"/>
    <w:rsid w:val="00013DA3"/>
    <w:rsid w:val="00014D6A"/>
    <w:rsid w:val="0001531B"/>
    <w:rsid w:val="0001590E"/>
    <w:rsid w:val="00015922"/>
    <w:rsid w:val="00020393"/>
    <w:rsid w:val="0002053E"/>
    <w:rsid w:val="000207A6"/>
    <w:rsid w:val="00020E33"/>
    <w:rsid w:val="00022E80"/>
    <w:rsid w:val="00022F67"/>
    <w:rsid w:val="00024132"/>
    <w:rsid w:val="000243BC"/>
    <w:rsid w:val="00024BB2"/>
    <w:rsid w:val="0002529F"/>
    <w:rsid w:val="00025D18"/>
    <w:rsid w:val="0002697A"/>
    <w:rsid w:val="00026E6F"/>
    <w:rsid w:val="00027E8F"/>
    <w:rsid w:val="000303DA"/>
    <w:rsid w:val="00030732"/>
    <w:rsid w:val="00030B39"/>
    <w:rsid w:val="00030BEA"/>
    <w:rsid w:val="00030C5A"/>
    <w:rsid w:val="00031055"/>
    <w:rsid w:val="00031B53"/>
    <w:rsid w:val="00032BC0"/>
    <w:rsid w:val="000353B4"/>
    <w:rsid w:val="00035442"/>
    <w:rsid w:val="00035445"/>
    <w:rsid w:val="000356D0"/>
    <w:rsid w:val="0003590A"/>
    <w:rsid w:val="00035973"/>
    <w:rsid w:val="00035DA9"/>
    <w:rsid w:val="0003640B"/>
    <w:rsid w:val="000364E5"/>
    <w:rsid w:val="00036AA6"/>
    <w:rsid w:val="000370F7"/>
    <w:rsid w:val="00037C4D"/>
    <w:rsid w:val="00040874"/>
    <w:rsid w:val="00042A74"/>
    <w:rsid w:val="00044BF0"/>
    <w:rsid w:val="00044DA2"/>
    <w:rsid w:val="00046323"/>
    <w:rsid w:val="000463DE"/>
    <w:rsid w:val="00046E43"/>
    <w:rsid w:val="00047277"/>
    <w:rsid w:val="00047F66"/>
    <w:rsid w:val="00050816"/>
    <w:rsid w:val="00050856"/>
    <w:rsid w:val="00051942"/>
    <w:rsid w:val="00051CE4"/>
    <w:rsid w:val="00052825"/>
    <w:rsid w:val="00053407"/>
    <w:rsid w:val="000536F2"/>
    <w:rsid w:val="000541BF"/>
    <w:rsid w:val="00054634"/>
    <w:rsid w:val="00054658"/>
    <w:rsid w:val="000572CA"/>
    <w:rsid w:val="0005789B"/>
    <w:rsid w:val="000602D2"/>
    <w:rsid w:val="00061526"/>
    <w:rsid w:val="000617D0"/>
    <w:rsid w:val="00061E0D"/>
    <w:rsid w:val="0006347B"/>
    <w:rsid w:val="000635E1"/>
    <w:rsid w:val="00063F29"/>
    <w:rsid w:val="00064BF4"/>
    <w:rsid w:val="000650EF"/>
    <w:rsid w:val="00065367"/>
    <w:rsid w:val="0006619D"/>
    <w:rsid w:val="0006627B"/>
    <w:rsid w:val="00066428"/>
    <w:rsid w:val="00067C34"/>
    <w:rsid w:val="00073224"/>
    <w:rsid w:val="00073567"/>
    <w:rsid w:val="000736DD"/>
    <w:rsid w:val="00073B1B"/>
    <w:rsid w:val="00073B21"/>
    <w:rsid w:val="000757A7"/>
    <w:rsid w:val="0007774C"/>
    <w:rsid w:val="0008010C"/>
    <w:rsid w:val="0008066C"/>
    <w:rsid w:val="00080C99"/>
    <w:rsid w:val="00081299"/>
    <w:rsid w:val="00081B19"/>
    <w:rsid w:val="00081C2C"/>
    <w:rsid w:val="00081DA1"/>
    <w:rsid w:val="0008217F"/>
    <w:rsid w:val="00082656"/>
    <w:rsid w:val="0008275B"/>
    <w:rsid w:val="00083011"/>
    <w:rsid w:val="000834C8"/>
    <w:rsid w:val="000836CD"/>
    <w:rsid w:val="00083C10"/>
    <w:rsid w:val="0008491E"/>
    <w:rsid w:val="0008502C"/>
    <w:rsid w:val="000862ED"/>
    <w:rsid w:val="000868B8"/>
    <w:rsid w:val="00086A98"/>
    <w:rsid w:val="000878CD"/>
    <w:rsid w:val="00087FE7"/>
    <w:rsid w:val="000901A0"/>
    <w:rsid w:val="00090B82"/>
    <w:rsid w:val="00091BB2"/>
    <w:rsid w:val="00091D51"/>
    <w:rsid w:val="00095CE6"/>
    <w:rsid w:val="00096CC8"/>
    <w:rsid w:val="000A08DF"/>
    <w:rsid w:val="000A0FCF"/>
    <w:rsid w:val="000A1048"/>
    <w:rsid w:val="000A13E8"/>
    <w:rsid w:val="000A393C"/>
    <w:rsid w:val="000A451C"/>
    <w:rsid w:val="000A5BBD"/>
    <w:rsid w:val="000A5CB5"/>
    <w:rsid w:val="000A7B0A"/>
    <w:rsid w:val="000B0479"/>
    <w:rsid w:val="000B172D"/>
    <w:rsid w:val="000B21E9"/>
    <w:rsid w:val="000B2676"/>
    <w:rsid w:val="000B2D46"/>
    <w:rsid w:val="000B398E"/>
    <w:rsid w:val="000B3F19"/>
    <w:rsid w:val="000B4D50"/>
    <w:rsid w:val="000B6706"/>
    <w:rsid w:val="000B7CFB"/>
    <w:rsid w:val="000C076B"/>
    <w:rsid w:val="000C0A4B"/>
    <w:rsid w:val="000C238D"/>
    <w:rsid w:val="000C24E4"/>
    <w:rsid w:val="000C31AE"/>
    <w:rsid w:val="000C3B4B"/>
    <w:rsid w:val="000C3CC5"/>
    <w:rsid w:val="000C415B"/>
    <w:rsid w:val="000C42A3"/>
    <w:rsid w:val="000C4C89"/>
    <w:rsid w:val="000C5AC3"/>
    <w:rsid w:val="000C638B"/>
    <w:rsid w:val="000C6706"/>
    <w:rsid w:val="000C6F1C"/>
    <w:rsid w:val="000D1B98"/>
    <w:rsid w:val="000D3341"/>
    <w:rsid w:val="000D33CD"/>
    <w:rsid w:val="000D4763"/>
    <w:rsid w:val="000D4904"/>
    <w:rsid w:val="000D519C"/>
    <w:rsid w:val="000D5883"/>
    <w:rsid w:val="000D5AB7"/>
    <w:rsid w:val="000D7071"/>
    <w:rsid w:val="000D7647"/>
    <w:rsid w:val="000E021A"/>
    <w:rsid w:val="000E0FBD"/>
    <w:rsid w:val="000E1498"/>
    <w:rsid w:val="000E19DD"/>
    <w:rsid w:val="000E2259"/>
    <w:rsid w:val="000E2B07"/>
    <w:rsid w:val="000E509C"/>
    <w:rsid w:val="000E5E2F"/>
    <w:rsid w:val="000E7216"/>
    <w:rsid w:val="000E769C"/>
    <w:rsid w:val="000E7879"/>
    <w:rsid w:val="000F09D2"/>
    <w:rsid w:val="000F1372"/>
    <w:rsid w:val="000F190F"/>
    <w:rsid w:val="000F1B6E"/>
    <w:rsid w:val="000F2CAA"/>
    <w:rsid w:val="000F2F21"/>
    <w:rsid w:val="000F4EF3"/>
    <w:rsid w:val="000F4FF4"/>
    <w:rsid w:val="000F5229"/>
    <w:rsid w:val="000F53B4"/>
    <w:rsid w:val="000F565C"/>
    <w:rsid w:val="000F7348"/>
    <w:rsid w:val="000F77A5"/>
    <w:rsid w:val="00100254"/>
    <w:rsid w:val="00100CE8"/>
    <w:rsid w:val="001013E1"/>
    <w:rsid w:val="00101CDE"/>
    <w:rsid w:val="00102036"/>
    <w:rsid w:val="00102B05"/>
    <w:rsid w:val="001033A1"/>
    <w:rsid w:val="0010341F"/>
    <w:rsid w:val="00104009"/>
    <w:rsid w:val="00104715"/>
    <w:rsid w:val="0010526A"/>
    <w:rsid w:val="00107A5A"/>
    <w:rsid w:val="00110258"/>
    <w:rsid w:val="001105B5"/>
    <w:rsid w:val="0011063E"/>
    <w:rsid w:val="001114BB"/>
    <w:rsid w:val="0011262F"/>
    <w:rsid w:val="00112710"/>
    <w:rsid w:val="00112ED7"/>
    <w:rsid w:val="001131A7"/>
    <w:rsid w:val="00114C98"/>
    <w:rsid w:val="00115B49"/>
    <w:rsid w:val="0011774B"/>
    <w:rsid w:val="00117B41"/>
    <w:rsid w:val="00117F93"/>
    <w:rsid w:val="001205D0"/>
    <w:rsid w:val="001207B5"/>
    <w:rsid w:val="001224DE"/>
    <w:rsid w:val="001229AB"/>
    <w:rsid w:val="001229C2"/>
    <w:rsid w:val="001229E6"/>
    <w:rsid w:val="00123299"/>
    <w:rsid w:val="00123A17"/>
    <w:rsid w:val="00123E79"/>
    <w:rsid w:val="00124657"/>
    <w:rsid w:val="00124972"/>
    <w:rsid w:val="00126D60"/>
    <w:rsid w:val="001278AF"/>
    <w:rsid w:val="00132B7A"/>
    <w:rsid w:val="00133195"/>
    <w:rsid w:val="00133C56"/>
    <w:rsid w:val="001370CC"/>
    <w:rsid w:val="00137D10"/>
    <w:rsid w:val="001401E2"/>
    <w:rsid w:val="00140309"/>
    <w:rsid w:val="001427FC"/>
    <w:rsid w:val="00142CBB"/>
    <w:rsid w:val="0014336B"/>
    <w:rsid w:val="001435FC"/>
    <w:rsid w:val="0014369A"/>
    <w:rsid w:val="00143A80"/>
    <w:rsid w:val="00143A9F"/>
    <w:rsid w:val="0014432D"/>
    <w:rsid w:val="00144615"/>
    <w:rsid w:val="001448B4"/>
    <w:rsid w:val="00145504"/>
    <w:rsid w:val="00145C7A"/>
    <w:rsid w:val="001467B5"/>
    <w:rsid w:val="00146B78"/>
    <w:rsid w:val="00154A27"/>
    <w:rsid w:val="001565B0"/>
    <w:rsid w:val="00156A3A"/>
    <w:rsid w:val="00157160"/>
    <w:rsid w:val="00157779"/>
    <w:rsid w:val="001577FC"/>
    <w:rsid w:val="001603FC"/>
    <w:rsid w:val="00160594"/>
    <w:rsid w:val="00160C11"/>
    <w:rsid w:val="00161181"/>
    <w:rsid w:val="00163421"/>
    <w:rsid w:val="00163706"/>
    <w:rsid w:val="0016396C"/>
    <w:rsid w:val="00164B06"/>
    <w:rsid w:val="00165A93"/>
    <w:rsid w:val="00166CE4"/>
    <w:rsid w:val="0016756D"/>
    <w:rsid w:val="00167C3E"/>
    <w:rsid w:val="00167FF2"/>
    <w:rsid w:val="00170A34"/>
    <w:rsid w:val="00170AD7"/>
    <w:rsid w:val="00171EDF"/>
    <w:rsid w:val="001724EB"/>
    <w:rsid w:val="0017280B"/>
    <w:rsid w:val="00172F2A"/>
    <w:rsid w:val="00174389"/>
    <w:rsid w:val="00174B9D"/>
    <w:rsid w:val="00175653"/>
    <w:rsid w:val="00175857"/>
    <w:rsid w:val="001810FF"/>
    <w:rsid w:val="001815D8"/>
    <w:rsid w:val="00182859"/>
    <w:rsid w:val="00182EDA"/>
    <w:rsid w:val="00184378"/>
    <w:rsid w:val="00184F89"/>
    <w:rsid w:val="001854FB"/>
    <w:rsid w:val="001859E4"/>
    <w:rsid w:val="00185B5F"/>
    <w:rsid w:val="00190B09"/>
    <w:rsid w:val="001921FD"/>
    <w:rsid w:val="001936D2"/>
    <w:rsid w:val="00194E52"/>
    <w:rsid w:val="00195B40"/>
    <w:rsid w:val="0019685D"/>
    <w:rsid w:val="001A07BE"/>
    <w:rsid w:val="001A0E94"/>
    <w:rsid w:val="001A108C"/>
    <w:rsid w:val="001A1549"/>
    <w:rsid w:val="001A1B3D"/>
    <w:rsid w:val="001A2110"/>
    <w:rsid w:val="001A2C78"/>
    <w:rsid w:val="001A2EBA"/>
    <w:rsid w:val="001A373B"/>
    <w:rsid w:val="001A74A0"/>
    <w:rsid w:val="001A796B"/>
    <w:rsid w:val="001B0D76"/>
    <w:rsid w:val="001B25F4"/>
    <w:rsid w:val="001B2755"/>
    <w:rsid w:val="001B4C3E"/>
    <w:rsid w:val="001B4F2F"/>
    <w:rsid w:val="001B5952"/>
    <w:rsid w:val="001B6D00"/>
    <w:rsid w:val="001B6D1F"/>
    <w:rsid w:val="001B70BF"/>
    <w:rsid w:val="001B7A51"/>
    <w:rsid w:val="001B7F2C"/>
    <w:rsid w:val="001C0605"/>
    <w:rsid w:val="001C0B7F"/>
    <w:rsid w:val="001C0C3D"/>
    <w:rsid w:val="001C1728"/>
    <w:rsid w:val="001C1AC2"/>
    <w:rsid w:val="001C1D82"/>
    <w:rsid w:val="001C2490"/>
    <w:rsid w:val="001C28A4"/>
    <w:rsid w:val="001C2EB6"/>
    <w:rsid w:val="001C354B"/>
    <w:rsid w:val="001C41C2"/>
    <w:rsid w:val="001C5806"/>
    <w:rsid w:val="001C6387"/>
    <w:rsid w:val="001C7F7E"/>
    <w:rsid w:val="001D0C08"/>
    <w:rsid w:val="001D0CC0"/>
    <w:rsid w:val="001D0D55"/>
    <w:rsid w:val="001D13BF"/>
    <w:rsid w:val="001D15CA"/>
    <w:rsid w:val="001D197E"/>
    <w:rsid w:val="001D1D2A"/>
    <w:rsid w:val="001D24C3"/>
    <w:rsid w:val="001D3AF4"/>
    <w:rsid w:val="001D4562"/>
    <w:rsid w:val="001D53C3"/>
    <w:rsid w:val="001D5883"/>
    <w:rsid w:val="001D6348"/>
    <w:rsid w:val="001D6DF7"/>
    <w:rsid w:val="001D7154"/>
    <w:rsid w:val="001D7C04"/>
    <w:rsid w:val="001E0851"/>
    <w:rsid w:val="001E08D9"/>
    <w:rsid w:val="001E1E1C"/>
    <w:rsid w:val="001E206F"/>
    <w:rsid w:val="001E2905"/>
    <w:rsid w:val="001E3F97"/>
    <w:rsid w:val="001E52B3"/>
    <w:rsid w:val="001E5877"/>
    <w:rsid w:val="001E6C14"/>
    <w:rsid w:val="001F0E26"/>
    <w:rsid w:val="001F12A5"/>
    <w:rsid w:val="001F1314"/>
    <w:rsid w:val="001F1638"/>
    <w:rsid w:val="001F218E"/>
    <w:rsid w:val="001F2D7E"/>
    <w:rsid w:val="001F3595"/>
    <w:rsid w:val="001F3DBC"/>
    <w:rsid w:val="001F4F45"/>
    <w:rsid w:val="001F5C24"/>
    <w:rsid w:val="001F6EE8"/>
    <w:rsid w:val="00201442"/>
    <w:rsid w:val="00201F67"/>
    <w:rsid w:val="00203FC4"/>
    <w:rsid w:val="00204B4A"/>
    <w:rsid w:val="00206373"/>
    <w:rsid w:val="00206775"/>
    <w:rsid w:val="002075D1"/>
    <w:rsid w:val="00210759"/>
    <w:rsid w:val="0021400B"/>
    <w:rsid w:val="00214913"/>
    <w:rsid w:val="00214997"/>
    <w:rsid w:val="00215A0C"/>
    <w:rsid w:val="00215D8C"/>
    <w:rsid w:val="00216363"/>
    <w:rsid w:val="00217250"/>
    <w:rsid w:val="0021733A"/>
    <w:rsid w:val="00217561"/>
    <w:rsid w:val="002177AA"/>
    <w:rsid w:val="002178F9"/>
    <w:rsid w:val="002203AD"/>
    <w:rsid w:val="00220657"/>
    <w:rsid w:val="002217DA"/>
    <w:rsid w:val="00222616"/>
    <w:rsid w:val="00222C6D"/>
    <w:rsid w:val="00223506"/>
    <w:rsid w:val="00223587"/>
    <w:rsid w:val="00223D08"/>
    <w:rsid w:val="00223FB7"/>
    <w:rsid w:val="00224132"/>
    <w:rsid w:val="00224184"/>
    <w:rsid w:val="002243EA"/>
    <w:rsid w:val="002249D6"/>
    <w:rsid w:val="00225279"/>
    <w:rsid w:val="00225716"/>
    <w:rsid w:val="0022728D"/>
    <w:rsid w:val="002278C7"/>
    <w:rsid w:val="002300E4"/>
    <w:rsid w:val="002308DE"/>
    <w:rsid w:val="00230BA3"/>
    <w:rsid w:val="00231367"/>
    <w:rsid w:val="00231583"/>
    <w:rsid w:val="0023221E"/>
    <w:rsid w:val="00232257"/>
    <w:rsid w:val="002326DE"/>
    <w:rsid w:val="00232D4C"/>
    <w:rsid w:val="002341AF"/>
    <w:rsid w:val="00236742"/>
    <w:rsid w:val="002371EC"/>
    <w:rsid w:val="00240747"/>
    <w:rsid w:val="00240F93"/>
    <w:rsid w:val="0024102A"/>
    <w:rsid w:val="00241AFF"/>
    <w:rsid w:val="002422D6"/>
    <w:rsid w:val="002432A9"/>
    <w:rsid w:val="002435DD"/>
    <w:rsid w:val="00243A0D"/>
    <w:rsid w:val="0024402D"/>
    <w:rsid w:val="00244A1A"/>
    <w:rsid w:val="00244CCF"/>
    <w:rsid w:val="0024538A"/>
    <w:rsid w:val="00246DC1"/>
    <w:rsid w:val="00246E3C"/>
    <w:rsid w:val="00247466"/>
    <w:rsid w:val="00247D86"/>
    <w:rsid w:val="00247EF0"/>
    <w:rsid w:val="00250AB3"/>
    <w:rsid w:val="002510A4"/>
    <w:rsid w:val="00253059"/>
    <w:rsid w:val="002531E7"/>
    <w:rsid w:val="0025329F"/>
    <w:rsid w:val="00253337"/>
    <w:rsid w:val="00253AF9"/>
    <w:rsid w:val="00254A10"/>
    <w:rsid w:val="00255607"/>
    <w:rsid w:val="00257122"/>
    <w:rsid w:val="0025727F"/>
    <w:rsid w:val="0025748F"/>
    <w:rsid w:val="002601A5"/>
    <w:rsid w:val="00260E83"/>
    <w:rsid w:val="00261483"/>
    <w:rsid w:val="002616A6"/>
    <w:rsid w:val="0026266B"/>
    <w:rsid w:val="0026316D"/>
    <w:rsid w:val="002634EE"/>
    <w:rsid w:val="0026411E"/>
    <w:rsid w:val="00264CCD"/>
    <w:rsid w:val="00265596"/>
    <w:rsid w:val="00266A52"/>
    <w:rsid w:val="00267852"/>
    <w:rsid w:val="00267A41"/>
    <w:rsid w:val="00272755"/>
    <w:rsid w:val="00273ECF"/>
    <w:rsid w:val="002744B5"/>
    <w:rsid w:val="002745A5"/>
    <w:rsid w:val="002747AB"/>
    <w:rsid w:val="00274C0D"/>
    <w:rsid w:val="002753A0"/>
    <w:rsid w:val="00275567"/>
    <w:rsid w:val="00275EE1"/>
    <w:rsid w:val="00276215"/>
    <w:rsid w:val="00276452"/>
    <w:rsid w:val="00276E6B"/>
    <w:rsid w:val="002803EA"/>
    <w:rsid w:val="00280ED2"/>
    <w:rsid w:val="00280EFD"/>
    <w:rsid w:val="00282560"/>
    <w:rsid w:val="0028272B"/>
    <w:rsid w:val="0028392D"/>
    <w:rsid w:val="00283B36"/>
    <w:rsid w:val="00284DA7"/>
    <w:rsid w:val="0028547D"/>
    <w:rsid w:val="00285FA0"/>
    <w:rsid w:val="0028792F"/>
    <w:rsid w:val="00290DD2"/>
    <w:rsid w:val="00290E07"/>
    <w:rsid w:val="002921EF"/>
    <w:rsid w:val="00292C37"/>
    <w:rsid w:val="00292E19"/>
    <w:rsid w:val="00293377"/>
    <w:rsid w:val="00293723"/>
    <w:rsid w:val="00295070"/>
    <w:rsid w:val="00296124"/>
    <w:rsid w:val="002972AB"/>
    <w:rsid w:val="002973AB"/>
    <w:rsid w:val="002A0DAD"/>
    <w:rsid w:val="002A115B"/>
    <w:rsid w:val="002A2258"/>
    <w:rsid w:val="002A33A4"/>
    <w:rsid w:val="002A5538"/>
    <w:rsid w:val="002A6652"/>
    <w:rsid w:val="002B05B2"/>
    <w:rsid w:val="002B1D9A"/>
    <w:rsid w:val="002B2419"/>
    <w:rsid w:val="002B2DAD"/>
    <w:rsid w:val="002B3E93"/>
    <w:rsid w:val="002B4052"/>
    <w:rsid w:val="002B5E4E"/>
    <w:rsid w:val="002B620E"/>
    <w:rsid w:val="002B642C"/>
    <w:rsid w:val="002B7185"/>
    <w:rsid w:val="002B7AAB"/>
    <w:rsid w:val="002C0975"/>
    <w:rsid w:val="002C0F19"/>
    <w:rsid w:val="002C1178"/>
    <w:rsid w:val="002C1713"/>
    <w:rsid w:val="002C1802"/>
    <w:rsid w:val="002C20B8"/>
    <w:rsid w:val="002C23F8"/>
    <w:rsid w:val="002C3EBA"/>
    <w:rsid w:val="002C5B2A"/>
    <w:rsid w:val="002C6520"/>
    <w:rsid w:val="002C6813"/>
    <w:rsid w:val="002C7117"/>
    <w:rsid w:val="002D0649"/>
    <w:rsid w:val="002D11A5"/>
    <w:rsid w:val="002D3339"/>
    <w:rsid w:val="002D3634"/>
    <w:rsid w:val="002D4A49"/>
    <w:rsid w:val="002D4A57"/>
    <w:rsid w:val="002D4B52"/>
    <w:rsid w:val="002D5CD7"/>
    <w:rsid w:val="002E00D1"/>
    <w:rsid w:val="002E06A6"/>
    <w:rsid w:val="002E1592"/>
    <w:rsid w:val="002E1611"/>
    <w:rsid w:val="002E26B9"/>
    <w:rsid w:val="002E3162"/>
    <w:rsid w:val="002E4C60"/>
    <w:rsid w:val="002E4F26"/>
    <w:rsid w:val="002E61E0"/>
    <w:rsid w:val="002E67E7"/>
    <w:rsid w:val="002E6F32"/>
    <w:rsid w:val="002E77E7"/>
    <w:rsid w:val="002E7A04"/>
    <w:rsid w:val="002E7A09"/>
    <w:rsid w:val="002E7AE2"/>
    <w:rsid w:val="002E7F12"/>
    <w:rsid w:val="002F1351"/>
    <w:rsid w:val="002F1B42"/>
    <w:rsid w:val="002F1BB9"/>
    <w:rsid w:val="002F1E75"/>
    <w:rsid w:val="002F2B2B"/>
    <w:rsid w:val="002F2FE0"/>
    <w:rsid w:val="002F3378"/>
    <w:rsid w:val="002F39F9"/>
    <w:rsid w:val="002F4B03"/>
    <w:rsid w:val="002F5978"/>
    <w:rsid w:val="002F5DE5"/>
    <w:rsid w:val="002F605C"/>
    <w:rsid w:val="002F61DD"/>
    <w:rsid w:val="002F64DC"/>
    <w:rsid w:val="002F6CC0"/>
    <w:rsid w:val="00300B8B"/>
    <w:rsid w:val="00302962"/>
    <w:rsid w:val="00303E1E"/>
    <w:rsid w:val="0030579B"/>
    <w:rsid w:val="0030592B"/>
    <w:rsid w:val="00305CC4"/>
    <w:rsid w:val="003065D2"/>
    <w:rsid w:val="00307DE6"/>
    <w:rsid w:val="00310251"/>
    <w:rsid w:val="00310691"/>
    <w:rsid w:val="0031174E"/>
    <w:rsid w:val="00311BA8"/>
    <w:rsid w:val="00313288"/>
    <w:rsid w:val="003139A4"/>
    <w:rsid w:val="00313CC3"/>
    <w:rsid w:val="0031475E"/>
    <w:rsid w:val="00314D09"/>
    <w:rsid w:val="0031515F"/>
    <w:rsid w:val="003158CB"/>
    <w:rsid w:val="00315BD7"/>
    <w:rsid w:val="00316405"/>
    <w:rsid w:val="00316652"/>
    <w:rsid w:val="00317748"/>
    <w:rsid w:val="003178AC"/>
    <w:rsid w:val="00317AB5"/>
    <w:rsid w:val="00317F4D"/>
    <w:rsid w:val="00317F77"/>
    <w:rsid w:val="00320D44"/>
    <w:rsid w:val="00320E2E"/>
    <w:rsid w:val="00321653"/>
    <w:rsid w:val="00321CEE"/>
    <w:rsid w:val="00321D5D"/>
    <w:rsid w:val="00322A90"/>
    <w:rsid w:val="00325381"/>
    <w:rsid w:val="003258BE"/>
    <w:rsid w:val="003313AE"/>
    <w:rsid w:val="00331EEB"/>
    <w:rsid w:val="0033300A"/>
    <w:rsid w:val="0033421C"/>
    <w:rsid w:val="00334528"/>
    <w:rsid w:val="00334E4B"/>
    <w:rsid w:val="0033588B"/>
    <w:rsid w:val="003359E6"/>
    <w:rsid w:val="003362C6"/>
    <w:rsid w:val="00336BF6"/>
    <w:rsid w:val="003372B4"/>
    <w:rsid w:val="00340321"/>
    <w:rsid w:val="00340F6B"/>
    <w:rsid w:val="00341277"/>
    <w:rsid w:val="003419B4"/>
    <w:rsid w:val="00342BFB"/>
    <w:rsid w:val="00342CC2"/>
    <w:rsid w:val="0034390D"/>
    <w:rsid w:val="00344536"/>
    <w:rsid w:val="00346757"/>
    <w:rsid w:val="003471F0"/>
    <w:rsid w:val="003474EC"/>
    <w:rsid w:val="00347693"/>
    <w:rsid w:val="00350630"/>
    <w:rsid w:val="00350BCD"/>
    <w:rsid w:val="00351CEF"/>
    <w:rsid w:val="00352275"/>
    <w:rsid w:val="00352B16"/>
    <w:rsid w:val="0035319D"/>
    <w:rsid w:val="00353454"/>
    <w:rsid w:val="00353612"/>
    <w:rsid w:val="00354AE9"/>
    <w:rsid w:val="00354B60"/>
    <w:rsid w:val="00354B6B"/>
    <w:rsid w:val="0035532C"/>
    <w:rsid w:val="0035587D"/>
    <w:rsid w:val="00355FB8"/>
    <w:rsid w:val="003561FA"/>
    <w:rsid w:val="0035670F"/>
    <w:rsid w:val="003603F2"/>
    <w:rsid w:val="003607BF"/>
    <w:rsid w:val="0036087B"/>
    <w:rsid w:val="00362640"/>
    <w:rsid w:val="0036284E"/>
    <w:rsid w:val="00363D1B"/>
    <w:rsid w:val="0036419F"/>
    <w:rsid w:val="00364739"/>
    <w:rsid w:val="00365E49"/>
    <w:rsid w:val="0036601B"/>
    <w:rsid w:val="0036628B"/>
    <w:rsid w:val="0036667C"/>
    <w:rsid w:val="0036700C"/>
    <w:rsid w:val="0036796F"/>
    <w:rsid w:val="00370B12"/>
    <w:rsid w:val="003711D1"/>
    <w:rsid w:val="00372056"/>
    <w:rsid w:val="003720F8"/>
    <w:rsid w:val="0037265D"/>
    <w:rsid w:val="003740C9"/>
    <w:rsid w:val="003742F5"/>
    <w:rsid w:val="00374A69"/>
    <w:rsid w:val="0037593E"/>
    <w:rsid w:val="00375B6D"/>
    <w:rsid w:val="00375FF2"/>
    <w:rsid w:val="0037613C"/>
    <w:rsid w:val="00376CB5"/>
    <w:rsid w:val="00376D87"/>
    <w:rsid w:val="003779AD"/>
    <w:rsid w:val="00380763"/>
    <w:rsid w:val="003809A8"/>
    <w:rsid w:val="00380E4D"/>
    <w:rsid w:val="00381206"/>
    <w:rsid w:val="00382AE1"/>
    <w:rsid w:val="00383EEC"/>
    <w:rsid w:val="00384139"/>
    <w:rsid w:val="003843BD"/>
    <w:rsid w:val="00384748"/>
    <w:rsid w:val="00384C59"/>
    <w:rsid w:val="003869DE"/>
    <w:rsid w:val="00390970"/>
    <w:rsid w:val="003918BD"/>
    <w:rsid w:val="00392244"/>
    <w:rsid w:val="00394E44"/>
    <w:rsid w:val="00395416"/>
    <w:rsid w:val="00395785"/>
    <w:rsid w:val="003976DB"/>
    <w:rsid w:val="00397C18"/>
    <w:rsid w:val="003A025F"/>
    <w:rsid w:val="003A2D84"/>
    <w:rsid w:val="003A33E5"/>
    <w:rsid w:val="003A3760"/>
    <w:rsid w:val="003A3987"/>
    <w:rsid w:val="003A4C8F"/>
    <w:rsid w:val="003A4FC1"/>
    <w:rsid w:val="003A5606"/>
    <w:rsid w:val="003A5C12"/>
    <w:rsid w:val="003A5E32"/>
    <w:rsid w:val="003A79C1"/>
    <w:rsid w:val="003B01CB"/>
    <w:rsid w:val="003B0E1E"/>
    <w:rsid w:val="003B0E4A"/>
    <w:rsid w:val="003B3402"/>
    <w:rsid w:val="003B3628"/>
    <w:rsid w:val="003B38BE"/>
    <w:rsid w:val="003B4B5A"/>
    <w:rsid w:val="003B4D1E"/>
    <w:rsid w:val="003B5995"/>
    <w:rsid w:val="003B5BA0"/>
    <w:rsid w:val="003B5C9D"/>
    <w:rsid w:val="003B7F0B"/>
    <w:rsid w:val="003C003C"/>
    <w:rsid w:val="003C0A2E"/>
    <w:rsid w:val="003C0D44"/>
    <w:rsid w:val="003C1C2B"/>
    <w:rsid w:val="003C249B"/>
    <w:rsid w:val="003C25EA"/>
    <w:rsid w:val="003C2A28"/>
    <w:rsid w:val="003C3534"/>
    <w:rsid w:val="003C3AD5"/>
    <w:rsid w:val="003C4D8B"/>
    <w:rsid w:val="003C4FD9"/>
    <w:rsid w:val="003C59F0"/>
    <w:rsid w:val="003D00FC"/>
    <w:rsid w:val="003D016B"/>
    <w:rsid w:val="003D130D"/>
    <w:rsid w:val="003D1639"/>
    <w:rsid w:val="003D1FAC"/>
    <w:rsid w:val="003D3CA6"/>
    <w:rsid w:val="003D4E2B"/>
    <w:rsid w:val="003D58C4"/>
    <w:rsid w:val="003D7127"/>
    <w:rsid w:val="003E059A"/>
    <w:rsid w:val="003E108E"/>
    <w:rsid w:val="003E10CD"/>
    <w:rsid w:val="003E2937"/>
    <w:rsid w:val="003E2E58"/>
    <w:rsid w:val="003E3215"/>
    <w:rsid w:val="003E3B44"/>
    <w:rsid w:val="003E41E1"/>
    <w:rsid w:val="003E4549"/>
    <w:rsid w:val="003E67F6"/>
    <w:rsid w:val="003E6932"/>
    <w:rsid w:val="003E6C3C"/>
    <w:rsid w:val="003E704D"/>
    <w:rsid w:val="003E70B8"/>
    <w:rsid w:val="003F04DE"/>
    <w:rsid w:val="003F064E"/>
    <w:rsid w:val="003F07D0"/>
    <w:rsid w:val="003F2526"/>
    <w:rsid w:val="003F4325"/>
    <w:rsid w:val="003F4382"/>
    <w:rsid w:val="003F46F7"/>
    <w:rsid w:val="003F471F"/>
    <w:rsid w:val="003F5BAD"/>
    <w:rsid w:val="003F5CF0"/>
    <w:rsid w:val="0040039B"/>
    <w:rsid w:val="00400778"/>
    <w:rsid w:val="004016C9"/>
    <w:rsid w:val="00401E2B"/>
    <w:rsid w:val="00402C9F"/>
    <w:rsid w:val="00402D1F"/>
    <w:rsid w:val="004033FE"/>
    <w:rsid w:val="004039C9"/>
    <w:rsid w:val="00403A24"/>
    <w:rsid w:val="00404884"/>
    <w:rsid w:val="00407F5E"/>
    <w:rsid w:val="004109C9"/>
    <w:rsid w:val="004119E1"/>
    <w:rsid w:val="00412DB9"/>
    <w:rsid w:val="00413CFB"/>
    <w:rsid w:val="00413F67"/>
    <w:rsid w:val="00415C4B"/>
    <w:rsid w:val="00416115"/>
    <w:rsid w:val="004161D8"/>
    <w:rsid w:val="00416B03"/>
    <w:rsid w:val="004205D0"/>
    <w:rsid w:val="00422169"/>
    <w:rsid w:val="004226C3"/>
    <w:rsid w:val="004228FF"/>
    <w:rsid w:val="0042341D"/>
    <w:rsid w:val="00423763"/>
    <w:rsid w:val="00424DF1"/>
    <w:rsid w:val="00425775"/>
    <w:rsid w:val="0042661A"/>
    <w:rsid w:val="0042697B"/>
    <w:rsid w:val="004278FC"/>
    <w:rsid w:val="00427905"/>
    <w:rsid w:val="0043233B"/>
    <w:rsid w:val="00432F46"/>
    <w:rsid w:val="00434D55"/>
    <w:rsid w:val="00435915"/>
    <w:rsid w:val="00436767"/>
    <w:rsid w:val="00437757"/>
    <w:rsid w:val="00441396"/>
    <w:rsid w:val="004419FC"/>
    <w:rsid w:val="004420F4"/>
    <w:rsid w:val="00442209"/>
    <w:rsid w:val="004425CE"/>
    <w:rsid w:val="004425E5"/>
    <w:rsid w:val="004445DB"/>
    <w:rsid w:val="00444BA6"/>
    <w:rsid w:val="004469BB"/>
    <w:rsid w:val="00446BA7"/>
    <w:rsid w:val="00451915"/>
    <w:rsid w:val="0045193B"/>
    <w:rsid w:val="0045243D"/>
    <w:rsid w:val="0045316F"/>
    <w:rsid w:val="004538C4"/>
    <w:rsid w:val="00454E98"/>
    <w:rsid w:val="00455188"/>
    <w:rsid w:val="00455DA0"/>
    <w:rsid w:val="00455E9B"/>
    <w:rsid w:val="00455EFE"/>
    <w:rsid w:val="00456898"/>
    <w:rsid w:val="0045779C"/>
    <w:rsid w:val="00457AE4"/>
    <w:rsid w:val="00460851"/>
    <w:rsid w:val="00460BD4"/>
    <w:rsid w:val="004610B7"/>
    <w:rsid w:val="0046119B"/>
    <w:rsid w:val="0046298E"/>
    <w:rsid w:val="0046463F"/>
    <w:rsid w:val="00465A3F"/>
    <w:rsid w:val="004666A7"/>
    <w:rsid w:val="00467700"/>
    <w:rsid w:val="004677DE"/>
    <w:rsid w:val="004679E1"/>
    <w:rsid w:val="004726FA"/>
    <w:rsid w:val="00473683"/>
    <w:rsid w:val="00474A6A"/>
    <w:rsid w:val="0047590E"/>
    <w:rsid w:val="00475ADA"/>
    <w:rsid w:val="00475B46"/>
    <w:rsid w:val="00476546"/>
    <w:rsid w:val="00476957"/>
    <w:rsid w:val="004803A9"/>
    <w:rsid w:val="00481F64"/>
    <w:rsid w:val="00482A82"/>
    <w:rsid w:val="00482BBF"/>
    <w:rsid w:val="00486665"/>
    <w:rsid w:val="00486909"/>
    <w:rsid w:val="0049016F"/>
    <w:rsid w:val="0049034C"/>
    <w:rsid w:val="00491B70"/>
    <w:rsid w:val="00491EB7"/>
    <w:rsid w:val="004936EE"/>
    <w:rsid w:val="004952E8"/>
    <w:rsid w:val="004A014C"/>
    <w:rsid w:val="004A0576"/>
    <w:rsid w:val="004A0AF6"/>
    <w:rsid w:val="004A18CB"/>
    <w:rsid w:val="004A1925"/>
    <w:rsid w:val="004A1DBF"/>
    <w:rsid w:val="004A2318"/>
    <w:rsid w:val="004A275C"/>
    <w:rsid w:val="004A336B"/>
    <w:rsid w:val="004A4BD4"/>
    <w:rsid w:val="004A4F9B"/>
    <w:rsid w:val="004A5017"/>
    <w:rsid w:val="004A57E8"/>
    <w:rsid w:val="004A69B2"/>
    <w:rsid w:val="004A6CF2"/>
    <w:rsid w:val="004A7475"/>
    <w:rsid w:val="004A7A49"/>
    <w:rsid w:val="004A7C26"/>
    <w:rsid w:val="004B4C1B"/>
    <w:rsid w:val="004B6F05"/>
    <w:rsid w:val="004B7432"/>
    <w:rsid w:val="004C00C6"/>
    <w:rsid w:val="004C0491"/>
    <w:rsid w:val="004C09AA"/>
    <w:rsid w:val="004C0CDD"/>
    <w:rsid w:val="004C19C9"/>
    <w:rsid w:val="004C1E9E"/>
    <w:rsid w:val="004C20F3"/>
    <w:rsid w:val="004C2A3D"/>
    <w:rsid w:val="004C2E2C"/>
    <w:rsid w:val="004C3E19"/>
    <w:rsid w:val="004C41C8"/>
    <w:rsid w:val="004C52EF"/>
    <w:rsid w:val="004C711E"/>
    <w:rsid w:val="004C73D0"/>
    <w:rsid w:val="004C7B7D"/>
    <w:rsid w:val="004D004A"/>
    <w:rsid w:val="004D08A7"/>
    <w:rsid w:val="004D0CDA"/>
    <w:rsid w:val="004D1E71"/>
    <w:rsid w:val="004D25BA"/>
    <w:rsid w:val="004D28DC"/>
    <w:rsid w:val="004D3833"/>
    <w:rsid w:val="004D3921"/>
    <w:rsid w:val="004D477B"/>
    <w:rsid w:val="004D47B8"/>
    <w:rsid w:val="004D4BC0"/>
    <w:rsid w:val="004D57C1"/>
    <w:rsid w:val="004D5904"/>
    <w:rsid w:val="004D65AC"/>
    <w:rsid w:val="004D71B1"/>
    <w:rsid w:val="004D7AD8"/>
    <w:rsid w:val="004D7E50"/>
    <w:rsid w:val="004E025C"/>
    <w:rsid w:val="004E0701"/>
    <w:rsid w:val="004E128B"/>
    <w:rsid w:val="004E17F4"/>
    <w:rsid w:val="004E26D4"/>
    <w:rsid w:val="004E2974"/>
    <w:rsid w:val="004E3CBE"/>
    <w:rsid w:val="004E3ED5"/>
    <w:rsid w:val="004E442A"/>
    <w:rsid w:val="004E51F4"/>
    <w:rsid w:val="004E5E17"/>
    <w:rsid w:val="004E5F5A"/>
    <w:rsid w:val="004E6255"/>
    <w:rsid w:val="004E7AA0"/>
    <w:rsid w:val="004E7F29"/>
    <w:rsid w:val="004F00AF"/>
    <w:rsid w:val="004F1D2A"/>
    <w:rsid w:val="004F1EFF"/>
    <w:rsid w:val="004F2523"/>
    <w:rsid w:val="004F5487"/>
    <w:rsid w:val="004F57BC"/>
    <w:rsid w:val="004F5D83"/>
    <w:rsid w:val="004F62D0"/>
    <w:rsid w:val="004F64D5"/>
    <w:rsid w:val="004F705C"/>
    <w:rsid w:val="004F75A5"/>
    <w:rsid w:val="004F7C25"/>
    <w:rsid w:val="005004AC"/>
    <w:rsid w:val="005005F9"/>
    <w:rsid w:val="00502D4F"/>
    <w:rsid w:val="00503056"/>
    <w:rsid w:val="005034A4"/>
    <w:rsid w:val="00503759"/>
    <w:rsid w:val="00503E40"/>
    <w:rsid w:val="005047A1"/>
    <w:rsid w:val="00504D95"/>
    <w:rsid w:val="00504E1A"/>
    <w:rsid w:val="005058DE"/>
    <w:rsid w:val="005069D4"/>
    <w:rsid w:val="00507882"/>
    <w:rsid w:val="005078A7"/>
    <w:rsid w:val="005123D4"/>
    <w:rsid w:val="005124AF"/>
    <w:rsid w:val="005125C1"/>
    <w:rsid w:val="00512F93"/>
    <w:rsid w:val="0051461B"/>
    <w:rsid w:val="00514897"/>
    <w:rsid w:val="0051596B"/>
    <w:rsid w:val="00515CC9"/>
    <w:rsid w:val="00515EA5"/>
    <w:rsid w:val="00516013"/>
    <w:rsid w:val="00516B62"/>
    <w:rsid w:val="00516F27"/>
    <w:rsid w:val="0052292B"/>
    <w:rsid w:val="0052345D"/>
    <w:rsid w:val="0052551F"/>
    <w:rsid w:val="00525D26"/>
    <w:rsid w:val="00527331"/>
    <w:rsid w:val="00527ECE"/>
    <w:rsid w:val="00530522"/>
    <w:rsid w:val="0053071C"/>
    <w:rsid w:val="0053272C"/>
    <w:rsid w:val="00533D89"/>
    <w:rsid w:val="005357CF"/>
    <w:rsid w:val="00535820"/>
    <w:rsid w:val="00535898"/>
    <w:rsid w:val="00535EDD"/>
    <w:rsid w:val="00536359"/>
    <w:rsid w:val="00536EE8"/>
    <w:rsid w:val="005405E6"/>
    <w:rsid w:val="005410A4"/>
    <w:rsid w:val="005422B9"/>
    <w:rsid w:val="00542412"/>
    <w:rsid w:val="005428C6"/>
    <w:rsid w:val="0054502F"/>
    <w:rsid w:val="0054555B"/>
    <w:rsid w:val="00545665"/>
    <w:rsid w:val="0054604A"/>
    <w:rsid w:val="005469A6"/>
    <w:rsid w:val="00547131"/>
    <w:rsid w:val="00547186"/>
    <w:rsid w:val="00547208"/>
    <w:rsid w:val="00547ABB"/>
    <w:rsid w:val="005505D4"/>
    <w:rsid w:val="00550622"/>
    <w:rsid w:val="0055070B"/>
    <w:rsid w:val="00550CEF"/>
    <w:rsid w:val="00550F72"/>
    <w:rsid w:val="0055248A"/>
    <w:rsid w:val="005524B9"/>
    <w:rsid w:val="00552C3F"/>
    <w:rsid w:val="00553706"/>
    <w:rsid w:val="00553C42"/>
    <w:rsid w:val="00555625"/>
    <w:rsid w:val="0055578C"/>
    <w:rsid w:val="0055610F"/>
    <w:rsid w:val="005565B7"/>
    <w:rsid w:val="005565BE"/>
    <w:rsid w:val="005569A0"/>
    <w:rsid w:val="00556E11"/>
    <w:rsid w:val="00557ED7"/>
    <w:rsid w:val="00561E40"/>
    <w:rsid w:val="00561F7E"/>
    <w:rsid w:val="00562055"/>
    <w:rsid w:val="0056220D"/>
    <w:rsid w:val="00563304"/>
    <w:rsid w:val="0056387F"/>
    <w:rsid w:val="005638A0"/>
    <w:rsid w:val="00563ADE"/>
    <w:rsid w:val="0056590F"/>
    <w:rsid w:val="005659AB"/>
    <w:rsid w:val="0056687F"/>
    <w:rsid w:val="00566929"/>
    <w:rsid w:val="00566D1E"/>
    <w:rsid w:val="005677D8"/>
    <w:rsid w:val="00570B16"/>
    <w:rsid w:val="00571343"/>
    <w:rsid w:val="00572A44"/>
    <w:rsid w:val="0057347E"/>
    <w:rsid w:val="00573A9E"/>
    <w:rsid w:val="00573C5B"/>
    <w:rsid w:val="00574468"/>
    <w:rsid w:val="00575376"/>
    <w:rsid w:val="00576408"/>
    <w:rsid w:val="00576426"/>
    <w:rsid w:val="0057692E"/>
    <w:rsid w:val="005771E4"/>
    <w:rsid w:val="005802D3"/>
    <w:rsid w:val="00580C36"/>
    <w:rsid w:val="005812C6"/>
    <w:rsid w:val="0058151E"/>
    <w:rsid w:val="00581952"/>
    <w:rsid w:val="00581A72"/>
    <w:rsid w:val="00581CB0"/>
    <w:rsid w:val="00581EF2"/>
    <w:rsid w:val="0058378A"/>
    <w:rsid w:val="00584483"/>
    <w:rsid w:val="00585367"/>
    <w:rsid w:val="00586799"/>
    <w:rsid w:val="00587EC1"/>
    <w:rsid w:val="00590026"/>
    <w:rsid w:val="005905D7"/>
    <w:rsid w:val="00590A05"/>
    <w:rsid w:val="00590A5C"/>
    <w:rsid w:val="00591341"/>
    <w:rsid w:val="00591F35"/>
    <w:rsid w:val="00591FEF"/>
    <w:rsid w:val="005936C8"/>
    <w:rsid w:val="005938BF"/>
    <w:rsid w:val="00593F68"/>
    <w:rsid w:val="005940E4"/>
    <w:rsid w:val="00596605"/>
    <w:rsid w:val="005967A1"/>
    <w:rsid w:val="005969A9"/>
    <w:rsid w:val="005975BC"/>
    <w:rsid w:val="00597E4F"/>
    <w:rsid w:val="005A064B"/>
    <w:rsid w:val="005A0FA8"/>
    <w:rsid w:val="005A175A"/>
    <w:rsid w:val="005A1EDD"/>
    <w:rsid w:val="005A35A6"/>
    <w:rsid w:val="005A504B"/>
    <w:rsid w:val="005B0007"/>
    <w:rsid w:val="005B07D7"/>
    <w:rsid w:val="005B0947"/>
    <w:rsid w:val="005B0DEA"/>
    <w:rsid w:val="005B102A"/>
    <w:rsid w:val="005B2655"/>
    <w:rsid w:val="005B2DB5"/>
    <w:rsid w:val="005B4920"/>
    <w:rsid w:val="005B5271"/>
    <w:rsid w:val="005B58F0"/>
    <w:rsid w:val="005B5C3A"/>
    <w:rsid w:val="005B5F1E"/>
    <w:rsid w:val="005B62F9"/>
    <w:rsid w:val="005B633E"/>
    <w:rsid w:val="005B65B7"/>
    <w:rsid w:val="005B689D"/>
    <w:rsid w:val="005B699F"/>
    <w:rsid w:val="005B75A2"/>
    <w:rsid w:val="005B7723"/>
    <w:rsid w:val="005B7785"/>
    <w:rsid w:val="005B779A"/>
    <w:rsid w:val="005C0115"/>
    <w:rsid w:val="005C0AD8"/>
    <w:rsid w:val="005C0D52"/>
    <w:rsid w:val="005C12C0"/>
    <w:rsid w:val="005C2DF3"/>
    <w:rsid w:val="005C348F"/>
    <w:rsid w:val="005C3C52"/>
    <w:rsid w:val="005C4514"/>
    <w:rsid w:val="005C4737"/>
    <w:rsid w:val="005C540B"/>
    <w:rsid w:val="005C5B3F"/>
    <w:rsid w:val="005C6BEB"/>
    <w:rsid w:val="005C7270"/>
    <w:rsid w:val="005C7667"/>
    <w:rsid w:val="005C7EE9"/>
    <w:rsid w:val="005D0D67"/>
    <w:rsid w:val="005D139B"/>
    <w:rsid w:val="005D25C5"/>
    <w:rsid w:val="005D311A"/>
    <w:rsid w:val="005D39D0"/>
    <w:rsid w:val="005D3AE4"/>
    <w:rsid w:val="005D6160"/>
    <w:rsid w:val="005D6216"/>
    <w:rsid w:val="005D7BC7"/>
    <w:rsid w:val="005E0E25"/>
    <w:rsid w:val="005E112B"/>
    <w:rsid w:val="005E1172"/>
    <w:rsid w:val="005E1DDC"/>
    <w:rsid w:val="005E20A3"/>
    <w:rsid w:val="005E2820"/>
    <w:rsid w:val="005E2D64"/>
    <w:rsid w:val="005E40FD"/>
    <w:rsid w:val="005E4214"/>
    <w:rsid w:val="005E46A3"/>
    <w:rsid w:val="005E537A"/>
    <w:rsid w:val="005E5549"/>
    <w:rsid w:val="005E5C9A"/>
    <w:rsid w:val="005E5D71"/>
    <w:rsid w:val="005E61B8"/>
    <w:rsid w:val="005E61D5"/>
    <w:rsid w:val="005E672A"/>
    <w:rsid w:val="005E6760"/>
    <w:rsid w:val="005E743A"/>
    <w:rsid w:val="005E77A7"/>
    <w:rsid w:val="005E7D1C"/>
    <w:rsid w:val="005F097C"/>
    <w:rsid w:val="005F09C7"/>
    <w:rsid w:val="005F1664"/>
    <w:rsid w:val="005F2170"/>
    <w:rsid w:val="005F2217"/>
    <w:rsid w:val="005F235E"/>
    <w:rsid w:val="005F2F2B"/>
    <w:rsid w:val="005F46E6"/>
    <w:rsid w:val="005F52D6"/>
    <w:rsid w:val="005F6F26"/>
    <w:rsid w:val="005F7530"/>
    <w:rsid w:val="005F7AC1"/>
    <w:rsid w:val="006019D4"/>
    <w:rsid w:val="0060298E"/>
    <w:rsid w:val="00604C6E"/>
    <w:rsid w:val="0060761F"/>
    <w:rsid w:val="00610208"/>
    <w:rsid w:val="00611D44"/>
    <w:rsid w:val="00611DFA"/>
    <w:rsid w:val="0061210A"/>
    <w:rsid w:val="006125B8"/>
    <w:rsid w:val="006146DA"/>
    <w:rsid w:val="00614DFB"/>
    <w:rsid w:val="006157F9"/>
    <w:rsid w:val="00615FB1"/>
    <w:rsid w:val="00616F0D"/>
    <w:rsid w:val="006171A7"/>
    <w:rsid w:val="00617FF4"/>
    <w:rsid w:val="00620438"/>
    <w:rsid w:val="00620439"/>
    <w:rsid w:val="006219E7"/>
    <w:rsid w:val="00621C84"/>
    <w:rsid w:val="00621DA0"/>
    <w:rsid w:val="00622A3A"/>
    <w:rsid w:val="0062412B"/>
    <w:rsid w:val="0062458F"/>
    <w:rsid w:val="00624595"/>
    <w:rsid w:val="0062543B"/>
    <w:rsid w:val="006272AD"/>
    <w:rsid w:val="00630521"/>
    <w:rsid w:val="00630A1C"/>
    <w:rsid w:val="00631CE3"/>
    <w:rsid w:val="00632408"/>
    <w:rsid w:val="00632926"/>
    <w:rsid w:val="00632EDB"/>
    <w:rsid w:val="00633472"/>
    <w:rsid w:val="00634278"/>
    <w:rsid w:val="0063562F"/>
    <w:rsid w:val="006372C1"/>
    <w:rsid w:val="006372EE"/>
    <w:rsid w:val="00637A44"/>
    <w:rsid w:val="00637ACC"/>
    <w:rsid w:val="0064038B"/>
    <w:rsid w:val="0064058F"/>
    <w:rsid w:val="0064157A"/>
    <w:rsid w:val="00641A5C"/>
    <w:rsid w:val="00641F84"/>
    <w:rsid w:val="00642860"/>
    <w:rsid w:val="00642AD1"/>
    <w:rsid w:val="00642DD8"/>
    <w:rsid w:val="00643DA3"/>
    <w:rsid w:val="00643FB3"/>
    <w:rsid w:val="0064438D"/>
    <w:rsid w:val="00645E44"/>
    <w:rsid w:val="006503FC"/>
    <w:rsid w:val="00651189"/>
    <w:rsid w:val="00651774"/>
    <w:rsid w:val="006525B9"/>
    <w:rsid w:val="00653570"/>
    <w:rsid w:val="006538F2"/>
    <w:rsid w:val="00653ACB"/>
    <w:rsid w:val="00653EE1"/>
    <w:rsid w:val="0065558F"/>
    <w:rsid w:val="00655D56"/>
    <w:rsid w:val="00656C89"/>
    <w:rsid w:val="00656E06"/>
    <w:rsid w:val="006571AC"/>
    <w:rsid w:val="0065725B"/>
    <w:rsid w:val="006576CA"/>
    <w:rsid w:val="006614C4"/>
    <w:rsid w:val="00661D36"/>
    <w:rsid w:val="00661FE1"/>
    <w:rsid w:val="0066243A"/>
    <w:rsid w:val="0066366F"/>
    <w:rsid w:val="00663CCB"/>
    <w:rsid w:val="006645A1"/>
    <w:rsid w:val="006649CD"/>
    <w:rsid w:val="006652ED"/>
    <w:rsid w:val="00666E70"/>
    <w:rsid w:val="00667BEC"/>
    <w:rsid w:val="006702FA"/>
    <w:rsid w:val="00670AC7"/>
    <w:rsid w:val="00670EBB"/>
    <w:rsid w:val="006712CF"/>
    <w:rsid w:val="006714AE"/>
    <w:rsid w:val="006719FD"/>
    <w:rsid w:val="00672ED0"/>
    <w:rsid w:val="0067409C"/>
    <w:rsid w:val="00674B0B"/>
    <w:rsid w:val="0067725F"/>
    <w:rsid w:val="00677628"/>
    <w:rsid w:val="0068065A"/>
    <w:rsid w:val="00680B66"/>
    <w:rsid w:val="0068364E"/>
    <w:rsid w:val="00683768"/>
    <w:rsid w:val="0068383A"/>
    <w:rsid w:val="006838B9"/>
    <w:rsid w:val="00684596"/>
    <w:rsid w:val="0068482B"/>
    <w:rsid w:val="00685273"/>
    <w:rsid w:val="006856C6"/>
    <w:rsid w:val="006866DC"/>
    <w:rsid w:val="00686945"/>
    <w:rsid w:val="006871BF"/>
    <w:rsid w:val="00687278"/>
    <w:rsid w:val="0068744C"/>
    <w:rsid w:val="006874BB"/>
    <w:rsid w:val="00687F51"/>
    <w:rsid w:val="00690949"/>
    <w:rsid w:val="00692421"/>
    <w:rsid w:val="00693770"/>
    <w:rsid w:val="006940FA"/>
    <w:rsid w:val="00694F65"/>
    <w:rsid w:val="00695C97"/>
    <w:rsid w:val="0069642F"/>
    <w:rsid w:val="00696CDF"/>
    <w:rsid w:val="00697F73"/>
    <w:rsid w:val="006A0D09"/>
    <w:rsid w:val="006A108B"/>
    <w:rsid w:val="006A271F"/>
    <w:rsid w:val="006A2CB5"/>
    <w:rsid w:val="006A2D71"/>
    <w:rsid w:val="006A3967"/>
    <w:rsid w:val="006A3D06"/>
    <w:rsid w:val="006A4287"/>
    <w:rsid w:val="006A461F"/>
    <w:rsid w:val="006A58E2"/>
    <w:rsid w:val="006A5D56"/>
    <w:rsid w:val="006A65E5"/>
    <w:rsid w:val="006A667F"/>
    <w:rsid w:val="006A6A82"/>
    <w:rsid w:val="006A72EC"/>
    <w:rsid w:val="006A7F2D"/>
    <w:rsid w:val="006B108F"/>
    <w:rsid w:val="006B36C0"/>
    <w:rsid w:val="006B38AA"/>
    <w:rsid w:val="006B38B7"/>
    <w:rsid w:val="006B44BD"/>
    <w:rsid w:val="006B7C9F"/>
    <w:rsid w:val="006C14B7"/>
    <w:rsid w:val="006C1E41"/>
    <w:rsid w:val="006C1F0D"/>
    <w:rsid w:val="006C28CE"/>
    <w:rsid w:val="006C476D"/>
    <w:rsid w:val="006C5685"/>
    <w:rsid w:val="006C57BF"/>
    <w:rsid w:val="006C5C5F"/>
    <w:rsid w:val="006C6A93"/>
    <w:rsid w:val="006C6BC4"/>
    <w:rsid w:val="006D19AB"/>
    <w:rsid w:val="006D261F"/>
    <w:rsid w:val="006D26A1"/>
    <w:rsid w:val="006D3079"/>
    <w:rsid w:val="006D3824"/>
    <w:rsid w:val="006D3CF6"/>
    <w:rsid w:val="006D5F79"/>
    <w:rsid w:val="006D601E"/>
    <w:rsid w:val="006D77D1"/>
    <w:rsid w:val="006D7AFD"/>
    <w:rsid w:val="006E0253"/>
    <w:rsid w:val="006E1271"/>
    <w:rsid w:val="006E28DC"/>
    <w:rsid w:val="006E3DD8"/>
    <w:rsid w:val="006E3FDF"/>
    <w:rsid w:val="006E602E"/>
    <w:rsid w:val="006E74C0"/>
    <w:rsid w:val="006E78B3"/>
    <w:rsid w:val="006F0193"/>
    <w:rsid w:val="006F0C3B"/>
    <w:rsid w:val="006F1C1B"/>
    <w:rsid w:val="006F1F53"/>
    <w:rsid w:val="006F22A7"/>
    <w:rsid w:val="006F2306"/>
    <w:rsid w:val="006F3329"/>
    <w:rsid w:val="006F3CFD"/>
    <w:rsid w:val="006F5816"/>
    <w:rsid w:val="006F6250"/>
    <w:rsid w:val="006F6776"/>
    <w:rsid w:val="006F6DCF"/>
    <w:rsid w:val="00700011"/>
    <w:rsid w:val="00700CE6"/>
    <w:rsid w:val="00701069"/>
    <w:rsid w:val="0070218E"/>
    <w:rsid w:val="00702397"/>
    <w:rsid w:val="007034E3"/>
    <w:rsid w:val="00703DCF"/>
    <w:rsid w:val="007052FE"/>
    <w:rsid w:val="007069E1"/>
    <w:rsid w:val="00706B44"/>
    <w:rsid w:val="0070725D"/>
    <w:rsid w:val="00707E8B"/>
    <w:rsid w:val="00707F0D"/>
    <w:rsid w:val="00710C3F"/>
    <w:rsid w:val="00711028"/>
    <w:rsid w:val="007110F7"/>
    <w:rsid w:val="00711501"/>
    <w:rsid w:val="00711E72"/>
    <w:rsid w:val="00712079"/>
    <w:rsid w:val="0071289A"/>
    <w:rsid w:val="0071408C"/>
    <w:rsid w:val="00714210"/>
    <w:rsid w:val="007149E9"/>
    <w:rsid w:val="0071678F"/>
    <w:rsid w:val="007212BB"/>
    <w:rsid w:val="00722240"/>
    <w:rsid w:val="00722514"/>
    <w:rsid w:val="0072269A"/>
    <w:rsid w:val="007238E1"/>
    <w:rsid w:val="00723C49"/>
    <w:rsid w:val="007248BE"/>
    <w:rsid w:val="00727867"/>
    <w:rsid w:val="00730408"/>
    <w:rsid w:val="00730B0A"/>
    <w:rsid w:val="00730F65"/>
    <w:rsid w:val="00731ECB"/>
    <w:rsid w:val="007325BB"/>
    <w:rsid w:val="007327DB"/>
    <w:rsid w:val="00732C95"/>
    <w:rsid w:val="0073378E"/>
    <w:rsid w:val="00735606"/>
    <w:rsid w:val="007357CF"/>
    <w:rsid w:val="00735BF0"/>
    <w:rsid w:val="00736CEC"/>
    <w:rsid w:val="00741A38"/>
    <w:rsid w:val="0074202E"/>
    <w:rsid w:val="00742227"/>
    <w:rsid w:val="00742354"/>
    <w:rsid w:val="00742CF3"/>
    <w:rsid w:val="0074331E"/>
    <w:rsid w:val="00743C81"/>
    <w:rsid w:val="00744414"/>
    <w:rsid w:val="007444AB"/>
    <w:rsid w:val="00744665"/>
    <w:rsid w:val="007457E4"/>
    <w:rsid w:val="00747192"/>
    <w:rsid w:val="00747C26"/>
    <w:rsid w:val="00747D7E"/>
    <w:rsid w:val="007508E2"/>
    <w:rsid w:val="00751A7E"/>
    <w:rsid w:val="00751C1A"/>
    <w:rsid w:val="00751DD9"/>
    <w:rsid w:val="007520F2"/>
    <w:rsid w:val="00752F2D"/>
    <w:rsid w:val="0075326E"/>
    <w:rsid w:val="0075357B"/>
    <w:rsid w:val="007539A5"/>
    <w:rsid w:val="00753E0C"/>
    <w:rsid w:val="00754BF5"/>
    <w:rsid w:val="00757142"/>
    <w:rsid w:val="00760029"/>
    <w:rsid w:val="007603FE"/>
    <w:rsid w:val="00760986"/>
    <w:rsid w:val="00761580"/>
    <w:rsid w:val="00761D2C"/>
    <w:rsid w:val="00762214"/>
    <w:rsid w:val="00763119"/>
    <w:rsid w:val="0076338C"/>
    <w:rsid w:val="00763950"/>
    <w:rsid w:val="0076556A"/>
    <w:rsid w:val="00766640"/>
    <w:rsid w:val="007669B9"/>
    <w:rsid w:val="0077046C"/>
    <w:rsid w:val="007704BF"/>
    <w:rsid w:val="007704E2"/>
    <w:rsid w:val="00771B14"/>
    <w:rsid w:val="00771B6F"/>
    <w:rsid w:val="007720EE"/>
    <w:rsid w:val="0077227C"/>
    <w:rsid w:val="00772460"/>
    <w:rsid w:val="00772AA9"/>
    <w:rsid w:val="00772BED"/>
    <w:rsid w:val="0077486B"/>
    <w:rsid w:val="0077490C"/>
    <w:rsid w:val="00775804"/>
    <w:rsid w:val="00777E4B"/>
    <w:rsid w:val="007817FD"/>
    <w:rsid w:val="00782567"/>
    <w:rsid w:val="0078283C"/>
    <w:rsid w:val="00782F2E"/>
    <w:rsid w:val="00784D9D"/>
    <w:rsid w:val="00785F9B"/>
    <w:rsid w:val="0078671E"/>
    <w:rsid w:val="00786EAF"/>
    <w:rsid w:val="0079236C"/>
    <w:rsid w:val="007928A3"/>
    <w:rsid w:val="007928F9"/>
    <w:rsid w:val="00793161"/>
    <w:rsid w:val="007938FA"/>
    <w:rsid w:val="007949BF"/>
    <w:rsid w:val="00794B3B"/>
    <w:rsid w:val="00794D44"/>
    <w:rsid w:val="00795589"/>
    <w:rsid w:val="00795670"/>
    <w:rsid w:val="00795E20"/>
    <w:rsid w:val="00796968"/>
    <w:rsid w:val="00796B51"/>
    <w:rsid w:val="00796E9D"/>
    <w:rsid w:val="00797184"/>
    <w:rsid w:val="00797D54"/>
    <w:rsid w:val="007A01D3"/>
    <w:rsid w:val="007A124D"/>
    <w:rsid w:val="007A1A65"/>
    <w:rsid w:val="007A25B7"/>
    <w:rsid w:val="007A5397"/>
    <w:rsid w:val="007A54FE"/>
    <w:rsid w:val="007A56C8"/>
    <w:rsid w:val="007A5AF1"/>
    <w:rsid w:val="007A5CE6"/>
    <w:rsid w:val="007B1B5D"/>
    <w:rsid w:val="007B2692"/>
    <w:rsid w:val="007B2E89"/>
    <w:rsid w:val="007B366D"/>
    <w:rsid w:val="007B4CE9"/>
    <w:rsid w:val="007B70D5"/>
    <w:rsid w:val="007B7BD0"/>
    <w:rsid w:val="007B7F02"/>
    <w:rsid w:val="007C0ACC"/>
    <w:rsid w:val="007C0C88"/>
    <w:rsid w:val="007C1821"/>
    <w:rsid w:val="007C18B6"/>
    <w:rsid w:val="007C1A58"/>
    <w:rsid w:val="007C2623"/>
    <w:rsid w:val="007C3C94"/>
    <w:rsid w:val="007C5D1A"/>
    <w:rsid w:val="007C5E7B"/>
    <w:rsid w:val="007C61EB"/>
    <w:rsid w:val="007C79C9"/>
    <w:rsid w:val="007D03D2"/>
    <w:rsid w:val="007D046D"/>
    <w:rsid w:val="007D0F4D"/>
    <w:rsid w:val="007D10FD"/>
    <w:rsid w:val="007D210C"/>
    <w:rsid w:val="007D29B6"/>
    <w:rsid w:val="007D36E8"/>
    <w:rsid w:val="007D427B"/>
    <w:rsid w:val="007D4F92"/>
    <w:rsid w:val="007D5220"/>
    <w:rsid w:val="007D5407"/>
    <w:rsid w:val="007D5C5A"/>
    <w:rsid w:val="007D6252"/>
    <w:rsid w:val="007D7A48"/>
    <w:rsid w:val="007D7CBE"/>
    <w:rsid w:val="007E0296"/>
    <w:rsid w:val="007E0583"/>
    <w:rsid w:val="007E06D5"/>
    <w:rsid w:val="007E086F"/>
    <w:rsid w:val="007E1A54"/>
    <w:rsid w:val="007E2032"/>
    <w:rsid w:val="007E3728"/>
    <w:rsid w:val="007E477E"/>
    <w:rsid w:val="007E4BFF"/>
    <w:rsid w:val="007E5C74"/>
    <w:rsid w:val="007E5E4B"/>
    <w:rsid w:val="007E69A5"/>
    <w:rsid w:val="007F1017"/>
    <w:rsid w:val="007F3956"/>
    <w:rsid w:val="007F416D"/>
    <w:rsid w:val="007F425E"/>
    <w:rsid w:val="007F471A"/>
    <w:rsid w:val="00800131"/>
    <w:rsid w:val="00800E49"/>
    <w:rsid w:val="00801487"/>
    <w:rsid w:val="00801669"/>
    <w:rsid w:val="00802D72"/>
    <w:rsid w:val="008041A0"/>
    <w:rsid w:val="008043CC"/>
    <w:rsid w:val="008057D8"/>
    <w:rsid w:val="0080650E"/>
    <w:rsid w:val="00810753"/>
    <w:rsid w:val="00812366"/>
    <w:rsid w:val="00812580"/>
    <w:rsid w:val="00812851"/>
    <w:rsid w:val="008130F4"/>
    <w:rsid w:val="008134FD"/>
    <w:rsid w:val="008141CC"/>
    <w:rsid w:val="00814832"/>
    <w:rsid w:val="00814C9F"/>
    <w:rsid w:val="00814CC2"/>
    <w:rsid w:val="0081629F"/>
    <w:rsid w:val="00816E35"/>
    <w:rsid w:val="00817945"/>
    <w:rsid w:val="008204BB"/>
    <w:rsid w:val="008205A3"/>
    <w:rsid w:val="00820B5D"/>
    <w:rsid w:val="00820C3D"/>
    <w:rsid w:val="0082152E"/>
    <w:rsid w:val="00821AB1"/>
    <w:rsid w:val="0082210F"/>
    <w:rsid w:val="00823001"/>
    <w:rsid w:val="00823078"/>
    <w:rsid w:val="00823B0E"/>
    <w:rsid w:val="00823C94"/>
    <w:rsid w:val="00825F24"/>
    <w:rsid w:val="00826E62"/>
    <w:rsid w:val="0082745A"/>
    <w:rsid w:val="0082799A"/>
    <w:rsid w:val="00827CE7"/>
    <w:rsid w:val="008306E6"/>
    <w:rsid w:val="008309D6"/>
    <w:rsid w:val="00831D97"/>
    <w:rsid w:val="00832051"/>
    <w:rsid w:val="00832675"/>
    <w:rsid w:val="00832819"/>
    <w:rsid w:val="00832CFB"/>
    <w:rsid w:val="00833362"/>
    <w:rsid w:val="00833422"/>
    <w:rsid w:val="00833BF3"/>
    <w:rsid w:val="00834A49"/>
    <w:rsid w:val="0083505A"/>
    <w:rsid w:val="0083513F"/>
    <w:rsid w:val="008351E3"/>
    <w:rsid w:val="00835423"/>
    <w:rsid w:val="00835748"/>
    <w:rsid w:val="00836138"/>
    <w:rsid w:val="0083629C"/>
    <w:rsid w:val="00836F22"/>
    <w:rsid w:val="00837EB1"/>
    <w:rsid w:val="00840239"/>
    <w:rsid w:val="00840985"/>
    <w:rsid w:val="00841AF0"/>
    <w:rsid w:val="00841BB1"/>
    <w:rsid w:val="00841D4C"/>
    <w:rsid w:val="00843E78"/>
    <w:rsid w:val="0084418C"/>
    <w:rsid w:val="0084479A"/>
    <w:rsid w:val="00844872"/>
    <w:rsid w:val="00844F96"/>
    <w:rsid w:val="00847E59"/>
    <w:rsid w:val="008508CA"/>
    <w:rsid w:val="00850D8F"/>
    <w:rsid w:val="00852138"/>
    <w:rsid w:val="00852799"/>
    <w:rsid w:val="00852DF1"/>
    <w:rsid w:val="008535B8"/>
    <w:rsid w:val="0085395C"/>
    <w:rsid w:val="008551FA"/>
    <w:rsid w:val="0085568F"/>
    <w:rsid w:val="008572F2"/>
    <w:rsid w:val="00857B27"/>
    <w:rsid w:val="00860102"/>
    <w:rsid w:val="00860746"/>
    <w:rsid w:val="00860FDA"/>
    <w:rsid w:val="008621F6"/>
    <w:rsid w:val="008633F6"/>
    <w:rsid w:val="00863BBB"/>
    <w:rsid w:val="0086600B"/>
    <w:rsid w:val="00867457"/>
    <w:rsid w:val="008674F9"/>
    <w:rsid w:val="00867616"/>
    <w:rsid w:val="00867F3A"/>
    <w:rsid w:val="008706A8"/>
    <w:rsid w:val="0087139E"/>
    <w:rsid w:val="008715C3"/>
    <w:rsid w:val="00871730"/>
    <w:rsid w:val="00872301"/>
    <w:rsid w:val="008725EB"/>
    <w:rsid w:val="00872E64"/>
    <w:rsid w:val="00873C07"/>
    <w:rsid w:val="0087463E"/>
    <w:rsid w:val="00874A2F"/>
    <w:rsid w:val="00874AF0"/>
    <w:rsid w:val="0087710F"/>
    <w:rsid w:val="00877228"/>
    <w:rsid w:val="00877593"/>
    <w:rsid w:val="00877757"/>
    <w:rsid w:val="00877C63"/>
    <w:rsid w:val="00877FBE"/>
    <w:rsid w:val="00880598"/>
    <w:rsid w:val="008806C0"/>
    <w:rsid w:val="00880A3A"/>
    <w:rsid w:val="00883288"/>
    <w:rsid w:val="0088372A"/>
    <w:rsid w:val="0088439D"/>
    <w:rsid w:val="00885EC6"/>
    <w:rsid w:val="00886419"/>
    <w:rsid w:val="00887359"/>
    <w:rsid w:val="00887677"/>
    <w:rsid w:val="008876F8"/>
    <w:rsid w:val="00887B06"/>
    <w:rsid w:val="008902E0"/>
    <w:rsid w:val="00891323"/>
    <w:rsid w:val="00892177"/>
    <w:rsid w:val="00894571"/>
    <w:rsid w:val="008970A3"/>
    <w:rsid w:val="008A09FF"/>
    <w:rsid w:val="008A0BD3"/>
    <w:rsid w:val="008A233A"/>
    <w:rsid w:val="008A2416"/>
    <w:rsid w:val="008A2468"/>
    <w:rsid w:val="008A29BD"/>
    <w:rsid w:val="008A3991"/>
    <w:rsid w:val="008A40F0"/>
    <w:rsid w:val="008A51B6"/>
    <w:rsid w:val="008A521D"/>
    <w:rsid w:val="008A5887"/>
    <w:rsid w:val="008A5B07"/>
    <w:rsid w:val="008A5D00"/>
    <w:rsid w:val="008A60EA"/>
    <w:rsid w:val="008A68C6"/>
    <w:rsid w:val="008A6A60"/>
    <w:rsid w:val="008A6B1A"/>
    <w:rsid w:val="008A7458"/>
    <w:rsid w:val="008A7D6C"/>
    <w:rsid w:val="008B0802"/>
    <w:rsid w:val="008B1A77"/>
    <w:rsid w:val="008B36B2"/>
    <w:rsid w:val="008B3AB4"/>
    <w:rsid w:val="008B3BD5"/>
    <w:rsid w:val="008B3CD8"/>
    <w:rsid w:val="008B57E8"/>
    <w:rsid w:val="008B5950"/>
    <w:rsid w:val="008B68BF"/>
    <w:rsid w:val="008B77B7"/>
    <w:rsid w:val="008C1D74"/>
    <w:rsid w:val="008C26B9"/>
    <w:rsid w:val="008C27F5"/>
    <w:rsid w:val="008C33CA"/>
    <w:rsid w:val="008C3730"/>
    <w:rsid w:val="008C51E6"/>
    <w:rsid w:val="008C5212"/>
    <w:rsid w:val="008D02DB"/>
    <w:rsid w:val="008D02F4"/>
    <w:rsid w:val="008D0B55"/>
    <w:rsid w:val="008D1C5F"/>
    <w:rsid w:val="008D2518"/>
    <w:rsid w:val="008D3237"/>
    <w:rsid w:val="008D3C23"/>
    <w:rsid w:val="008D4A6C"/>
    <w:rsid w:val="008D4BCC"/>
    <w:rsid w:val="008D4DA5"/>
    <w:rsid w:val="008D5036"/>
    <w:rsid w:val="008D59C5"/>
    <w:rsid w:val="008D5E42"/>
    <w:rsid w:val="008D6455"/>
    <w:rsid w:val="008D6617"/>
    <w:rsid w:val="008D6EF1"/>
    <w:rsid w:val="008D73B1"/>
    <w:rsid w:val="008E0131"/>
    <w:rsid w:val="008E03D2"/>
    <w:rsid w:val="008E1887"/>
    <w:rsid w:val="008E1F3E"/>
    <w:rsid w:val="008E351E"/>
    <w:rsid w:val="008E3AE3"/>
    <w:rsid w:val="008E3C07"/>
    <w:rsid w:val="008E42FA"/>
    <w:rsid w:val="008E4B4D"/>
    <w:rsid w:val="008E4C26"/>
    <w:rsid w:val="008E4F2C"/>
    <w:rsid w:val="008E5BB0"/>
    <w:rsid w:val="008E6250"/>
    <w:rsid w:val="008E6483"/>
    <w:rsid w:val="008E717F"/>
    <w:rsid w:val="008E75F7"/>
    <w:rsid w:val="008F0C48"/>
    <w:rsid w:val="008F187D"/>
    <w:rsid w:val="008F215E"/>
    <w:rsid w:val="008F23ED"/>
    <w:rsid w:val="008F2D01"/>
    <w:rsid w:val="008F3197"/>
    <w:rsid w:val="008F4E30"/>
    <w:rsid w:val="008F54D4"/>
    <w:rsid w:val="008F596E"/>
    <w:rsid w:val="008F6FF9"/>
    <w:rsid w:val="008F70CF"/>
    <w:rsid w:val="008F74B0"/>
    <w:rsid w:val="0090046F"/>
    <w:rsid w:val="009010E9"/>
    <w:rsid w:val="00901A30"/>
    <w:rsid w:val="0090299B"/>
    <w:rsid w:val="00902CD0"/>
    <w:rsid w:val="00902D1B"/>
    <w:rsid w:val="00903DE0"/>
    <w:rsid w:val="0090418A"/>
    <w:rsid w:val="00906032"/>
    <w:rsid w:val="00907718"/>
    <w:rsid w:val="00907C1A"/>
    <w:rsid w:val="009100AD"/>
    <w:rsid w:val="0091124D"/>
    <w:rsid w:val="00911BAA"/>
    <w:rsid w:val="00911EA8"/>
    <w:rsid w:val="00913C52"/>
    <w:rsid w:val="009144DD"/>
    <w:rsid w:val="00915205"/>
    <w:rsid w:val="00916804"/>
    <w:rsid w:val="00917551"/>
    <w:rsid w:val="00917F7A"/>
    <w:rsid w:val="00920673"/>
    <w:rsid w:val="009228F9"/>
    <w:rsid w:val="00922E48"/>
    <w:rsid w:val="009247D4"/>
    <w:rsid w:val="00924E16"/>
    <w:rsid w:val="009253DC"/>
    <w:rsid w:val="00925514"/>
    <w:rsid w:val="0092582A"/>
    <w:rsid w:val="009258E0"/>
    <w:rsid w:val="00926962"/>
    <w:rsid w:val="00930849"/>
    <w:rsid w:val="009308D6"/>
    <w:rsid w:val="0093161A"/>
    <w:rsid w:val="0093222C"/>
    <w:rsid w:val="00932250"/>
    <w:rsid w:val="009327E7"/>
    <w:rsid w:val="009343E7"/>
    <w:rsid w:val="009353CE"/>
    <w:rsid w:val="00936908"/>
    <w:rsid w:val="00937135"/>
    <w:rsid w:val="00940099"/>
    <w:rsid w:val="00941A88"/>
    <w:rsid w:val="00942315"/>
    <w:rsid w:val="00942855"/>
    <w:rsid w:val="00942E07"/>
    <w:rsid w:val="0094338D"/>
    <w:rsid w:val="00944648"/>
    <w:rsid w:val="00944B4A"/>
    <w:rsid w:val="00945D99"/>
    <w:rsid w:val="00945DE8"/>
    <w:rsid w:val="009468EA"/>
    <w:rsid w:val="00947A07"/>
    <w:rsid w:val="00947B7A"/>
    <w:rsid w:val="00947BE4"/>
    <w:rsid w:val="00951028"/>
    <w:rsid w:val="009515CE"/>
    <w:rsid w:val="009515FB"/>
    <w:rsid w:val="00951808"/>
    <w:rsid w:val="00951932"/>
    <w:rsid w:val="00952E88"/>
    <w:rsid w:val="0095302A"/>
    <w:rsid w:val="009549FF"/>
    <w:rsid w:val="00955F60"/>
    <w:rsid w:val="00956107"/>
    <w:rsid w:val="009563CA"/>
    <w:rsid w:val="00956B75"/>
    <w:rsid w:val="00956D88"/>
    <w:rsid w:val="009573C6"/>
    <w:rsid w:val="00957C38"/>
    <w:rsid w:val="0096077C"/>
    <w:rsid w:val="009612FE"/>
    <w:rsid w:val="00961426"/>
    <w:rsid w:val="009629CA"/>
    <w:rsid w:val="0096321F"/>
    <w:rsid w:val="009633E8"/>
    <w:rsid w:val="00964B4C"/>
    <w:rsid w:val="009663C3"/>
    <w:rsid w:val="009667BA"/>
    <w:rsid w:val="00967847"/>
    <w:rsid w:val="009704CC"/>
    <w:rsid w:val="009704F3"/>
    <w:rsid w:val="0097069B"/>
    <w:rsid w:val="00970C1E"/>
    <w:rsid w:val="009714A8"/>
    <w:rsid w:val="00971E8E"/>
    <w:rsid w:val="0097275B"/>
    <w:rsid w:val="009727B7"/>
    <w:rsid w:val="00973F57"/>
    <w:rsid w:val="0097470E"/>
    <w:rsid w:val="00974FBF"/>
    <w:rsid w:val="0097527C"/>
    <w:rsid w:val="009757E7"/>
    <w:rsid w:val="00975861"/>
    <w:rsid w:val="00975A89"/>
    <w:rsid w:val="00976894"/>
    <w:rsid w:val="009808B5"/>
    <w:rsid w:val="00980ABF"/>
    <w:rsid w:val="00980EC3"/>
    <w:rsid w:val="0098151D"/>
    <w:rsid w:val="00981932"/>
    <w:rsid w:val="00982D48"/>
    <w:rsid w:val="009840D0"/>
    <w:rsid w:val="009842BC"/>
    <w:rsid w:val="00984FD7"/>
    <w:rsid w:val="00985342"/>
    <w:rsid w:val="009857BF"/>
    <w:rsid w:val="00986897"/>
    <w:rsid w:val="00986EC5"/>
    <w:rsid w:val="0098728E"/>
    <w:rsid w:val="00987622"/>
    <w:rsid w:val="00987979"/>
    <w:rsid w:val="00990122"/>
    <w:rsid w:val="00991478"/>
    <w:rsid w:val="0099231E"/>
    <w:rsid w:val="009940B7"/>
    <w:rsid w:val="00994C57"/>
    <w:rsid w:val="009979A0"/>
    <w:rsid w:val="00997A12"/>
    <w:rsid w:val="00997C53"/>
    <w:rsid w:val="009A1FD0"/>
    <w:rsid w:val="009A258F"/>
    <w:rsid w:val="009A25EF"/>
    <w:rsid w:val="009A2794"/>
    <w:rsid w:val="009A4AE5"/>
    <w:rsid w:val="009A5B6A"/>
    <w:rsid w:val="009A6D4D"/>
    <w:rsid w:val="009A6D58"/>
    <w:rsid w:val="009B0277"/>
    <w:rsid w:val="009B0374"/>
    <w:rsid w:val="009B0D55"/>
    <w:rsid w:val="009B281A"/>
    <w:rsid w:val="009B3133"/>
    <w:rsid w:val="009B7638"/>
    <w:rsid w:val="009B7902"/>
    <w:rsid w:val="009C054B"/>
    <w:rsid w:val="009C0F57"/>
    <w:rsid w:val="009C2150"/>
    <w:rsid w:val="009C30DF"/>
    <w:rsid w:val="009C3B34"/>
    <w:rsid w:val="009C3E2C"/>
    <w:rsid w:val="009C57AF"/>
    <w:rsid w:val="009C6174"/>
    <w:rsid w:val="009C7432"/>
    <w:rsid w:val="009C79B5"/>
    <w:rsid w:val="009C7C45"/>
    <w:rsid w:val="009D1499"/>
    <w:rsid w:val="009D2633"/>
    <w:rsid w:val="009D2900"/>
    <w:rsid w:val="009D2D7C"/>
    <w:rsid w:val="009D2E6C"/>
    <w:rsid w:val="009D5515"/>
    <w:rsid w:val="009D67AA"/>
    <w:rsid w:val="009D6B78"/>
    <w:rsid w:val="009D6CC4"/>
    <w:rsid w:val="009D6E40"/>
    <w:rsid w:val="009D7EA3"/>
    <w:rsid w:val="009D7FA4"/>
    <w:rsid w:val="009E012E"/>
    <w:rsid w:val="009E0E98"/>
    <w:rsid w:val="009E1028"/>
    <w:rsid w:val="009E11FC"/>
    <w:rsid w:val="009E149F"/>
    <w:rsid w:val="009E14EE"/>
    <w:rsid w:val="009E27DE"/>
    <w:rsid w:val="009E3B78"/>
    <w:rsid w:val="009E3E4C"/>
    <w:rsid w:val="009E4011"/>
    <w:rsid w:val="009E4C60"/>
    <w:rsid w:val="009E5811"/>
    <w:rsid w:val="009E6770"/>
    <w:rsid w:val="009E71C4"/>
    <w:rsid w:val="009E77BD"/>
    <w:rsid w:val="009F0170"/>
    <w:rsid w:val="009F0CAD"/>
    <w:rsid w:val="009F1327"/>
    <w:rsid w:val="009F207E"/>
    <w:rsid w:val="009F2F42"/>
    <w:rsid w:val="009F2F52"/>
    <w:rsid w:val="009F316E"/>
    <w:rsid w:val="009F38E8"/>
    <w:rsid w:val="009F4E61"/>
    <w:rsid w:val="009F6219"/>
    <w:rsid w:val="009F70BE"/>
    <w:rsid w:val="009F7354"/>
    <w:rsid w:val="009F760C"/>
    <w:rsid w:val="009F768D"/>
    <w:rsid w:val="00A00A5E"/>
    <w:rsid w:val="00A02355"/>
    <w:rsid w:val="00A02C3F"/>
    <w:rsid w:val="00A0575E"/>
    <w:rsid w:val="00A05A43"/>
    <w:rsid w:val="00A061B3"/>
    <w:rsid w:val="00A07481"/>
    <w:rsid w:val="00A079A2"/>
    <w:rsid w:val="00A07E64"/>
    <w:rsid w:val="00A10236"/>
    <w:rsid w:val="00A11397"/>
    <w:rsid w:val="00A12745"/>
    <w:rsid w:val="00A1397D"/>
    <w:rsid w:val="00A142C1"/>
    <w:rsid w:val="00A14FCE"/>
    <w:rsid w:val="00A15F51"/>
    <w:rsid w:val="00A15FCE"/>
    <w:rsid w:val="00A166DE"/>
    <w:rsid w:val="00A16F32"/>
    <w:rsid w:val="00A17381"/>
    <w:rsid w:val="00A20211"/>
    <w:rsid w:val="00A209BE"/>
    <w:rsid w:val="00A21080"/>
    <w:rsid w:val="00A210AD"/>
    <w:rsid w:val="00A21657"/>
    <w:rsid w:val="00A21C84"/>
    <w:rsid w:val="00A21E24"/>
    <w:rsid w:val="00A240F6"/>
    <w:rsid w:val="00A2437D"/>
    <w:rsid w:val="00A25884"/>
    <w:rsid w:val="00A25989"/>
    <w:rsid w:val="00A27014"/>
    <w:rsid w:val="00A27611"/>
    <w:rsid w:val="00A30B9D"/>
    <w:rsid w:val="00A30F85"/>
    <w:rsid w:val="00A30FEC"/>
    <w:rsid w:val="00A310B3"/>
    <w:rsid w:val="00A31CA2"/>
    <w:rsid w:val="00A3273C"/>
    <w:rsid w:val="00A33689"/>
    <w:rsid w:val="00A3422C"/>
    <w:rsid w:val="00A34A07"/>
    <w:rsid w:val="00A352AD"/>
    <w:rsid w:val="00A35692"/>
    <w:rsid w:val="00A36D5A"/>
    <w:rsid w:val="00A36F21"/>
    <w:rsid w:val="00A3701E"/>
    <w:rsid w:val="00A37466"/>
    <w:rsid w:val="00A374CE"/>
    <w:rsid w:val="00A374DB"/>
    <w:rsid w:val="00A3777A"/>
    <w:rsid w:val="00A40041"/>
    <w:rsid w:val="00A416BD"/>
    <w:rsid w:val="00A432DC"/>
    <w:rsid w:val="00A43A6F"/>
    <w:rsid w:val="00A43BD1"/>
    <w:rsid w:val="00A44723"/>
    <w:rsid w:val="00A44F83"/>
    <w:rsid w:val="00A44FBB"/>
    <w:rsid w:val="00A4554D"/>
    <w:rsid w:val="00A45979"/>
    <w:rsid w:val="00A462AD"/>
    <w:rsid w:val="00A46630"/>
    <w:rsid w:val="00A467E8"/>
    <w:rsid w:val="00A4706F"/>
    <w:rsid w:val="00A47792"/>
    <w:rsid w:val="00A51825"/>
    <w:rsid w:val="00A51FC2"/>
    <w:rsid w:val="00A52E39"/>
    <w:rsid w:val="00A53796"/>
    <w:rsid w:val="00A54762"/>
    <w:rsid w:val="00A548F8"/>
    <w:rsid w:val="00A5545A"/>
    <w:rsid w:val="00A55B03"/>
    <w:rsid w:val="00A55E19"/>
    <w:rsid w:val="00A562EB"/>
    <w:rsid w:val="00A610A9"/>
    <w:rsid w:val="00A61872"/>
    <w:rsid w:val="00A6190A"/>
    <w:rsid w:val="00A6229D"/>
    <w:rsid w:val="00A6281F"/>
    <w:rsid w:val="00A650AF"/>
    <w:rsid w:val="00A660CB"/>
    <w:rsid w:val="00A6640D"/>
    <w:rsid w:val="00A70EFC"/>
    <w:rsid w:val="00A745FF"/>
    <w:rsid w:val="00A74BA8"/>
    <w:rsid w:val="00A74CFD"/>
    <w:rsid w:val="00A75DD2"/>
    <w:rsid w:val="00A76669"/>
    <w:rsid w:val="00A76A84"/>
    <w:rsid w:val="00A76E8C"/>
    <w:rsid w:val="00A76FF4"/>
    <w:rsid w:val="00A77468"/>
    <w:rsid w:val="00A77E3C"/>
    <w:rsid w:val="00A80D14"/>
    <w:rsid w:val="00A81495"/>
    <w:rsid w:val="00A814FC"/>
    <w:rsid w:val="00A81B91"/>
    <w:rsid w:val="00A81CC2"/>
    <w:rsid w:val="00A81FC2"/>
    <w:rsid w:val="00A82C72"/>
    <w:rsid w:val="00A83105"/>
    <w:rsid w:val="00A83AD6"/>
    <w:rsid w:val="00A84B24"/>
    <w:rsid w:val="00A84B64"/>
    <w:rsid w:val="00A84C05"/>
    <w:rsid w:val="00A84D9A"/>
    <w:rsid w:val="00A86994"/>
    <w:rsid w:val="00A90B50"/>
    <w:rsid w:val="00A9145B"/>
    <w:rsid w:val="00A92153"/>
    <w:rsid w:val="00A92C6A"/>
    <w:rsid w:val="00A92EB8"/>
    <w:rsid w:val="00A945C8"/>
    <w:rsid w:val="00A94B2E"/>
    <w:rsid w:val="00A94F90"/>
    <w:rsid w:val="00A951B6"/>
    <w:rsid w:val="00A957CB"/>
    <w:rsid w:val="00A96070"/>
    <w:rsid w:val="00AA044C"/>
    <w:rsid w:val="00AA0ED2"/>
    <w:rsid w:val="00AA1028"/>
    <w:rsid w:val="00AA1655"/>
    <w:rsid w:val="00AA2068"/>
    <w:rsid w:val="00AA2462"/>
    <w:rsid w:val="00AA252D"/>
    <w:rsid w:val="00AA27C4"/>
    <w:rsid w:val="00AA3EB6"/>
    <w:rsid w:val="00AA5BC9"/>
    <w:rsid w:val="00AA629B"/>
    <w:rsid w:val="00AA660F"/>
    <w:rsid w:val="00AA6A7B"/>
    <w:rsid w:val="00AB13B3"/>
    <w:rsid w:val="00AB2689"/>
    <w:rsid w:val="00AB2954"/>
    <w:rsid w:val="00AB31DA"/>
    <w:rsid w:val="00AB39A8"/>
    <w:rsid w:val="00AB3EBD"/>
    <w:rsid w:val="00AB451B"/>
    <w:rsid w:val="00AB5BA9"/>
    <w:rsid w:val="00AB5E4D"/>
    <w:rsid w:val="00AB6BB9"/>
    <w:rsid w:val="00AB7757"/>
    <w:rsid w:val="00AB78E3"/>
    <w:rsid w:val="00AB795E"/>
    <w:rsid w:val="00AB7F4C"/>
    <w:rsid w:val="00AC0CEF"/>
    <w:rsid w:val="00AC1066"/>
    <w:rsid w:val="00AC146E"/>
    <w:rsid w:val="00AC14A8"/>
    <w:rsid w:val="00AC1602"/>
    <w:rsid w:val="00AC2800"/>
    <w:rsid w:val="00AC35E4"/>
    <w:rsid w:val="00AC54A0"/>
    <w:rsid w:val="00AC5A9E"/>
    <w:rsid w:val="00AC63E3"/>
    <w:rsid w:val="00AC7E4F"/>
    <w:rsid w:val="00AD047C"/>
    <w:rsid w:val="00AD1A44"/>
    <w:rsid w:val="00AD1AC8"/>
    <w:rsid w:val="00AD1B22"/>
    <w:rsid w:val="00AD1EC5"/>
    <w:rsid w:val="00AD21A9"/>
    <w:rsid w:val="00AD2883"/>
    <w:rsid w:val="00AD306E"/>
    <w:rsid w:val="00AD5403"/>
    <w:rsid w:val="00AD5B0D"/>
    <w:rsid w:val="00AD5BA8"/>
    <w:rsid w:val="00AD5CAE"/>
    <w:rsid w:val="00AD61BC"/>
    <w:rsid w:val="00AD7D0E"/>
    <w:rsid w:val="00AE0227"/>
    <w:rsid w:val="00AE08AD"/>
    <w:rsid w:val="00AE104C"/>
    <w:rsid w:val="00AE1A52"/>
    <w:rsid w:val="00AE270B"/>
    <w:rsid w:val="00AE337D"/>
    <w:rsid w:val="00AE3713"/>
    <w:rsid w:val="00AE3877"/>
    <w:rsid w:val="00AE4993"/>
    <w:rsid w:val="00AE4B07"/>
    <w:rsid w:val="00AE4D79"/>
    <w:rsid w:val="00AE5DF9"/>
    <w:rsid w:val="00AE5F18"/>
    <w:rsid w:val="00AE6403"/>
    <w:rsid w:val="00AE6AA0"/>
    <w:rsid w:val="00AE76CD"/>
    <w:rsid w:val="00AF06DD"/>
    <w:rsid w:val="00AF089E"/>
    <w:rsid w:val="00AF28C6"/>
    <w:rsid w:val="00AF3178"/>
    <w:rsid w:val="00AF3422"/>
    <w:rsid w:val="00AF38CF"/>
    <w:rsid w:val="00AF4358"/>
    <w:rsid w:val="00AF48AF"/>
    <w:rsid w:val="00AF4F90"/>
    <w:rsid w:val="00AF6EC6"/>
    <w:rsid w:val="00AF6ED2"/>
    <w:rsid w:val="00AF74F0"/>
    <w:rsid w:val="00AF7575"/>
    <w:rsid w:val="00B00D5E"/>
    <w:rsid w:val="00B01EEA"/>
    <w:rsid w:val="00B024B2"/>
    <w:rsid w:val="00B03166"/>
    <w:rsid w:val="00B033FD"/>
    <w:rsid w:val="00B03F2B"/>
    <w:rsid w:val="00B054C5"/>
    <w:rsid w:val="00B06861"/>
    <w:rsid w:val="00B100DC"/>
    <w:rsid w:val="00B10636"/>
    <w:rsid w:val="00B10913"/>
    <w:rsid w:val="00B10961"/>
    <w:rsid w:val="00B11993"/>
    <w:rsid w:val="00B12E35"/>
    <w:rsid w:val="00B14C9D"/>
    <w:rsid w:val="00B16232"/>
    <w:rsid w:val="00B168FF"/>
    <w:rsid w:val="00B169AD"/>
    <w:rsid w:val="00B16CF2"/>
    <w:rsid w:val="00B17271"/>
    <w:rsid w:val="00B2054D"/>
    <w:rsid w:val="00B206EA"/>
    <w:rsid w:val="00B20AFE"/>
    <w:rsid w:val="00B20FDB"/>
    <w:rsid w:val="00B20FEA"/>
    <w:rsid w:val="00B2117F"/>
    <w:rsid w:val="00B2216B"/>
    <w:rsid w:val="00B225A0"/>
    <w:rsid w:val="00B22BA5"/>
    <w:rsid w:val="00B2301C"/>
    <w:rsid w:val="00B23A99"/>
    <w:rsid w:val="00B25A28"/>
    <w:rsid w:val="00B26177"/>
    <w:rsid w:val="00B261B8"/>
    <w:rsid w:val="00B30D4F"/>
    <w:rsid w:val="00B31076"/>
    <w:rsid w:val="00B31246"/>
    <w:rsid w:val="00B319D9"/>
    <w:rsid w:val="00B32214"/>
    <w:rsid w:val="00B32C66"/>
    <w:rsid w:val="00B32F59"/>
    <w:rsid w:val="00B338ED"/>
    <w:rsid w:val="00B33F21"/>
    <w:rsid w:val="00B3468A"/>
    <w:rsid w:val="00B35DCD"/>
    <w:rsid w:val="00B3666F"/>
    <w:rsid w:val="00B37861"/>
    <w:rsid w:val="00B37E41"/>
    <w:rsid w:val="00B401B5"/>
    <w:rsid w:val="00B40B1C"/>
    <w:rsid w:val="00B41540"/>
    <w:rsid w:val="00B42ADD"/>
    <w:rsid w:val="00B42CC3"/>
    <w:rsid w:val="00B4331B"/>
    <w:rsid w:val="00B437F3"/>
    <w:rsid w:val="00B44838"/>
    <w:rsid w:val="00B44D91"/>
    <w:rsid w:val="00B44DDD"/>
    <w:rsid w:val="00B46308"/>
    <w:rsid w:val="00B46F63"/>
    <w:rsid w:val="00B47558"/>
    <w:rsid w:val="00B4767C"/>
    <w:rsid w:val="00B50EF0"/>
    <w:rsid w:val="00B50F93"/>
    <w:rsid w:val="00B5127F"/>
    <w:rsid w:val="00B52691"/>
    <w:rsid w:val="00B52868"/>
    <w:rsid w:val="00B5310E"/>
    <w:rsid w:val="00B5387B"/>
    <w:rsid w:val="00B53EAB"/>
    <w:rsid w:val="00B54DD1"/>
    <w:rsid w:val="00B55227"/>
    <w:rsid w:val="00B554AA"/>
    <w:rsid w:val="00B5662D"/>
    <w:rsid w:val="00B568D7"/>
    <w:rsid w:val="00B56F8A"/>
    <w:rsid w:val="00B57E19"/>
    <w:rsid w:val="00B57FCA"/>
    <w:rsid w:val="00B611C8"/>
    <w:rsid w:val="00B6174C"/>
    <w:rsid w:val="00B62128"/>
    <w:rsid w:val="00B62CB9"/>
    <w:rsid w:val="00B63609"/>
    <w:rsid w:val="00B64099"/>
    <w:rsid w:val="00B647FE"/>
    <w:rsid w:val="00B65BB3"/>
    <w:rsid w:val="00B665C8"/>
    <w:rsid w:val="00B66707"/>
    <w:rsid w:val="00B66D31"/>
    <w:rsid w:val="00B66DB1"/>
    <w:rsid w:val="00B66F7F"/>
    <w:rsid w:val="00B67976"/>
    <w:rsid w:val="00B679DE"/>
    <w:rsid w:val="00B70E07"/>
    <w:rsid w:val="00B71EED"/>
    <w:rsid w:val="00B73A3A"/>
    <w:rsid w:val="00B74AE9"/>
    <w:rsid w:val="00B7557B"/>
    <w:rsid w:val="00B75CA0"/>
    <w:rsid w:val="00B75DD5"/>
    <w:rsid w:val="00B7633D"/>
    <w:rsid w:val="00B76426"/>
    <w:rsid w:val="00B7668B"/>
    <w:rsid w:val="00B77112"/>
    <w:rsid w:val="00B77A04"/>
    <w:rsid w:val="00B803BC"/>
    <w:rsid w:val="00B80B60"/>
    <w:rsid w:val="00B80FB4"/>
    <w:rsid w:val="00B812D6"/>
    <w:rsid w:val="00B828A8"/>
    <w:rsid w:val="00B82C94"/>
    <w:rsid w:val="00B82E91"/>
    <w:rsid w:val="00B82F51"/>
    <w:rsid w:val="00B84C99"/>
    <w:rsid w:val="00B84CD4"/>
    <w:rsid w:val="00B84E9A"/>
    <w:rsid w:val="00B84F4B"/>
    <w:rsid w:val="00B85864"/>
    <w:rsid w:val="00B85CDA"/>
    <w:rsid w:val="00B86DE2"/>
    <w:rsid w:val="00B873EE"/>
    <w:rsid w:val="00B874E4"/>
    <w:rsid w:val="00B87A31"/>
    <w:rsid w:val="00B91274"/>
    <w:rsid w:val="00B9139E"/>
    <w:rsid w:val="00B929E4"/>
    <w:rsid w:val="00B93418"/>
    <w:rsid w:val="00B93770"/>
    <w:rsid w:val="00B9466D"/>
    <w:rsid w:val="00B9621D"/>
    <w:rsid w:val="00B96577"/>
    <w:rsid w:val="00B974BC"/>
    <w:rsid w:val="00B97EE9"/>
    <w:rsid w:val="00BA0B32"/>
    <w:rsid w:val="00BA1396"/>
    <w:rsid w:val="00BA13CC"/>
    <w:rsid w:val="00BA22CA"/>
    <w:rsid w:val="00BA36D9"/>
    <w:rsid w:val="00BA4475"/>
    <w:rsid w:val="00BA48B5"/>
    <w:rsid w:val="00BA528E"/>
    <w:rsid w:val="00BA5B28"/>
    <w:rsid w:val="00BA638B"/>
    <w:rsid w:val="00BA6B9E"/>
    <w:rsid w:val="00BA72EE"/>
    <w:rsid w:val="00BA7B29"/>
    <w:rsid w:val="00BA7FB4"/>
    <w:rsid w:val="00BB011C"/>
    <w:rsid w:val="00BB014A"/>
    <w:rsid w:val="00BB08F3"/>
    <w:rsid w:val="00BB0A5B"/>
    <w:rsid w:val="00BB13C1"/>
    <w:rsid w:val="00BB1BDA"/>
    <w:rsid w:val="00BB1BFD"/>
    <w:rsid w:val="00BB21D7"/>
    <w:rsid w:val="00BB24BF"/>
    <w:rsid w:val="00BB3835"/>
    <w:rsid w:val="00BB4F95"/>
    <w:rsid w:val="00BB53C0"/>
    <w:rsid w:val="00BB5F37"/>
    <w:rsid w:val="00BB6AB3"/>
    <w:rsid w:val="00BB6D02"/>
    <w:rsid w:val="00BB73F8"/>
    <w:rsid w:val="00BB7540"/>
    <w:rsid w:val="00BB798B"/>
    <w:rsid w:val="00BB7FB3"/>
    <w:rsid w:val="00BC02A4"/>
    <w:rsid w:val="00BC0449"/>
    <w:rsid w:val="00BC08A0"/>
    <w:rsid w:val="00BC4A95"/>
    <w:rsid w:val="00BC5EC2"/>
    <w:rsid w:val="00BC742C"/>
    <w:rsid w:val="00BD04AF"/>
    <w:rsid w:val="00BD0F41"/>
    <w:rsid w:val="00BD11E2"/>
    <w:rsid w:val="00BD14A5"/>
    <w:rsid w:val="00BD1557"/>
    <w:rsid w:val="00BD170E"/>
    <w:rsid w:val="00BD1943"/>
    <w:rsid w:val="00BD1E94"/>
    <w:rsid w:val="00BD34E5"/>
    <w:rsid w:val="00BD4106"/>
    <w:rsid w:val="00BD52EE"/>
    <w:rsid w:val="00BD58E0"/>
    <w:rsid w:val="00BD7183"/>
    <w:rsid w:val="00BD772B"/>
    <w:rsid w:val="00BE030D"/>
    <w:rsid w:val="00BE090D"/>
    <w:rsid w:val="00BE2121"/>
    <w:rsid w:val="00BE222B"/>
    <w:rsid w:val="00BE2DCB"/>
    <w:rsid w:val="00BE3981"/>
    <w:rsid w:val="00BE3D00"/>
    <w:rsid w:val="00BE475B"/>
    <w:rsid w:val="00BE6508"/>
    <w:rsid w:val="00BE6A10"/>
    <w:rsid w:val="00BE6BE1"/>
    <w:rsid w:val="00BF0670"/>
    <w:rsid w:val="00BF0FDB"/>
    <w:rsid w:val="00BF12AE"/>
    <w:rsid w:val="00BF17DC"/>
    <w:rsid w:val="00BF297F"/>
    <w:rsid w:val="00BF2C47"/>
    <w:rsid w:val="00BF3247"/>
    <w:rsid w:val="00BF3565"/>
    <w:rsid w:val="00BF61C2"/>
    <w:rsid w:val="00BF6528"/>
    <w:rsid w:val="00C0002E"/>
    <w:rsid w:val="00C028D9"/>
    <w:rsid w:val="00C033B4"/>
    <w:rsid w:val="00C04CD2"/>
    <w:rsid w:val="00C059CF"/>
    <w:rsid w:val="00C05F27"/>
    <w:rsid w:val="00C076D8"/>
    <w:rsid w:val="00C07B0E"/>
    <w:rsid w:val="00C10CA7"/>
    <w:rsid w:val="00C11705"/>
    <w:rsid w:val="00C12945"/>
    <w:rsid w:val="00C12A2C"/>
    <w:rsid w:val="00C12C1A"/>
    <w:rsid w:val="00C12EA3"/>
    <w:rsid w:val="00C133C0"/>
    <w:rsid w:val="00C13448"/>
    <w:rsid w:val="00C13CDB"/>
    <w:rsid w:val="00C14AEA"/>
    <w:rsid w:val="00C153CC"/>
    <w:rsid w:val="00C1567D"/>
    <w:rsid w:val="00C203D0"/>
    <w:rsid w:val="00C23305"/>
    <w:rsid w:val="00C2387A"/>
    <w:rsid w:val="00C23A03"/>
    <w:rsid w:val="00C248B3"/>
    <w:rsid w:val="00C24D05"/>
    <w:rsid w:val="00C24FDC"/>
    <w:rsid w:val="00C26190"/>
    <w:rsid w:val="00C27713"/>
    <w:rsid w:val="00C300C6"/>
    <w:rsid w:val="00C31791"/>
    <w:rsid w:val="00C3186C"/>
    <w:rsid w:val="00C31BCF"/>
    <w:rsid w:val="00C31DA3"/>
    <w:rsid w:val="00C31EB4"/>
    <w:rsid w:val="00C325A6"/>
    <w:rsid w:val="00C32954"/>
    <w:rsid w:val="00C32CB7"/>
    <w:rsid w:val="00C341E4"/>
    <w:rsid w:val="00C35C88"/>
    <w:rsid w:val="00C37D91"/>
    <w:rsid w:val="00C37D9C"/>
    <w:rsid w:val="00C37F42"/>
    <w:rsid w:val="00C40F0A"/>
    <w:rsid w:val="00C419C6"/>
    <w:rsid w:val="00C41DC2"/>
    <w:rsid w:val="00C41EEA"/>
    <w:rsid w:val="00C42682"/>
    <w:rsid w:val="00C42A6C"/>
    <w:rsid w:val="00C42E7F"/>
    <w:rsid w:val="00C42FE2"/>
    <w:rsid w:val="00C43643"/>
    <w:rsid w:val="00C43CD3"/>
    <w:rsid w:val="00C44AD2"/>
    <w:rsid w:val="00C44D0E"/>
    <w:rsid w:val="00C4524C"/>
    <w:rsid w:val="00C47269"/>
    <w:rsid w:val="00C47842"/>
    <w:rsid w:val="00C50001"/>
    <w:rsid w:val="00C50A99"/>
    <w:rsid w:val="00C5112C"/>
    <w:rsid w:val="00C512AD"/>
    <w:rsid w:val="00C51E0F"/>
    <w:rsid w:val="00C524E8"/>
    <w:rsid w:val="00C52BC5"/>
    <w:rsid w:val="00C53189"/>
    <w:rsid w:val="00C53B6E"/>
    <w:rsid w:val="00C55DB0"/>
    <w:rsid w:val="00C55EBD"/>
    <w:rsid w:val="00C57400"/>
    <w:rsid w:val="00C6012D"/>
    <w:rsid w:val="00C60829"/>
    <w:rsid w:val="00C61944"/>
    <w:rsid w:val="00C62244"/>
    <w:rsid w:val="00C62C6D"/>
    <w:rsid w:val="00C62D48"/>
    <w:rsid w:val="00C62FAD"/>
    <w:rsid w:val="00C6345E"/>
    <w:rsid w:val="00C640BD"/>
    <w:rsid w:val="00C6572A"/>
    <w:rsid w:val="00C65A8D"/>
    <w:rsid w:val="00C66952"/>
    <w:rsid w:val="00C66B2F"/>
    <w:rsid w:val="00C674A1"/>
    <w:rsid w:val="00C679BB"/>
    <w:rsid w:val="00C7155A"/>
    <w:rsid w:val="00C73D96"/>
    <w:rsid w:val="00C744CA"/>
    <w:rsid w:val="00C74D04"/>
    <w:rsid w:val="00C756BA"/>
    <w:rsid w:val="00C761A9"/>
    <w:rsid w:val="00C77DA7"/>
    <w:rsid w:val="00C80188"/>
    <w:rsid w:val="00C8233E"/>
    <w:rsid w:val="00C82426"/>
    <w:rsid w:val="00C829E4"/>
    <w:rsid w:val="00C857A7"/>
    <w:rsid w:val="00C85857"/>
    <w:rsid w:val="00C87495"/>
    <w:rsid w:val="00C874A7"/>
    <w:rsid w:val="00C915C0"/>
    <w:rsid w:val="00C926F7"/>
    <w:rsid w:val="00C92CA8"/>
    <w:rsid w:val="00C9392C"/>
    <w:rsid w:val="00C956C0"/>
    <w:rsid w:val="00C958E5"/>
    <w:rsid w:val="00C95D24"/>
    <w:rsid w:val="00C966FD"/>
    <w:rsid w:val="00C96785"/>
    <w:rsid w:val="00C968D7"/>
    <w:rsid w:val="00C96ABA"/>
    <w:rsid w:val="00C975B4"/>
    <w:rsid w:val="00C97A1C"/>
    <w:rsid w:val="00C97B72"/>
    <w:rsid w:val="00C97B73"/>
    <w:rsid w:val="00CA006A"/>
    <w:rsid w:val="00CA0336"/>
    <w:rsid w:val="00CA1F6C"/>
    <w:rsid w:val="00CA1FB0"/>
    <w:rsid w:val="00CA26D7"/>
    <w:rsid w:val="00CA2E9A"/>
    <w:rsid w:val="00CA4B27"/>
    <w:rsid w:val="00CA5535"/>
    <w:rsid w:val="00CA58D7"/>
    <w:rsid w:val="00CA607A"/>
    <w:rsid w:val="00CA693B"/>
    <w:rsid w:val="00CA7085"/>
    <w:rsid w:val="00CB0737"/>
    <w:rsid w:val="00CB11CC"/>
    <w:rsid w:val="00CB1665"/>
    <w:rsid w:val="00CB22A9"/>
    <w:rsid w:val="00CB262B"/>
    <w:rsid w:val="00CB30FB"/>
    <w:rsid w:val="00CB3846"/>
    <w:rsid w:val="00CB3E1B"/>
    <w:rsid w:val="00CB3E7A"/>
    <w:rsid w:val="00CB43F8"/>
    <w:rsid w:val="00CB4DAF"/>
    <w:rsid w:val="00CB6265"/>
    <w:rsid w:val="00CC022C"/>
    <w:rsid w:val="00CC028A"/>
    <w:rsid w:val="00CC0511"/>
    <w:rsid w:val="00CC22F5"/>
    <w:rsid w:val="00CC326B"/>
    <w:rsid w:val="00CC3323"/>
    <w:rsid w:val="00CC4C11"/>
    <w:rsid w:val="00CC55AB"/>
    <w:rsid w:val="00CC6593"/>
    <w:rsid w:val="00CC685F"/>
    <w:rsid w:val="00CC6DFE"/>
    <w:rsid w:val="00CC7B44"/>
    <w:rsid w:val="00CD01D1"/>
    <w:rsid w:val="00CD0AD2"/>
    <w:rsid w:val="00CD1494"/>
    <w:rsid w:val="00CD1BCF"/>
    <w:rsid w:val="00CD1EAA"/>
    <w:rsid w:val="00CD1F7E"/>
    <w:rsid w:val="00CD26B1"/>
    <w:rsid w:val="00CD281A"/>
    <w:rsid w:val="00CD2E6C"/>
    <w:rsid w:val="00CD40AB"/>
    <w:rsid w:val="00CD5A96"/>
    <w:rsid w:val="00CD61AE"/>
    <w:rsid w:val="00CD644E"/>
    <w:rsid w:val="00CD64EB"/>
    <w:rsid w:val="00CD7AFF"/>
    <w:rsid w:val="00CD7E14"/>
    <w:rsid w:val="00CE035C"/>
    <w:rsid w:val="00CE0B12"/>
    <w:rsid w:val="00CE15F1"/>
    <w:rsid w:val="00CE18D8"/>
    <w:rsid w:val="00CE3B97"/>
    <w:rsid w:val="00CE401D"/>
    <w:rsid w:val="00CE44EF"/>
    <w:rsid w:val="00CE4722"/>
    <w:rsid w:val="00CE4DDA"/>
    <w:rsid w:val="00CE4F99"/>
    <w:rsid w:val="00CE5045"/>
    <w:rsid w:val="00CE62DF"/>
    <w:rsid w:val="00CE649F"/>
    <w:rsid w:val="00CE73F2"/>
    <w:rsid w:val="00CF00A5"/>
    <w:rsid w:val="00CF06D6"/>
    <w:rsid w:val="00CF0BB0"/>
    <w:rsid w:val="00CF0FE6"/>
    <w:rsid w:val="00CF1B2D"/>
    <w:rsid w:val="00CF1E87"/>
    <w:rsid w:val="00CF3ACE"/>
    <w:rsid w:val="00CF4905"/>
    <w:rsid w:val="00CF4D87"/>
    <w:rsid w:val="00CF5032"/>
    <w:rsid w:val="00CF5BDA"/>
    <w:rsid w:val="00CF5F2D"/>
    <w:rsid w:val="00CF655E"/>
    <w:rsid w:val="00CF6683"/>
    <w:rsid w:val="00CF6F3F"/>
    <w:rsid w:val="00CF732C"/>
    <w:rsid w:val="00D005CF"/>
    <w:rsid w:val="00D01C25"/>
    <w:rsid w:val="00D031D9"/>
    <w:rsid w:val="00D049D3"/>
    <w:rsid w:val="00D04FC5"/>
    <w:rsid w:val="00D0502D"/>
    <w:rsid w:val="00D05A8F"/>
    <w:rsid w:val="00D07C1A"/>
    <w:rsid w:val="00D07C75"/>
    <w:rsid w:val="00D10C66"/>
    <w:rsid w:val="00D10EDD"/>
    <w:rsid w:val="00D11516"/>
    <w:rsid w:val="00D123E4"/>
    <w:rsid w:val="00D135BE"/>
    <w:rsid w:val="00D13F0E"/>
    <w:rsid w:val="00D14113"/>
    <w:rsid w:val="00D153A6"/>
    <w:rsid w:val="00D15E5D"/>
    <w:rsid w:val="00D16264"/>
    <w:rsid w:val="00D16913"/>
    <w:rsid w:val="00D17CBF"/>
    <w:rsid w:val="00D20876"/>
    <w:rsid w:val="00D20C32"/>
    <w:rsid w:val="00D21239"/>
    <w:rsid w:val="00D214C7"/>
    <w:rsid w:val="00D228A2"/>
    <w:rsid w:val="00D22E4B"/>
    <w:rsid w:val="00D23E03"/>
    <w:rsid w:val="00D24670"/>
    <w:rsid w:val="00D247FC"/>
    <w:rsid w:val="00D25BF0"/>
    <w:rsid w:val="00D261E8"/>
    <w:rsid w:val="00D26C55"/>
    <w:rsid w:val="00D300AC"/>
    <w:rsid w:val="00D30AFD"/>
    <w:rsid w:val="00D328A6"/>
    <w:rsid w:val="00D328AE"/>
    <w:rsid w:val="00D32925"/>
    <w:rsid w:val="00D3315C"/>
    <w:rsid w:val="00D33E9B"/>
    <w:rsid w:val="00D35918"/>
    <w:rsid w:val="00D3649C"/>
    <w:rsid w:val="00D371A2"/>
    <w:rsid w:val="00D40011"/>
    <w:rsid w:val="00D4001E"/>
    <w:rsid w:val="00D402A1"/>
    <w:rsid w:val="00D40302"/>
    <w:rsid w:val="00D405F3"/>
    <w:rsid w:val="00D409DA"/>
    <w:rsid w:val="00D40E71"/>
    <w:rsid w:val="00D40EC6"/>
    <w:rsid w:val="00D4132A"/>
    <w:rsid w:val="00D415C0"/>
    <w:rsid w:val="00D4179A"/>
    <w:rsid w:val="00D4188F"/>
    <w:rsid w:val="00D42B35"/>
    <w:rsid w:val="00D42D51"/>
    <w:rsid w:val="00D43810"/>
    <w:rsid w:val="00D46768"/>
    <w:rsid w:val="00D475A3"/>
    <w:rsid w:val="00D47F25"/>
    <w:rsid w:val="00D50376"/>
    <w:rsid w:val="00D50A0D"/>
    <w:rsid w:val="00D50EA3"/>
    <w:rsid w:val="00D51CB5"/>
    <w:rsid w:val="00D51CC9"/>
    <w:rsid w:val="00D51F83"/>
    <w:rsid w:val="00D52C6C"/>
    <w:rsid w:val="00D53796"/>
    <w:rsid w:val="00D54A9E"/>
    <w:rsid w:val="00D563E8"/>
    <w:rsid w:val="00D56B33"/>
    <w:rsid w:val="00D56B9B"/>
    <w:rsid w:val="00D57F80"/>
    <w:rsid w:val="00D60DE9"/>
    <w:rsid w:val="00D61327"/>
    <w:rsid w:val="00D6141D"/>
    <w:rsid w:val="00D61768"/>
    <w:rsid w:val="00D62203"/>
    <w:rsid w:val="00D62DBB"/>
    <w:rsid w:val="00D645A4"/>
    <w:rsid w:val="00D6715A"/>
    <w:rsid w:val="00D67A00"/>
    <w:rsid w:val="00D70444"/>
    <w:rsid w:val="00D708AF"/>
    <w:rsid w:val="00D710EE"/>
    <w:rsid w:val="00D71874"/>
    <w:rsid w:val="00D776D3"/>
    <w:rsid w:val="00D8140B"/>
    <w:rsid w:val="00D8193C"/>
    <w:rsid w:val="00D82083"/>
    <w:rsid w:val="00D828F4"/>
    <w:rsid w:val="00D82998"/>
    <w:rsid w:val="00D82E9C"/>
    <w:rsid w:val="00D82FE4"/>
    <w:rsid w:val="00D83647"/>
    <w:rsid w:val="00D83E79"/>
    <w:rsid w:val="00D8435E"/>
    <w:rsid w:val="00D84F43"/>
    <w:rsid w:val="00D86695"/>
    <w:rsid w:val="00D86E27"/>
    <w:rsid w:val="00D87A9E"/>
    <w:rsid w:val="00D91375"/>
    <w:rsid w:val="00D91AC1"/>
    <w:rsid w:val="00D92249"/>
    <w:rsid w:val="00D9247A"/>
    <w:rsid w:val="00D92A88"/>
    <w:rsid w:val="00D92ABD"/>
    <w:rsid w:val="00D92E42"/>
    <w:rsid w:val="00D936A4"/>
    <w:rsid w:val="00D93DAA"/>
    <w:rsid w:val="00D9476C"/>
    <w:rsid w:val="00D94D6E"/>
    <w:rsid w:val="00D95E1B"/>
    <w:rsid w:val="00D95E7F"/>
    <w:rsid w:val="00D95F28"/>
    <w:rsid w:val="00D9648D"/>
    <w:rsid w:val="00D97658"/>
    <w:rsid w:val="00D97932"/>
    <w:rsid w:val="00DA06A7"/>
    <w:rsid w:val="00DA1DC9"/>
    <w:rsid w:val="00DA2F5A"/>
    <w:rsid w:val="00DA3B5D"/>
    <w:rsid w:val="00DA4384"/>
    <w:rsid w:val="00DA4781"/>
    <w:rsid w:val="00DA4C7E"/>
    <w:rsid w:val="00DA5DE0"/>
    <w:rsid w:val="00DA6851"/>
    <w:rsid w:val="00DA6FE6"/>
    <w:rsid w:val="00DB2F70"/>
    <w:rsid w:val="00DB5F3E"/>
    <w:rsid w:val="00DB6038"/>
    <w:rsid w:val="00DB7490"/>
    <w:rsid w:val="00DB7BEE"/>
    <w:rsid w:val="00DC0E70"/>
    <w:rsid w:val="00DC1FA9"/>
    <w:rsid w:val="00DC2197"/>
    <w:rsid w:val="00DD18A0"/>
    <w:rsid w:val="00DD32B9"/>
    <w:rsid w:val="00DD3876"/>
    <w:rsid w:val="00DD405B"/>
    <w:rsid w:val="00DD4242"/>
    <w:rsid w:val="00DD5004"/>
    <w:rsid w:val="00DD6C40"/>
    <w:rsid w:val="00DD72D8"/>
    <w:rsid w:val="00DE06F6"/>
    <w:rsid w:val="00DE0DDA"/>
    <w:rsid w:val="00DE1457"/>
    <w:rsid w:val="00DE21E0"/>
    <w:rsid w:val="00DE3B4E"/>
    <w:rsid w:val="00DE3E37"/>
    <w:rsid w:val="00DE4CF7"/>
    <w:rsid w:val="00DE4F20"/>
    <w:rsid w:val="00DE4F53"/>
    <w:rsid w:val="00DE590C"/>
    <w:rsid w:val="00DE6082"/>
    <w:rsid w:val="00DE6A18"/>
    <w:rsid w:val="00DE6B54"/>
    <w:rsid w:val="00DE6FBF"/>
    <w:rsid w:val="00DF1E1D"/>
    <w:rsid w:val="00DF2549"/>
    <w:rsid w:val="00DF2AAC"/>
    <w:rsid w:val="00DF2AF8"/>
    <w:rsid w:val="00DF30EA"/>
    <w:rsid w:val="00DF3713"/>
    <w:rsid w:val="00DF3A76"/>
    <w:rsid w:val="00DF428D"/>
    <w:rsid w:val="00DF5811"/>
    <w:rsid w:val="00DF7280"/>
    <w:rsid w:val="00DF7670"/>
    <w:rsid w:val="00E00261"/>
    <w:rsid w:val="00E020AC"/>
    <w:rsid w:val="00E02FD8"/>
    <w:rsid w:val="00E032AD"/>
    <w:rsid w:val="00E03E68"/>
    <w:rsid w:val="00E03FB0"/>
    <w:rsid w:val="00E0439C"/>
    <w:rsid w:val="00E04893"/>
    <w:rsid w:val="00E04B72"/>
    <w:rsid w:val="00E04D63"/>
    <w:rsid w:val="00E057B5"/>
    <w:rsid w:val="00E05D78"/>
    <w:rsid w:val="00E05F84"/>
    <w:rsid w:val="00E068E1"/>
    <w:rsid w:val="00E06BC6"/>
    <w:rsid w:val="00E07453"/>
    <w:rsid w:val="00E07E54"/>
    <w:rsid w:val="00E10150"/>
    <w:rsid w:val="00E1136B"/>
    <w:rsid w:val="00E12050"/>
    <w:rsid w:val="00E13184"/>
    <w:rsid w:val="00E13B49"/>
    <w:rsid w:val="00E158F4"/>
    <w:rsid w:val="00E161BE"/>
    <w:rsid w:val="00E16F89"/>
    <w:rsid w:val="00E1756E"/>
    <w:rsid w:val="00E20125"/>
    <w:rsid w:val="00E214B2"/>
    <w:rsid w:val="00E2316C"/>
    <w:rsid w:val="00E2361C"/>
    <w:rsid w:val="00E237D1"/>
    <w:rsid w:val="00E24254"/>
    <w:rsid w:val="00E24BAE"/>
    <w:rsid w:val="00E25CE9"/>
    <w:rsid w:val="00E26813"/>
    <w:rsid w:val="00E2749E"/>
    <w:rsid w:val="00E27713"/>
    <w:rsid w:val="00E30634"/>
    <w:rsid w:val="00E30A76"/>
    <w:rsid w:val="00E30CE7"/>
    <w:rsid w:val="00E311C7"/>
    <w:rsid w:val="00E335F7"/>
    <w:rsid w:val="00E33C89"/>
    <w:rsid w:val="00E3575A"/>
    <w:rsid w:val="00E35CC2"/>
    <w:rsid w:val="00E36CF2"/>
    <w:rsid w:val="00E36DF2"/>
    <w:rsid w:val="00E36F5D"/>
    <w:rsid w:val="00E37346"/>
    <w:rsid w:val="00E37672"/>
    <w:rsid w:val="00E37B60"/>
    <w:rsid w:val="00E41B32"/>
    <w:rsid w:val="00E41DFD"/>
    <w:rsid w:val="00E424CE"/>
    <w:rsid w:val="00E42EC1"/>
    <w:rsid w:val="00E438AD"/>
    <w:rsid w:val="00E440C5"/>
    <w:rsid w:val="00E447B7"/>
    <w:rsid w:val="00E45300"/>
    <w:rsid w:val="00E460DD"/>
    <w:rsid w:val="00E4649A"/>
    <w:rsid w:val="00E47508"/>
    <w:rsid w:val="00E47F4F"/>
    <w:rsid w:val="00E50144"/>
    <w:rsid w:val="00E5179E"/>
    <w:rsid w:val="00E51DE0"/>
    <w:rsid w:val="00E521F2"/>
    <w:rsid w:val="00E52DB7"/>
    <w:rsid w:val="00E52F78"/>
    <w:rsid w:val="00E53068"/>
    <w:rsid w:val="00E531D6"/>
    <w:rsid w:val="00E54187"/>
    <w:rsid w:val="00E55E26"/>
    <w:rsid w:val="00E57309"/>
    <w:rsid w:val="00E57512"/>
    <w:rsid w:val="00E601CF"/>
    <w:rsid w:val="00E62664"/>
    <w:rsid w:val="00E62BF8"/>
    <w:rsid w:val="00E63054"/>
    <w:rsid w:val="00E63FCC"/>
    <w:rsid w:val="00E65388"/>
    <w:rsid w:val="00E672CC"/>
    <w:rsid w:val="00E70781"/>
    <w:rsid w:val="00E70C64"/>
    <w:rsid w:val="00E71236"/>
    <w:rsid w:val="00E7177E"/>
    <w:rsid w:val="00E71980"/>
    <w:rsid w:val="00E723C5"/>
    <w:rsid w:val="00E7260C"/>
    <w:rsid w:val="00E72E89"/>
    <w:rsid w:val="00E73078"/>
    <w:rsid w:val="00E733D3"/>
    <w:rsid w:val="00E741C7"/>
    <w:rsid w:val="00E772D2"/>
    <w:rsid w:val="00E77921"/>
    <w:rsid w:val="00E81904"/>
    <w:rsid w:val="00E81D32"/>
    <w:rsid w:val="00E82675"/>
    <w:rsid w:val="00E831B9"/>
    <w:rsid w:val="00E83461"/>
    <w:rsid w:val="00E84011"/>
    <w:rsid w:val="00E845EC"/>
    <w:rsid w:val="00E8646F"/>
    <w:rsid w:val="00E866F7"/>
    <w:rsid w:val="00E87062"/>
    <w:rsid w:val="00E90700"/>
    <w:rsid w:val="00E90750"/>
    <w:rsid w:val="00E90C00"/>
    <w:rsid w:val="00E90DE8"/>
    <w:rsid w:val="00E9125C"/>
    <w:rsid w:val="00E915E8"/>
    <w:rsid w:val="00E917CE"/>
    <w:rsid w:val="00E91C9B"/>
    <w:rsid w:val="00E91E77"/>
    <w:rsid w:val="00E9209B"/>
    <w:rsid w:val="00E92B7A"/>
    <w:rsid w:val="00E93174"/>
    <w:rsid w:val="00E96190"/>
    <w:rsid w:val="00E96CB7"/>
    <w:rsid w:val="00E970F9"/>
    <w:rsid w:val="00E9790C"/>
    <w:rsid w:val="00E97AE5"/>
    <w:rsid w:val="00E97B0A"/>
    <w:rsid w:val="00EA1D52"/>
    <w:rsid w:val="00EA2104"/>
    <w:rsid w:val="00EA2709"/>
    <w:rsid w:val="00EA3249"/>
    <w:rsid w:val="00EA52FF"/>
    <w:rsid w:val="00EA5FC3"/>
    <w:rsid w:val="00EA6BAF"/>
    <w:rsid w:val="00EA6FE1"/>
    <w:rsid w:val="00EA74F6"/>
    <w:rsid w:val="00EA7ACD"/>
    <w:rsid w:val="00EB0248"/>
    <w:rsid w:val="00EB08DB"/>
    <w:rsid w:val="00EB108A"/>
    <w:rsid w:val="00EB10DE"/>
    <w:rsid w:val="00EB2621"/>
    <w:rsid w:val="00EB2BAC"/>
    <w:rsid w:val="00EB3319"/>
    <w:rsid w:val="00EB4443"/>
    <w:rsid w:val="00EB506A"/>
    <w:rsid w:val="00EB54E0"/>
    <w:rsid w:val="00EB6BA8"/>
    <w:rsid w:val="00EB6DB7"/>
    <w:rsid w:val="00EB6E03"/>
    <w:rsid w:val="00EB7229"/>
    <w:rsid w:val="00EB73A0"/>
    <w:rsid w:val="00EC1247"/>
    <w:rsid w:val="00EC13CD"/>
    <w:rsid w:val="00EC181C"/>
    <w:rsid w:val="00EC1A50"/>
    <w:rsid w:val="00EC23EE"/>
    <w:rsid w:val="00EC2A80"/>
    <w:rsid w:val="00EC2AA5"/>
    <w:rsid w:val="00EC2D76"/>
    <w:rsid w:val="00EC334E"/>
    <w:rsid w:val="00EC5987"/>
    <w:rsid w:val="00EC74B6"/>
    <w:rsid w:val="00EC7AA8"/>
    <w:rsid w:val="00ED0647"/>
    <w:rsid w:val="00ED0FCB"/>
    <w:rsid w:val="00ED1338"/>
    <w:rsid w:val="00ED13C7"/>
    <w:rsid w:val="00ED1688"/>
    <w:rsid w:val="00ED1E21"/>
    <w:rsid w:val="00ED1E93"/>
    <w:rsid w:val="00ED2D38"/>
    <w:rsid w:val="00ED2D68"/>
    <w:rsid w:val="00ED33BA"/>
    <w:rsid w:val="00ED39C4"/>
    <w:rsid w:val="00ED50CA"/>
    <w:rsid w:val="00ED700A"/>
    <w:rsid w:val="00ED72C8"/>
    <w:rsid w:val="00ED755B"/>
    <w:rsid w:val="00ED772F"/>
    <w:rsid w:val="00EE0A40"/>
    <w:rsid w:val="00EE1433"/>
    <w:rsid w:val="00EE185A"/>
    <w:rsid w:val="00EE2139"/>
    <w:rsid w:val="00EE248A"/>
    <w:rsid w:val="00EE3923"/>
    <w:rsid w:val="00EE4CDC"/>
    <w:rsid w:val="00EE5442"/>
    <w:rsid w:val="00EE67E5"/>
    <w:rsid w:val="00EE6837"/>
    <w:rsid w:val="00EE7E95"/>
    <w:rsid w:val="00EE7FB2"/>
    <w:rsid w:val="00EF00C4"/>
    <w:rsid w:val="00EF012C"/>
    <w:rsid w:val="00EF0A5A"/>
    <w:rsid w:val="00EF129A"/>
    <w:rsid w:val="00EF1503"/>
    <w:rsid w:val="00EF22DD"/>
    <w:rsid w:val="00EF35A0"/>
    <w:rsid w:val="00EF40AF"/>
    <w:rsid w:val="00EF5356"/>
    <w:rsid w:val="00EF5641"/>
    <w:rsid w:val="00EF57C4"/>
    <w:rsid w:val="00EF6A7D"/>
    <w:rsid w:val="00EF6C2F"/>
    <w:rsid w:val="00EF70AC"/>
    <w:rsid w:val="00F00124"/>
    <w:rsid w:val="00F00997"/>
    <w:rsid w:val="00F0178D"/>
    <w:rsid w:val="00F0233D"/>
    <w:rsid w:val="00F0292B"/>
    <w:rsid w:val="00F0539F"/>
    <w:rsid w:val="00F06C02"/>
    <w:rsid w:val="00F0714C"/>
    <w:rsid w:val="00F0776B"/>
    <w:rsid w:val="00F07FBC"/>
    <w:rsid w:val="00F11606"/>
    <w:rsid w:val="00F11613"/>
    <w:rsid w:val="00F11E2F"/>
    <w:rsid w:val="00F1252D"/>
    <w:rsid w:val="00F13322"/>
    <w:rsid w:val="00F135F6"/>
    <w:rsid w:val="00F15338"/>
    <w:rsid w:val="00F15552"/>
    <w:rsid w:val="00F15919"/>
    <w:rsid w:val="00F162C9"/>
    <w:rsid w:val="00F162E7"/>
    <w:rsid w:val="00F16CA1"/>
    <w:rsid w:val="00F16E6B"/>
    <w:rsid w:val="00F170BD"/>
    <w:rsid w:val="00F179D1"/>
    <w:rsid w:val="00F20031"/>
    <w:rsid w:val="00F20F3E"/>
    <w:rsid w:val="00F222B6"/>
    <w:rsid w:val="00F2295A"/>
    <w:rsid w:val="00F22F94"/>
    <w:rsid w:val="00F231CF"/>
    <w:rsid w:val="00F23375"/>
    <w:rsid w:val="00F23501"/>
    <w:rsid w:val="00F240C8"/>
    <w:rsid w:val="00F241D9"/>
    <w:rsid w:val="00F248C7"/>
    <w:rsid w:val="00F24D74"/>
    <w:rsid w:val="00F25075"/>
    <w:rsid w:val="00F25B63"/>
    <w:rsid w:val="00F27B33"/>
    <w:rsid w:val="00F30C94"/>
    <w:rsid w:val="00F314DA"/>
    <w:rsid w:val="00F316D0"/>
    <w:rsid w:val="00F324FC"/>
    <w:rsid w:val="00F3251E"/>
    <w:rsid w:val="00F32A58"/>
    <w:rsid w:val="00F348C3"/>
    <w:rsid w:val="00F35CD1"/>
    <w:rsid w:val="00F36BBF"/>
    <w:rsid w:val="00F37DEA"/>
    <w:rsid w:val="00F4057E"/>
    <w:rsid w:val="00F406FE"/>
    <w:rsid w:val="00F4086D"/>
    <w:rsid w:val="00F409B6"/>
    <w:rsid w:val="00F419AC"/>
    <w:rsid w:val="00F420E1"/>
    <w:rsid w:val="00F422B7"/>
    <w:rsid w:val="00F44282"/>
    <w:rsid w:val="00F4472D"/>
    <w:rsid w:val="00F44CB1"/>
    <w:rsid w:val="00F45349"/>
    <w:rsid w:val="00F4584B"/>
    <w:rsid w:val="00F458D5"/>
    <w:rsid w:val="00F45F31"/>
    <w:rsid w:val="00F478D8"/>
    <w:rsid w:val="00F505AB"/>
    <w:rsid w:val="00F50604"/>
    <w:rsid w:val="00F513D9"/>
    <w:rsid w:val="00F530A0"/>
    <w:rsid w:val="00F5433C"/>
    <w:rsid w:val="00F54E09"/>
    <w:rsid w:val="00F55450"/>
    <w:rsid w:val="00F554D0"/>
    <w:rsid w:val="00F55D0B"/>
    <w:rsid w:val="00F56820"/>
    <w:rsid w:val="00F56E62"/>
    <w:rsid w:val="00F57695"/>
    <w:rsid w:val="00F5777E"/>
    <w:rsid w:val="00F6010C"/>
    <w:rsid w:val="00F601E0"/>
    <w:rsid w:val="00F618F8"/>
    <w:rsid w:val="00F61DD2"/>
    <w:rsid w:val="00F631D1"/>
    <w:rsid w:val="00F6430F"/>
    <w:rsid w:val="00F64B9E"/>
    <w:rsid w:val="00F65050"/>
    <w:rsid w:val="00F65813"/>
    <w:rsid w:val="00F66FF0"/>
    <w:rsid w:val="00F67919"/>
    <w:rsid w:val="00F67B97"/>
    <w:rsid w:val="00F7022D"/>
    <w:rsid w:val="00F70BE7"/>
    <w:rsid w:val="00F71274"/>
    <w:rsid w:val="00F7179F"/>
    <w:rsid w:val="00F71D13"/>
    <w:rsid w:val="00F720C6"/>
    <w:rsid w:val="00F72B2F"/>
    <w:rsid w:val="00F739ED"/>
    <w:rsid w:val="00F73F45"/>
    <w:rsid w:val="00F75098"/>
    <w:rsid w:val="00F76E92"/>
    <w:rsid w:val="00F771FE"/>
    <w:rsid w:val="00F773A4"/>
    <w:rsid w:val="00F77D4E"/>
    <w:rsid w:val="00F802C9"/>
    <w:rsid w:val="00F804D3"/>
    <w:rsid w:val="00F815EB"/>
    <w:rsid w:val="00F81D80"/>
    <w:rsid w:val="00F82737"/>
    <w:rsid w:val="00F834FD"/>
    <w:rsid w:val="00F85782"/>
    <w:rsid w:val="00F85CD9"/>
    <w:rsid w:val="00F86DF6"/>
    <w:rsid w:val="00F86EB2"/>
    <w:rsid w:val="00F87863"/>
    <w:rsid w:val="00F87CF3"/>
    <w:rsid w:val="00F915FE"/>
    <w:rsid w:val="00F91EB8"/>
    <w:rsid w:val="00F92439"/>
    <w:rsid w:val="00F9251D"/>
    <w:rsid w:val="00F933CF"/>
    <w:rsid w:val="00F93901"/>
    <w:rsid w:val="00F93AF0"/>
    <w:rsid w:val="00F93B06"/>
    <w:rsid w:val="00F941D0"/>
    <w:rsid w:val="00F944EC"/>
    <w:rsid w:val="00F96CB5"/>
    <w:rsid w:val="00F9749E"/>
    <w:rsid w:val="00FA0312"/>
    <w:rsid w:val="00FA0475"/>
    <w:rsid w:val="00FA1413"/>
    <w:rsid w:val="00FA17FC"/>
    <w:rsid w:val="00FA2D70"/>
    <w:rsid w:val="00FA3633"/>
    <w:rsid w:val="00FA3E94"/>
    <w:rsid w:val="00FA4140"/>
    <w:rsid w:val="00FA51B0"/>
    <w:rsid w:val="00FA5FF5"/>
    <w:rsid w:val="00FA6AA6"/>
    <w:rsid w:val="00FB0336"/>
    <w:rsid w:val="00FB0E9F"/>
    <w:rsid w:val="00FB2FFB"/>
    <w:rsid w:val="00FB3471"/>
    <w:rsid w:val="00FB4722"/>
    <w:rsid w:val="00FB5000"/>
    <w:rsid w:val="00FB542E"/>
    <w:rsid w:val="00FB617A"/>
    <w:rsid w:val="00FB6498"/>
    <w:rsid w:val="00FB6A78"/>
    <w:rsid w:val="00FB78B7"/>
    <w:rsid w:val="00FC086F"/>
    <w:rsid w:val="00FC1231"/>
    <w:rsid w:val="00FC1A4D"/>
    <w:rsid w:val="00FC1BBC"/>
    <w:rsid w:val="00FC313A"/>
    <w:rsid w:val="00FC3A3D"/>
    <w:rsid w:val="00FC4ADB"/>
    <w:rsid w:val="00FC4C2A"/>
    <w:rsid w:val="00FC577E"/>
    <w:rsid w:val="00FC5B26"/>
    <w:rsid w:val="00FC5B3E"/>
    <w:rsid w:val="00FC7208"/>
    <w:rsid w:val="00FD0486"/>
    <w:rsid w:val="00FD0629"/>
    <w:rsid w:val="00FD1C4B"/>
    <w:rsid w:val="00FD3921"/>
    <w:rsid w:val="00FD3A64"/>
    <w:rsid w:val="00FD3B65"/>
    <w:rsid w:val="00FD3F9A"/>
    <w:rsid w:val="00FD44B6"/>
    <w:rsid w:val="00FD4593"/>
    <w:rsid w:val="00FD5336"/>
    <w:rsid w:val="00FD66B2"/>
    <w:rsid w:val="00FD68C5"/>
    <w:rsid w:val="00FD707D"/>
    <w:rsid w:val="00FE0006"/>
    <w:rsid w:val="00FE002F"/>
    <w:rsid w:val="00FE0397"/>
    <w:rsid w:val="00FE0CAA"/>
    <w:rsid w:val="00FE1136"/>
    <w:rsid w:val="00FE177D"/>
    <w:rsid w:val="00FE4107"/>
    <w:rsid w:val="00FE4408"/>
    <w:rsid w:val="00FE4A3B"/>
    <w:rsid w:val="00FE548F"/>
    <w:rsid w:val="00FE66A1"/>
    <w:rsid w:val="00FE697D"/>
    <w:rsid w:val="00FF0212"/>
    <w:rsid w:val="00FF030A"/>
    <w:rsid w:val="00FF153D"/>
    <w:rsid w:val="00FF207A"/>
    <w:rsid w:val="00FF25AF"/>
    <w:rsid w:val="00FF2676"/>
    <w:rsid w:val="00FF2B41"/>
    <w:rsid w:val="00FF4D28"/>
    <w:rsid w:val="00FF62A8"/>
    <w:rsid w:val="00FF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16DF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D4179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4179A"/>
  </w:style>
  <w:style w:type="character" w:styleId="FootnoteReference">
    <w:name w:val="footnote reference"/>
    <w:basedOn w:val="DefaultParagraphFont"/>
    <w:rsid w:val="00D4179A"/>
    <w:rPr>
      <w:vertAlign w:val="superscript"/>
    </w:rPr>
  </w:style>
  <w:style w:type="paragraph" w:styleId="Header">
    <w:name w:val="header"/>
    <w:basedOn w:val="Normal"/>
    <w:link w:val="HeaderChar"/>
    <w:rsid w:val="00D4179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D4179A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D4179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179A"/>
    <w:rPr>
      <w:sz w:val="24"/>
      <w:szCs w:val="24"/>
    </w:rPr>
  </w:style>
  <w:style w:type="character" w:styleId="Hyperlink">
    <w:name w:val="Hyperlink"/>
    <w:basedOn w:val="DefaultParagraphFont"/>
    <w:rsid w:val="00E52F7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3D01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D016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E057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15CA"/>
    <w:pPr>
      <w:ind w:left="720"/>
      <w:contextualSpacing/>
    </w:pPr>
  </w:style>
  <w:style w:type="character" w:styleId="FollowedHyperlink">
    <w:name w:val="FollowedHyperlink"/>
    <w:basedOn w:val="DefaultParagraphFont"/>
    <w:rsid w:val="00867F3A"/>
    <w:rPr>
      <w:color w:val="800080" w:themeColor="followedHyperlink"/>
      <w:u w:val="single"/>
    </w:rPr>
  </w:style>
  <w:style w:type="character" w:customStyle="1" w:styleId="label">
    <w:name w:val="label"/>
    <w:basedOn w:val="DefaultParagraphFont"/>
    <w:rsid w:val="00D50A0D"/>
  </w:style>
  <w:style w:type="character" w:styleId="CommentReference">
    <w:name w:val="annotation reference"/>
    <w:basedOn w:val="DefaultParagraphFont"/>
    <w:rsid w:val="0077046C"/>
    <w:rPr>
      <w:sz w:val="16"/>
      <w:szCs w:val="16"/>
    </w:rPr>
  </w:style>
  <w:style w:type="paragraph" w:styleId="CommentText">
    <w:name w:val="annotation text"/>
    <w:basedOn w:val="Normal"/>
    <w:link w:val="CommentTextChar"/>
    <w:rsid w:val="007704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7046C"/>
  </w:style>
  <w:style w:type="paragraph" w:styleId="CommentSubject">
    <w:name w:val="annotation subject"/>
    <w:basedOn w:val="CommentText"/>
    <w:next w:val="CommentText"/>
    <w:link w:val="CommentSubjectChar"/>
    <w:rsid w:val="00770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7046C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25C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25CE9"/>
    <w:rPr>
      <w:rFonts w:ascii="Courier New" w:hAnsi="Courier New" w:cs="Courier New"/>
      <w:lang w:val="en-US" w:eastAsia="en-US"/>
    </w:rPr>
  </w:style>
  <w:style w:type="character" w:styleId="LineNumber">
    <w:name w:val="line number"/>
    <w:basedOn w:val="DefaultParagraphFont"/>
    <w:rsid w:val="003F46F7"/>
  </w:style>
  <w:style w:type="paragraph" w:customStyle="1" w:styleId="EndNoteBibliographyTitle">
    <w:name w:val="EndNote Bibliography Title"/>
    <w:basedOn w:val="Normal"/>
    <w:link w:val="EndNoteBibliographyTitleZchn"/>
    <w:rsid w:val="005058D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058DE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5058DE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058DE"/>
    <w:rPr>
      <w:noProof/>
      <w:sz w:val="24"/>
      <w:szCs w:val="24"/>
    </w:rPr>
  </w:style>
  <w:style w:type="character" w:customStyle="1" w:styleId="st">
    <w:name w:val="st"/>
    <w:basedOn w:val="DefaultParagraphFont"/>
    <w:rsid w:val="00B25A28"/>
  </w:style>
  <w:style w:type="character" w:styleId="Emphasis">
    <w:name w:val="Emphasis"/>
    <w:basedOn w:val="DefaultParagraphFont"/>
    <w:uiPriority w:val="20"/>
    <w:qFormat/>
    <w:rsid w:val="00B25A28"/>
    <w:rPr>
      <w:i/>
      <w:iCs/>
    </w:rPr>
  </w:style>
  <w:style w:type="paragraph" w:styleId="Revision">
    <w:name w:val="Revision"/>
    <w:hidden/>
    <w:uiPriority w:val="99"/>
    <w:semiHidden/>
    <w:rsid w:val="009E11F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9E2B60-F935-4738-8410-3C8B7B59C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8</Words>
  <Characters>4211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1-20T15:43:00Z</dcterms:created>
  <dcterms:modified xsi:type="dcterms:W3CDTF">2017-11-20T15:43:00Z</dcterms:modified>
</cp:coreProperties>
</file>